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center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 xml:space="preserve">The Physically Active Commuting in Greater Stockholm Questionnaire 1 (PACS Q1) </w:t>
      </w:r>
    </w:p>
    <w:p>
      <w:pPr>
        <w:pStyle w:val="Heading3"/>
        <w:jc w:val="center"/>
        <w:rPr>
          <w:b w:val="false"/>
          <w:b w:val="false"/>
          <w:sz w:val="32"/>
          <w:szCs w:val="32"/>
          <w:lang w:val="en-GB"/>
        </w:rPr>
      </w:pPr>
      <w:r>
        <w:rPr>
          <w:b w:val="false"/>
          <w:sz w:val="32"/>
          <w:szCs w:val="32"/>
          <w:lang w:val="en-GB"/>
        </w:rPr>
        <w:t>The original version in Swedish translated into English</w:t>
      </w:r>
    </w:p>
    <w:p>
      <w:pPr>
        <w:pStyle w:val="Heading3"/>
        <w:jc w:val="center"/>
        <w:rPr>
          <w:b w:val="false"/>
          <w:b w:val="false"/>
          <w:sz w:val="32"/>
          <w:szCs w:val="32"/>
          <w:lang w:val="en-GB"/>
        </w:rPr>
      </w:pPr>
      <w:r>
        <w:rPr>
          <w:b w:val="false"/>
          <w:sz w:val="32"/>
          <w:szCs w:val="32"/>
          <w:lang w:val="en-GB"/>
        </w:rPr>
      </w:r>
    </w:p>
    <w:p>
      <w:pPr>
        <w:pStyle w:val="Heading3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jc w:val="center"/>
        <w:rPr>
          <w:lang w:val="en-GB"/>
        </w:rPr>
      </w:pPr>
      <w:r>
        <w:rPr>
          <w:lang w:val="en-GB"/>
        </w:rPr>
        <w:t xml:space="preserve">Survey for those who walk or bike all the way to their place of work/study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45</wp:posOffset>
                </wp:positionH>
                <wp:positionV relativeFrom="paragraph">
                  <wp:posOffset>11430</wp:posOffset>
                </wp:positionV>
                <wp:extent cx="5838190" cy="306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306705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4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eneral question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59.7pt;height:24.15pt;mso-wrap-distance-left:9.05pt;mso-wrap-distance-right:9.05pt;mso-wrap-distance-top:0pt;mso-wrap-distance-bottom:0pt;margin-top:0.9pt;mso-position-vertical-relative:text;margin-left:-0.35pt;mso-position-horizontal-relative:text">
                <v:textbox>
                  <w:txbxContent>
                    <w:p>
                      <w:pPr>
                        <w:pStyle w:val="Heading4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General question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248" w:leader="none"/>
        </w:tabs>
        <w:rPr/>
      </w:pPr>
      <w:r>
        <w:rPr>
          <w:b/>
          <w:bCs/>
          <w:lang w:val="en-GB"/>
        </w:rPr>
        <w:t xml:space="preserve">Your gender – female or male?  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0" w:name="__Fieldmark__0_4114685029"/>
      <w:bookmarkStart w:id="1" w:name="__Fieldmark__0_4114685029"/>
      <w:bookmarkEnd w:id="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emal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" w:name="__Fieldmark__1_4114685029"/>
      <w:bookmarkStart w:id="3" w:name="__Fieldmark__1_4114685029"/>
      <w:bookmarkEnd w:id="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Male  </w:t>
        <w:br/>
        <w:br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In what year were you born</w:t>
      </w:r>
      <w:r>
        <w:rPr>
          <w:lang w:val="en-GB"/>
        </w:rPr>
        <w:t>?</w:t>
        <w:tab/>
        <w:tab/>
        <w:t xml:space="preserve">19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" w:name="__Fieldmark__2_4114685029"/>
      <w:bookmarkStart w:id="5" w:name="__Fieldmark__2_4114685029"/>
      <w:bookmarkEnd w:id="5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" w:name="__Fieldmark__3_4114685029"/>
      <w:bookmarkStart w:id="7" w:name="__Fieldmark__3_4114685029"/>
      <w:bookmarkEnd w:id="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  <w:br/>
        <w:br/>
        <w:tab/>
        <w:tab/>
        <w:tab/>
        <w:tab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What is your weight? </w:t>
      </w:r>
      <w:r>
        <w:rPr>
          <w:lang w:val="en-GB"/>
        </w:rPr>
        <w:t xml:space="preserve">Please answer in full kg.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" w:name="__Fieldmark__4_4114685029"/>
      <w:bookmarkStart w:id="9" w:name="__Fieldmark__4_4114685029"/>
      <w:bookmarkEnd w:id="9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" w:name="__Fieldmark__5_4114685029"/>
      <w:bookmarkStart w:id="11" w:name="__Fieldmark__5_4114685029"/>
      <w:bookmarkEnd w:id="11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" w:name="__Fieldmark__6_4114685029"/>
      <w:bookmarkStart w:id="13" w:name="__Fieldmark__6_4114685029"/>
      <w:bookmarkEnd w:id="1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kg</w:t>
        <w:br/>
        <w:br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How tall are you?</w:t>
      </w:r>
      <w:r>
        <w:rPr>
          <w:lang w:val="en-GB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" w:name="__Fieldmark__7_4114685029"/>
      <w:bookmarkStart w:id="15" w:name="__Fieldmark__7_4114685029"/>
      <w:bookmarkEnd w:id="15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6" w:name="__Fieldmark__8_4114685029"/>
      <w:bookmarkStart w:id="17" w:name="__Fieldmark__8_4114685029"/>
      <w:bookmarkEnd w:id="17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8" w:name="__Fieldmark__9_4114685029"/>
      <w:bookmarkStart w:id="19" w:name="__Fieldmark__9_4114685029"/>
      <w:bookmarkEnd w:id="1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cm</w:t>
        <w:br/>
        <w:br/>
      </w:r>
    </w:p>
    <w:p>
      <w:pPr>
        <w:pStyle w:val="Normal"/>
        <w:numPr>
          <w:ilvl w:val="0"/>
          <w:numId w:val="2"/>
        </w:numPr>
        <w:tabs>
          <w:tab w:val="clear" w:pos="1304"/>
          <w:tab w:val="right" w:pos="720" w:leader="none"/>
          <w:tab w:val="left" w:pos="2520" w:leader="none"/>
          <w:tab w:val="right" w:pos="5400" w:leader="none"/>
        </w:tabs>
        <w:rPr/>
      </w:pPr>
      <w:r>
        <w:rPr>
          <w:b/>
          <w:bCs/>
          <w:lang w:val="en-GB"/>
        </w:rPr>
        <w:t>Are you</w:t>
      </w:r>
      <w:r>
        <w:rPr>
          <w:lang w:val="en-GB"/>
        </w:rPr>
        <w:t xml:space="preserve">: </w:t>
        <w:tab/>
      </w:r>
      <w:r>
        <w:rPr>
          <w:b/>
          <w:bCs/>
          <w:lang w:val="en-GB"/>
        </w:rPr>
        <w:t>gainfully employed?</w:t>
      </w:r>
      <w:r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0" w:name="__Fieldmark__10_4114685029"/>
      <w:bookmarkStart w:id="21" w:name="__Fieldmark__10_4114685029"/>
      <w:bookmarkEnd w:id="2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ab/>
        <w:tab/>
      </w:r>
      <w:r>
        <w:rPr>
          <w:b/>
          <w:lang w:val="en-GB"/>
        </w:rPr>
        <w:t xml:space="preserve">a </w:t>
      </w:r>
      <w:r>
        <w:rPr>
          <w:b/>
          <w:bCs/>
          <w:lang w:val="en-GB"/>
        </w:rPr>
        <w:t>volunteer?</w:t>
      </w:r>
      <w:r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2" w:name="__Fieldmark__11_4114685029"/>
      <w:bookmarkStart w:id="23" w:name="__Fieldmark__11_4114685029"/>
      <w:bookmarkEnd w:id="2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</w:t>
        <w:tab/>
        <w:tab/>
        <w:tab/>
      </w:r>
      <w:r>
        <w:rPr>
          <w:b/>
          <w:lang w:val="en-GB"/>
        </w:rPr>
        <w:t>a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student?</w:t>
      </w:r>
      <w:r>
        <w:rPr>
          <w:lang w:val="en-GB"/>
        </w:rPr>
        <w:t xml:space="preserve">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4" w:name="__Fieldmark__12_4114685029"/>
      <w:bookmarkStart w:id="25" w:name="__Fieldmark__12_4114685029"/>
      <w:bookmarkEnd w:id="2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ab/>
        <w:tab/>
      </w:r>
      <w:r>
        <w:rPr>
          <w:b/>
          <w:bCs/>
          <w:lang w:val="en-GB"/>
        </w:rPr>
        <w:t>Other?</w:t>
      </w:r>
      <w:r>
        <w:rPr>
          <w:lang w:val="en-GB"/>
        </w:rPr>
        <w:t xml:space="preserve">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6" w:name="__Fieldmark__13_4114685029"/>
      <w:bookmarkStart w:id="27" w:name="__Fieldmark__13_4114685029"/>
      <w:bookmarkEnd w:id="2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ab/>
        <w:tab/>
        <w:tab/>
        <w:tab/>
        <w:tab/>
        <w:tab/>
        <w:t>please specify:……………….….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Do you have access to a shower at your place of work/study?</w:t>
      </w:r>
      <w:r>
        <w:rPr>
          <w:lang w:val="en-GB"/>
        </w:rPr>
        <w:t xml:space="preserve"> </w:t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8" w:name="__Fieldmark__14_4114685029"/>
      <w:bookmarkStart w:id="29" w:name="__Fieldmark__14_4114685029"/>
      <w:bookmarkEnd w:id="2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conveniently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0" w:name="__Fieldmark__15_4114685029"/>
      <w:bookmarkStart w:id="31" w:name="__Fieldmark__15_4114685029"/>
      <w:bookmarkEnd w:id="3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but not conveniently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2" w:name="__Fieldmark__16_4114685029"/>
      <w:bookmarkStart w:id="33" w:name="__Fieldmark__16_4114685029"/>
      <w:bookmarkEnd w:id="3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4" w:name="__Fieldmark__17_4114685029"/>
      <w:bookmarkStart w:id="35" w:name="__Fieldmark__17_4114685029"/>
      <w:bookmarkEnd w:id="3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Brdtextmedindrag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  <w:bCs w:val="false"/>
          <w:lang w:val="en-GB"/>
        </w:rPr>
      </w:pPr>
      <w:r>
        <w:rPr>
          <w:lang w:val="en-GB"/>
        </w:rPr>
        <w:t xml:space="preserve">If you walk all the way to your place of work/study but never use a bike to get there, proceed to question no. 18 on page 5. </w:t>
      </w:r>
    </w:p>
    <w:p>
      <w:pPr>
        <w:pStyle w:val="Brdtextmedindrag3"/>
        <w:ind w:left="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Brdtextmedindrag3"/>
        <w:ind w:left="0" w:hanging="0"/>
        <w:rPr>
          <w:lang w:val="en-GB"/>
        </w:rPr>
      </w:pPr>
      <w:r>
        <w:rPr>
          <w:lang w:val="en-GB"/>
        </w:rPr>
      </w:r>
    </w:p>
    <w:tbl>
      <w:tblPr>
        <w:tblW w:w="947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7"/>
        <w:gridCol w:w="7865"/>
        <w:gridCol w:w="807"/>
      </w:tblGrid>
      <w:tr>
        <w:trPr>
          <w:trHeight w:val="618" w:hRule="atLeast"/>
        </w:trPr>
        <w:tc>
          <w:tcPr>
            <w:tcW w:w="807" w:type="dxa"/>
            <w:tcBorders/>
          </w:tcPr>
          <w:p>
            <w:pPr>
              <w:pStyle w:val="Brdtextmedindrag3"/>
              <w:ind w:left="0" w:hanging="0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422910" cy="42291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42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65" w:type="dxa"/>
            <w:tcBorders/>
          </w:tcPr>
          <w:p>
            <w:pPr>
              <w:pStyle w:val="Brdtextmedindrag3"/>
              <w:snapToGrid w:val="false"/>
              <w:ind w:left="0" w:hanging="0"/>
              <w:rPr>
                <w:sz w:val="20"/>
                <w:lang w:val="en-GB" w:eastAsia="en-US"/>
              </w:rPr>
            </w:pPr>
            <w:r>
              <w:rPr>
                <w:sz w:val="20"/>
                <w:lang w:val="en-GB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905</wp:posOffset>
                      </wp:positionV>
                      <wp:extent cx="4890770" cy="479425"/>
                      <wp:effectExtent l="0" t="0" r="0" b="0"/>
                      <wp:wrapSquare wrapText="bothSides"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90770" cy="479425"/>
                              </a:xfrm>
                              <a:prstGeom prst="rect"/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Heading4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Questions concerning your bike ride to your place of work/study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C0C0C0" strokecolor="#000000" strokeweight="0pt" style="position:absolute;rotation:-0;width:385.1pt;height:37.75pt;mso-wrap-distance-left:9.05pt;mso-wrap-distance-right:9.05pt;mso-wrap-distance-top:0pt;mso-wrap-distance-bottom:0pt;margin-top:0.15pt;mso-position-vertical-relative:text;margin-left:-1.75pt;mso-position-horizontal-relative:text">
                      <v:textbox>
                        <w:txbxContent>
                          <w:p>
                            <w:pPr>
                              <w:pStyle w:val="Heading4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Questions concerning your bike ride to your place of work/study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807" w:type="dxa"/>
            <w:tcBorders/>
          </w:tcPr>
          <w:p>
            <w:pPr>
              <w:pStyle w:val="Brdtextmedindrag3"/>
              <w:ind w:left="0" w:hanging="0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422910" cy="422910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42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Brdtextmedindrag3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What is your usual route to and from your place of work/study? </w:t>
      </w:r>
      <w:r>
        <w:rPr>
          <w:lang w:val="en-GB"/>
        </w:rPr>
        <w:t>Indicate on the map provided. Follow the attached letter of instruction.</w:t>
        <w:br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Estimate the length of your route. </w:t>
      </w:r>
      <w:r>
        <w:rPr>
          <w:lang w:val="en-GB"/>
        </w:rPr>
        <w:t>Indicate the approximate distance in kilometres. You may use one decimal (e.g. 600 meters = 0.6 km).</w:t>
        <w:br/>
        <w:t xml:space="preserve">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6" w:name="__Fieldmark__18_4114685029"/>
      <w:bookmarkStart w:id="37" w:name="__Fieldmark__18_4114685029"/>
      <w:bookmarkEnd w:id="37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8" w:name="__Fieldmark__19_4114685029"/>
      <w:bookmarkStart w:id="39" w:name="__Fieldmark__19_4114685029"/>
      <w:bookmarkEnd w:id="3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0" w:name="__Fieldmark__20_4114685029"/>
      <w:bookmarkStart w:id="41" w:name="__Fieldmark__20_4114685029"/>
      <w:bookmarkEnd w:id="4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km </w:t>
        <w:br/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How much time does the bike ride usually take </w:t>
      </w:r>
      <w:r>
        <w:rPr>
          <w:b/>
          <w:bCs/>
          <w:u w:val="single"/>
          <w:lang w:val="en-GB"/>
        </w:rPr>
        <w:t>from your home</w:t>
      </w:r>
      <w:r>
        <w:rPr>
          <w:b/>
          <w:bCs/>
          <w:lang w:val="en-GB"/>
        </w:rPr>
        <w:t xml:space="preserve"> to your place of work/study? </w:t>
      </w:r>
      <w:r>
        <w:rPr>
          <w:lang w:val="en-GB"/>
        </w:rPr>
        <w:t>Measure the time of the ride on an ordinary day when you do not do errands along the way.</w:t>
      </w:r>
      <w:r>
        <w:rPr>
          <w:b/>
          <w:bCs/>
          <w:lang w:val="en-GB"/>
        </w:rPr>
        <w:br/>
        <w:br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2" w:name="__Fieldmark__21_4114685029"/>
      <w:bookmarkStart w:id="43" w:name="__Fieldmark__21_4114685029"/>
      <w:bookmarkEnd w:id="4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Hours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4" w:name="__Fieldmark__22_4114685029"/>
      <w:bookmarkStart w:id="45" w:name="__Fieldmark__22_4114685029"/>
      <w:bookmarkEnd w:id="45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6" w:name="__Fieldmark__23_4114685029"/>
      <w:bookmarkStart w:id="47" w:name="__Fieldmark__23_4114685029"/>
      <w:bookmarkEnd w:id="4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Minutes </w:t>
        <w:tab/>
        <w:b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How much time does the bike ride usually take </w:t>
      </w:r>
      <w:r>
        <w:rPr>
          <w:b/>
          <w:bCs/>
          <w:u w:val="single"/>
          <w:lang w:val="en-GB"/>
        </w:rPr>
        <w:t>from your place of work/study</w:t>
      </w:r>
      <w:r>
        <w:rPr>
          <w:b/>
          <w:bCs/>
          <w:lang w:val="en-GB"/>
        </w:rPr>
        <w:t xml:space="preserve"> to your home?</w:t>
      </w:r>
      <w:r>
        <w:rPr>
          <w:lang w:val="en-GB"/>
        </w:rPr>
        <w:t xml:space="preserve"> Measure the time for the ride on an ordinary day when you do not do errands along the way.</w:t>
      </w:r>
      <w:r>
        <w:rPr>
          <w:b/>
          <w:bCs/>
          <w:lang w:val="en-GB"/>
        </w:rPr>
        <w:br/>
      </w:r>
      <w:r>
        <w:rPr>
          <w:lang w:val="en-GB"/>
        </w:rPr>
        <w:t xml:space="preserve">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8" w:name="__Fieldmark__24_4114685029"/>
      <w:bookmarkStart w:id="49" w:name="__Fieldmark__24_4114685029"/>
      <w:bookmarkEnd w:id="4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Hours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0" w:name="__Fieldmark__25_4114685029"/>
      <w:bookmarkStart w:id="51" w:name="__Fieldmark__25_4114685029"/>
      <w:bookmarkEnd w:id="51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2" w:name="__Fieldmark__26_4114685029"/>
      <w:bookmarkStart w:id="53" w:name="__Fieldmark__26_4114685029"/>
      <w:bookmarkEnd w:id="5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Minutes </w:t>
        <w:tab/>
      </w:r>
    </w:p>
    <w:p>
      <w:pPr>
        <w:pStyle w:val="Heading4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On average, how strenuous do you usually experience your bike ride to your place of work/study? </w:t>
      </w:r>
      <w:bookmarkStart w:id="54" w:name="_Hlk515897106"/>
      <w:r>
        <w:rPr>
          <w:lang w:val="en-GB"/>
        </w:rPr>
        <w:t xml:space="preserve">Mark with </w:t>
      </w:r>
      <w:r>
        <w:rPr>
          <w:u w:val="single"/>
          <w:lang w:val="en-GB"/>
        </w:rPr>
        <w:t>one</w:t>
      </w:r>
      <w:r>
        <w:rPr>
          <w:lang w:val="en-GB"/>
        </w:rPr>
        <w:t xml:space="preserve"> x in </w:t>
      </w:r>
      <w:r>
        <w:rPr>
          <w:u w:val="single"/>
          <w:lang w:val="en-GB"/>
        </w:rPr>
        <w:t>each</w:t>
      </w:r>
      <w:r>
        <w:rPr>
          <w:lang w:val="en-GB"/>
        </w:rPr>
        <w:t xml:space="preserve"> column at a digit on the 6 – 20 scale.</w:t>
      </w:r>
      <w:bookmarkEnd w:id="54"/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417" w:right="1417" w:gutter="0" w:header="708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bCs/>
          <w:u w:val="single"/>
          <w:lang w:val="en-GB"/>
        </w:rPr>
        <w:t>From your home</w:t>
      </w:r>
      <w:r>
        <w:rPr>
          <w:b/>
          <w:bCs/>
          <w:lang w:val="en-GB"/>
        </w:rPr>
        <w:t xml:space="preserve"> to your place of work/study</w:t>
      </w:r>
      <w:r>
        <w:rPr>
          <w:lang w:val="en-GB"/>
        </w:rPr>
        <w:t xml:space="preserve"> </w:t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5" w:name="__Fieldmark__27_4114685029"/>
      <w:bookmarkStart w:id="56" w:name="__Fieldmark__27_4114685029"/>
      <w:bookmarkEnd w:id="5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" w:name="__Fieldmark__28_4114685029"/>
      <w:bookmarkStart w:id="58" w:name="__Fieldmark__28_4114685029"/>
      <w:bookmarkEnd w:id="5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" w:name="__Fieldmark__29_4114685029"/>
      <w:bookmarkStart w:id="60" w:name="__Fieldmark__29_4114685029"/>
      <w:bookmarkEnd w:id="6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" w:name="__Fieldmark__30_4114685029"/>
      <w:bookmarkStart w:id="62" w:name="__Fieldmark__30_4114685029"/>
      <w:bookmarkEnd w:id="6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" w:name="__Fieldmark__31_4114685029"/>
      <w:bookmarkStart w:id="64" w:name="__Fieldmark__31_4114685029"/>
      <w:bookmarkEnd w:id="6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" w:name="__Fieldmark__32_4114685029"/>
      <w:bookmarkStart w:id="66" w:name="__Fieldmark__32_4114685029"/>
      <w:bookmarkEnd w:id="6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" w:name="__Fieldmark__33_4114685029"/>
      <w:bookmarkStart w:id="68" w:name="__Fieldmark__33_4114685029"/>
      <w:bookmarkEnd w:id="6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" w:name="__Fieldmark__34_4114685029"/>
      <w:bookmarkStart w:id="70" w:name="__Fieldmark__34_4114685029"/>
      <w:bookmarkEnd w:id="7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" w:name="__Fieldmark__35_4114685029"/>
      <w:bookmarkStart w:id="72" w:name="__Fieldmark__35_4114685029"/>
      <w:bookmarkEnd w:id="7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3" w:name="__Fieldmark__36_4114685029"/>
      <w:bookmarkStart w:id="74" w:name="__Fieldmark__36_4114685029"/>
      <w:bookmarkEnd w:id="7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5" w:name="__Fieldmark__37_4114685029"/>
      <w:bookmarkStart w:id="76" w:name="__Fieldmark__37_4114685029"/>
      <w:bookmarkEnd w:id="7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7" w:name="__Fieldmark__38_4114685029"/>
      <w:bookmarkStart w:id="78" w:name="__Fieldmark__38_4114685029"/>
      <w:bookmarkEnd w:id="7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9" w:name="__Fieldmark__39_4114685029"/>
      <w:bookmarkStart w:id="80" w:name="__Fieldmark__39_4114685029"/>
      <w:bookmarkEnd w:id="8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1" w:name="__Fieldmark__40_4114685029"/>
      <w:bookmarkStart w:id="82" w:name="__Fieldmark__40_4114685029"/>
      <w:bookmarkEnd w:id="8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3" w:name="__Fieldmark__41_4114685029"/>
      <w:bookmarkStart w:id="84" w:name="__Fieldmark__41_4114685029"/>
      <w:bookmarkEnd w:id="8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 </w:t>
      </w:r>
    </w:p>
    <w:p>
      <w:pPr>
        <w:pStyle w:val="Normal"/>
        <w:rPr>
          <w:b/>
          <w:b/>
          <w:bCs/>
          <w:lang w:val="en-GB"/>
        </w:rPr>
      </w:pPr>
      <w:r>
        <w:br w:type="column"/>
      </w:r>
      <w:r>
        <w:rPr>
          <w:b/>
          <w:bCs/>
          <w:u w:val="single"/>
          <w:lang w:val="en-GB"/>
        </w:rPr>
        <w:t xml:space="preserve">From place of work/study </w:t>
      </w:r>
      <w:r>
        <w:rPr>
          <w:b/>
          <w:bCs/>
          <w:lang w:val="en-GB"/>
        </w:rPr>
        <w:t xml:space="preserve">to your home </w:t>
        <w:b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5" w:name="__Fieldmark__42_4114685029"/>
      <w:bookmarkStart w:id="86" w:name="__Fieldmark__42_4114685029"/>
      <w:bookmarkEnd w:id="8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7" w:name="__Fieldmark__43_4114685029"/>
      <w:bookmarkStart w:id="88" w:name="__Fieldmark__43_4114685029"/>
      <w:bookmarkEnd w:id="8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9" w:name="__Fieldmark__44_4114685029"/>
      <w:bookmarkStart w:id="90" w:name="__Fieldmark__44_4114685029"/>
      <w:bookmarkEnd w:id="9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1" w:name="__Fieldmark__45_4114685029"/>
      <w:bookmarkStart w:id="92" w:name="__Fieldmark__45_4114685029"/>
      <w:bookmarkEnd w:id="9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3" w:name="__Fieldmark__46_4114685029"/>
      <w:bookmarkStart w:id="94" w:name="__Fieldmark__46_4114685029"/>
      <w:bookmarkEnd w:id="9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5" w:name="__Fieldmark__47_4114685029"/>
      <w:bookmarkStart w:id="96" w:name="__Fieldmark__47_4114685029"/>
      <w:bookmarkEnd w:id="9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7" w:name="__Fieldmark__48_4114685029"/>
      <w:bookmarkStart w:id="98" w:name="__Fieldmark__48_4114685029"/>
      <w:bookmarkEnd w:id="9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9" w:name="__Fieldmark__49_4114685029"/>
      <w:bookmarkStart w:id="100" w:name="__Fieldmark__49_4114685029"/>
      <w:bookmarkEnd w:id="10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1" w:name="__Fieldmark__50_4114685029"/>
      <w:bookmarkStart w:id="102" w:name="__Fieldmark__50_4114685029"/>
      <w:bookmarkEnd w:id="10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3" w:name="__Fieldmark__51_4114685029"/>
      <w:bookmarkStart w:id="104" w:name="__Fieldmark__51_4114685029"/>
      <w:bookmarkEnd w:id="10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5" w:name="__Fieldmark__52_4114685029"/>
      <w:bookmarkStart w:id="106" w:name="__Fieldmark__52_4114685029"/>
      <w:bookmarkEnd w:id="10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7" w:name="__Fieldmark__53_4114685029"/>
      <w:bookmarkStart w:id="108" w:name="__Fieldmark__53_4114685029"/>
      <w:bookmarkEnd w:id="10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9" w:name="__Fieldmark__54_4114685029"/>
      <w:bookmarkStart w:id="110" w:name="__Fieldmark__54_4114685029"/>
      <w:bookmarkEnd w:id="11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1" w:name="__Fieldmark__55_4114685029"/>
      <w:bookmarkStart w:id="112" w:name="__Fieldmark__55_4114685029"/>
      <w:bookmarkEnd w:id="11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3" w:name="__Fieldmark__56_4114685029"/>
      <w:bookmarkStart w:id="114" w:name="__Fieldmark__56_4114685029"/>
      <w:bookmarkEnd w:id="11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386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Do you usually bike to and from your place of work/study on the same day? </w:t>
      </w:r>
      <w:r>
        <w:rPr>
          <w:lang w:val="en-GB"/>
        </w:rPr>
        <w:t xml:space="preserve">I.e. you do not leave your bike at your place of work/study. </w:t>
        <w:br/>
        <w:br/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5" w:name="__Fieldmark__57_4114685029"/>
      <w:bookmarkStart w:id="116" w:name="__Fieldmark__57_4114685029"/>
      <w:bookmarkEnd w:id="11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" w:name="__Fieldmark__58_4114685029"/>
      <w:bookmarkStart w:id="118" w:name="__Fieldmark__58_4114685029"/>
      <w:bookmarkEnd w:id="11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</w:t>
        <w:tab/>
        <w:t xml:space="preserve">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" w:name="__Fieldmark__59_4114685029"/>
      <w:bookmarkStart w:id="120" w:name="__Fieldmark__59_4114685029"/>
      <w:bookmarkEnd w:id="12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Brdtextmedindrag2"/>
        <w:rPr>
          <w:lang w:val="en-GB"/>
        </w:rPr>
      </w:pPr>
      <w:r>
        <w:rPr>
          <w:lang w:val="en-GB"/>
        </w:rPr>
        <w:t xml:space="preserve">If you answered No, explain why: </w:t>
      </w:r>
      <w:r>
        <w:rPr>
          <w:b w:val="false"/>
          <w:bCs w:val="false"/>
          <w:lang w:val="en-GB"/>
        </w:rPr>
        <w:t xml:space="preserve">……………………………………… ….………………………………………………………………………..……………….. </w:t>
      </w:r>
    </w:p>
    <w:p>
      <w:pPr>
        <w:pStyle w:val="Normal"/>
        <w:rPr>
          <w:b/>
          <w:b/>
          <w:bCs/>
          <w:sz w:val="20"/>
          <w:lang w:val="en-GB" w:eastAsia="en-US"/>
        </w:rPr>
      </w:pPr>
      <w:r>
        <w:rPr>
          <w:b/>
          <w:bCs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9855</wp:posOffset>
                </wp:positionH>
                <wp:positionV relativeFrom="paragraph">
                  <wp:posOffset>307975</wp:posOffset>
                </wp:positionV>
                <wp:extent cx="5723890" cy="679450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679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bookmarkStart w:id="121" w:name="_Hlk515897567"/>
                            <w:bookmarkStart w:id="122" w:name="_Hlk515897566"/>
                            <w:r>
                              <w:rPr>
                                <w:lang w:val="en-US"/>
                              </w:rPr>
                              <w:t>The following is a question, which, combined with the routes you draw on the map, will provide a valuable picture of your physical activity as well as the potential health effects of your biking.</w:t>
                            </w:r>
                            <w:bookmarkEnd w:id="121"/>
                            <w:bookmarkEnd w:id="122"/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53.5pt;mso-wrap-distance-left:9.05pt;mso-wrap-distance-right:9.05pt;mso-wrap-distance-top:0pt;mso-wrap-distance-bottom:0pt;margin-top:24.2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bookmarkStart w:id="123" w:name="_Hlk515897567"/>
                      <w:bookmarkStart w:id="124" w:name="_Hlk515897566"/>
                      <w:r>
                        <w:rPr>
                          <w:lang w:val="en-US"/>
                        </w:rPr>
                        <w:t>The following is a question, which, combined with the routes you draw on the map, will provide a valuable picture of your physical activity as well as the potential health effects of your biking.</w:t>
                      </w:r>
                      <w:bookmarkEnd w:id="123"/>
                      <w:bookmarkEnd w:id="124"/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ind w:left="714" w:hanging="357"/>
        <w:rPr>
          <w:lang w:val="en-GB"/>
        </w:rPr>
      </w:pPr>
      <w:r>
        <w:rPr>
          <w:b/>
          <w:bCs/>
          <w:lang w:val="en-GB"/>
        </w:rPr>
        <w:t xml:space="preserve">How many bike rides (see instruction below) do you make between your home and your place of work/study on average per week during different months? </w:t>
      </w:r>
      <w:bookmarkStart w:id="125" w:name="_Hlk515897800"/>
      <w:r>
        <w:rPr>
          <w:lang w:val="en-GB"/>
        </w:rPr>
        <w:t>Mark once (x) for each month.</w:t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  <w:bookmarkEnd w:id="125"/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0"/>
        <w:rPr/>
      </w:pPr>
      <w:bookmarkStart w:id="126" w:name="_Hlk515897921"/>
      <w:bookmarkEnd w:id="126"/>
      <w:r>
        <w:rPr>
          <w:b/>
          <w:bCs/>
          <w:i/>
          <w:iCs/>
          <w:lang w:val="en-GB"/>
        </w:rPr>
        <w:t>This is how you fill in your answers:</w:t>
      </w:r>
      <w:r>
        <w:rPr>
          <w:b/>
          <w:bCs/>
          <w:lang w:val="en-GB"/>
        </w:rPr>
        <w:t xml:space="preserve">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bookmarkStart w:id="127" w:name="_Hlk515897921"/>
      <w:bookmarkEnd w:id="127"/>
      <w:r>
        <w:rPr>
          <w:b/>
          <w:bCs/>
          <w:lang w:val="en-GB"/>
        </w:rPr>
        <w:t xml:space="preserve">If you bike to and from your place of work/study 5 days a week during the whole month, the number of bike rides per weeks will be 10 per week on average.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>If, instead, you have half the month off, the number of bike rides will be on average 5 per week during that month.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  <w:lang w:val="en-GB"/>
        </w:rPr>
        <w:t xml:space="preserve">If you are on holiday the whole month, the number of bike rides will be 0.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>If, on average, you make fewer than 1 bike ride per week but in all more than 0, you shall mark the &lt;1 box.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  <w:lang w:val="en-GB"/>
        </w:rPr>
        <w:t>If you bike to and/or from your place of work/study irregularly and on few occasions during the year, and you are uncertain about which months you do so, mark the “</w:t>
      </w:r>
      <w:r>
        <w:rPr>
          <w:b/>
          <w:bCs/>
          <w:i/>
          <w:lang w:val="en-GB"/>
        </w:rPr>
        <w:t>Different alternative</w:t>
      </w:r>
      <w:r>
        <w:rPr>
          <w:b/>
          <w:bCs/>
          <w:lang w:val="en-GB"/>
        </w:rPr>
        <w:t xml:space="preserve">” box. </w:t>
      </w:r>
    </w:p>
    <w:p>
      <w:pPr>
        <w:pStyle w:val="Header"/>
        <w:tabs>
          <w:tab w:val="clear" w:pos="4536"/>
          <w:tab w:val="clear" w:pos="9072"/>
        </w:tabs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tbl>
      <w:tblPr>
        <w:tblW w:w="9949" w:type="dxa"/>
        <w:jc w:val="left"/>
        <w:tblInd w:w="2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724"/>
        <w:gridCol w:w="807"/>
        <w:gridCol w:w="607"/>
      </w:tblGrid>
      <w:tr>
        <w:trPr>
          <w:cantSplit w:val="true"/>
        </w:trPr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onth</w:t>
            </w:r>
          </w:p>
        </w:tc>
        <w:tc>
          <w:tcPr>
            <w:tcW w:w="8794" w:type="dxa"/>
            <w:gridSpan w:val="19"/>
            <w:tcBorders>
              <w:top w:val="single" w:sz="4" w:space="0" w:color="000000"/>
            </w:tcBorders>
          </w:tcPr>
          <w:p>
            <w:pPr>
              <w:pStyle w:val="Heading9"/>
              <w:jc w:val="center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sz w:val="24"/>
                <w:lang w:val="en-GB"/>
              </w:rPr>
              <w:t>Average number of return bike rides per week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5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6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7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8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9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More...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e number:</w:t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Heading9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Don’t know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anuar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28" w:name="__Fieldmark__60_4114685029"/>
            <w:bookmarkStart w:id="129" w:name="__Fieldmark__60_4114685029"/>
            <w:bookmarkEnd w:id="1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0" w:name="__Fieldmark__61_4114685029"/>
            <w:bookmarkStart w:id="131" w:name="__Fieldmark__61_4114685029"/>
            <w:bookmarkEnd w:id="1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2" w:name="__Fieldmark__62_4114685029"/>
            <w:bookmarkStart w:id="133" w:name="__Fieldmark__62_4114685029"/>
            <w:bookmarkEnd w:id="1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4" w:name="__Fieldmark__63_4114685029"/>
            <w:bookmarkStart w:id="135" w:name="__Fieldmark__63_4114685029"/>
            <w:bookmarkEnd w:id="1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6" w:name="__Fieldmark__64_4114685029"/>
            <w:bookmarkStart w:id="137" w:name="__Fieldmark__64_4114685029"/>
            <w:bookmarkEnd w:id="1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8" w:name="__Fieldmark__65_4114685029"/>
            <w:bookmarkStart w:id="139" w:name="__Fieldmark__65_4114685029"/>
            <w:bookmarkEnd w:id="1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0" w:name="__Fieldmark__66_4114685029"/>
            <w:bookmarkStart w:id="141" w:name="__Fieldmark__66_4114685029"/>
            <w:bookmarkEnd w:id="1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2" w:name="__Fieldmark__67_4114685029"/>
            <w:bookmarkStart w:id="143" w:name="__Fieldmark__67_4114685029"/>
            <w:bookmarkEnd w:id="1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4" w:name="__Fieldmark__68_4114685029"/>
            <w:bookmarkStart w:id="145" w:name="__Fieldmark__68_4114685029"/>
            <w:bookmarkEnd w:id="1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6" w:name="__Fieldmark__69_4114685029"/>
            <w:bookmarkStart w:id="147" w:name="__Fieldmark__69_4114685029"/>
            <w:bookmarkEnd w:id="1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8" w:name="__Fieldmark__70_4114685029"/>
            <w:bookmarkStart w:id="149" w:name="__Fieldmark__70_4114685029"/>
            <w:bookmarkEnd w:id="1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0" w:name="__Fieldmark__71_4114685029"/>
            <w:bookmarkStart w:id="151" w:name="__Fieldmark__71_4114685029"/>
            <w:bookmarkEnd w:id="1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2" w:name="__Fieldmark__72_4114685029"/>
            <w:bookmarkStart w:id="153" w:name="__Fieldmark__72_4114685029"/>
            <w:bookmarkEnd w:id="1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4" w:name="__Fieldmark__73_4114685029"/>
            <w:bookmarkStart w:id="155" w:name="__Fieldmark__73_4114685029"/>
            <w:bookmarkEnd w:id="1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6" w:name="__Fieldmark__74_4114685029"/>
            <w:bookmarkStart w:id="157" w:name="__Fieldmark__74_4114685029"/>
            <w:bookmarkEnd w:id="1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8" w:name="__Fieldmark__75_4114685029"/>
            <w:bookmarkStart w:id="159" w:name="__Fieldmark__75_4114685029"/>
            <w:bookmarkEnd w:id="1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0" w:name="__Fieldmark__76_4114685029"/>
            <w:bookmarkStart w:id="161" w:name="__Fieldmark__76_4114685029"/>
            <w:bookmarkEnd w:id="1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2" w:name="__Fieldmark__77_4114685029"/>
            <w:bookmarkStart w:id="163" w:name="__Fieldmark__77_4114685029"/>
            <w:bookmarkEnd w:id="1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Februar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4" w:name="__Fieldmark__78_4114685029"/>
            <w:bookmarkStart w:id="165" w:name="__Fieldmark__78_4114685029"/>
            <w:bookmarkEnd w:id="1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6" w:name="__Fieldmark__79_4114685029"/>
            <w:bookmarkStart w:id="167" w:name="__Fieldmark__79_4114685029"/>
            <w:bookmarkEnd w:id="1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8" w:name="__Fieldmark__80_4114685029"/>
            <w:bookmarkStart w:id="169" w:name="__Fieldmark__80_4114685029"/>
            <w:bookmarkEnd w:id="1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0" w:name="__Fieldmark__81_4114685029"/>
            <w:bookmarkStart w:id="171" w:name="__Fieldmark__81_4114685029"/>
            <w:bookmarkEnd w:id="1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2" w:name="__Fieldmark__82_4114685029"/>
            <w:bookmarkStart w:id="173" w:name="__Fieldmark__82_4114685029"/>
            <w:bookmarkEnd w:id="1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4" w:name="__Fieldmark__83_4114685029"/>
            <w:bookmarkStart w:id="175" w:name="__Fieldmark__83_4114685029"/>
            <w:bookmarkEnd w:id="1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6" w:name="__Fieldmark__84_4114685029"/>
            <w:bookmarkStart w:id="177" w:name="__Fieldmark__84_4114685029"/>
            <w:bookmarkEnd w:id="1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8" w:name="__Fieldmark__85_4114685029"/>
            <w:bookmarkStart w:id="179" w:name="__Fieldmark__85_4114685029"/>
            <w:bookmarkEnd w:id="1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0" w:name="__Fieldmark__86_4114685029"/>
            <w:bookmarkStart w:id="181" w:name="__Fieldmark__86_4114685029"/>
            <w:bookmarkEnd w:id="1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2" w:name="__Fieldmark__87_4114685029"/>
            <w:bookmarkStart w:id="183" w:name="__Fieldmark__87_4114685029"/>
            <w:bookmarkEnd w:id="1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4" w:name="__Fieldmark__88_4114685029"/>
            <w:bookmarkStart w:id="185" w:name="__Fieldmark__88_4114685029"/>
            <w:bookmarkEnd w:id="1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6" w:name="__Fieldmark__89_4114685029"/>
            <w:bookmarkStart w:id="187" w:name="__Fieldmark__89_4114685029"/>
            <w:bookmarkEnd w:id="1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8" w:name="__Fieldmark__90_4114685029"/>
            <w:bookmarkStart w:id="189" w:name="__Fieldmark__90_4114685029"/>
            <w:bookmarkEnd w:id="1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0" w:name="__Fieldmark__91_4114685029"/>
            <w:bookmarkStart w:id="191" w:name="__Fieldmark__91_4114685029"/>
            <w:bookmarkEnd w:id="1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2" w:name="__Fieldmark__92_4114685029"/>
            <w:bookmarkStart w:id="193" w:name="__Fieldmark__92_4114685029"/>
            <w:bookmarkEnd w:id="1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4" w:name="__Fieldmark__93_4114685029"/>
            <w:bookmarkStart w:id="195" w:name="__Fieldmark__93_4114685029"/>
            <w:bookmarkEnd w:id="1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6" w:name="__Fieldmark__94_4114685029"/>
            <w:bookmarkStart w:id="197" w:name="__Fieldmark__94_4114685029"/>
            <w:bookmarkEnd w:id="1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8" w:name="__Fieldmark__95_4114685029"/>
            <w:bookmarkStart w:id="199" w:name="__Fieldmark__95_4114685029"/>
            <w:bookmarkEnd w:id="1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arch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0" w:name="__Fieldmark__96_4114685029"/>
            <w:bookmarkStart w:id="201" w:name="__Fieldmark__96_4114685029"/>
            <w:bookmarkEnd w:id="2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2" w:name="__Fieldmark__97_4114685029"/>
            <w:bookmarkStart w:id="203" w:name="__Fieldmark__97_4114685029"/>
            <w:bookmarkEnd w:id="2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4" w:name="__Fieldmark__98_4114685029"/>
            <w:bookmarkStart w:id="205" w:name="__Fieldmark__98_4114685029"/>
            <w:bookmarkEnd w:id="2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6" w:name="__Fieldmark__99_4114685029"/>
            <w:bookmarkStart w:id="207" w:name="__Fieldmark__99_4114685029"/>
            <w:bookmarkEnd w:id="2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8" w:name="__Fieldmark__100_4114685029"/>
            <w:bookmarkStart w:id="209" w:name="__Fieldmark__100_4114685029"/>
            <w:bookmarkEnd w:id="2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0" w:name="__Fieldmark__101_4114685029"/>
            <w:bookmarkStart w:id="211" w:name="__Fieldmark__101_4114685029"/>
            <w:bookmarkEnd w:id="2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2" w:name="__Fieldmark__102_4114685029"/>
            <w:bookmarkStart w:id="213" w:name="__Fieldmark__102_4114685029"/>
            <w:bookmarkEnd w:id="2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4" w:name="__Fieldmark__103_4114685029"/>
            <w:bookmarkStart w:id="215" w:name="__Fieldmark__103_4114685029"/>
            <w:bookmarkEnd w:id="2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6" w:name="__Fieldmark__104_4114685029"/>
            <w:bookmarkStart w:id="217" w:name="__Fieldmark__104_4114685029"/>
            <w:bookmarkEnd w:id="2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8" w:name="__Fieldmark__105_4114685029"/>
            <w:bookmarkStart w:id="219" w:name="__Fieldmark__105_4114685029"/>
            <w:bookmarkEnd w:id="2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0" w:name="__Fieldmark__106_4114685029"/>
            <w:bookmarkStart w:id="221" w:name="__Fieldmark__106_4114685029"/>
            <w:bookmarkEnd w:id="2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2" w:name="__Fieldmark__107_4114685029"/>
            <w:bookmarkStart w:id="223" w:name="__Fieldmark__107_4114685029"/>
            <w:bookmarkEnd w:id="2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4" w:name="__Fieldmark__108_4114685029"/>
            <w:bookmarkStart w:id="225" w:name="__Fieldmark__108_4114685029"/>
            <w:bookmarkEnd w:id="2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6" w:name="__Fieldmark__109_4114685029"/>
            <w:bookmarkStart w:id="227" w:name="__Fieldmark__109_4114685029"/>
            <w:bookmarkEnd w:id="2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8" w:name="__Fieldmark__110_4114685029"/>
            <w:bookmarkStart w:id="229" w:name="__Fieldmark__110_4114685029"/>
            <w:bookmarkEnd w:id="2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0" w:name="__Fieldmark__111_4114685029"/>
            <w:bookmarkStart w:id="231" w:name="__Fieldmark__111_4114685029"/>
            <w:bookmarkEnd w:id="2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2" w:name="__Fieldmark__112_4114685029"/>
            <w:bookmarkStart w:id="233" w:name="__Fieldmark__112_4114685029"/>
            <w:bookmarkEnd w:id="2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4" w:name="__Fieldmark__113_4114685029"/>
            <w:bookmarkStart w:id="235" w:name="__Fieldmark__113_4114685029"/>
            <w:bookmarkEnd w:id="2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April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6" w:name="__Fieldmark__114_4114685029"/>
            <w:bookmarkStart w:id="237" w:name="__Fieldmark__114_4114685029"/>
            <w:bookmarkEnd w:id="2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8" w:name="__Fieldmark__115_4114685029"/>
            <w:bookmarkStart w:id="239" w:name="__Fieldmark__115_4114685029"/>
            <w:bookmarkEnd w:id="2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0" w:name="__Fieldmark__116_4114685029"/>
            <w:bookmarkStart w:id="241" w:name="__Fieldmark__116_4114685029"/>
            <w:bookmarkEnd w:id="2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2" w:name="__Fieldmark__117_4114685029"/>
            <w:bookmarkStart w:id="243" w:name="__Fieldmark__117_4114685029"/>
            <w:bookmarkEnd w:id="2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4" w:name="__Fieldmark__118_4114685029"/>
            <w:bookmarkStart w:id="245" w:name="__Fieldmark__118_4114685029"/>
            <w:bookmarkEnd w:id="2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6" w:name="__Fieldmark__119_4114685029"/>
            <w:bookmarkStart w:id="247" w:name="__Fieldmark__119_4114685029"/>
            <w:bookmarkEnd w:id="2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8" w:name="__Fieldmark__120_4114685029"/>
            <w:bookmarkStart w:id="249" w:name="__Fieldmark__120_4114685029"/>
            <w:bookmarkEnd w:id="2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0" w:name="__Fieldmark__121_4114685029"/>
            <w:bookmarkStart w:id="251" w:name="__Fieldmark__121_4114685029"/>
            <w:bookmarkEnd w:id="2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2" w:name="__Fieldmark__122_4114685029"/>
            <w:bookmarkStart w:id="253" w:name="__Fieldmark__122_4114685029"/>
            <w:bookmarkEnd w:id="2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4" w:name="__Fieldmark__123_4114685029"/>
            <w:bookmarkStart w:id="255" w:name="__Fieldmark__123_4114685029"/>
            <w:bookmarkEnd w:id="2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6" w:name="__Fieldmark__124_4114685029"/>
            <w:bookmarkStart w:id="257" w:name="__Fieldmark__124_4114685029"/>
            <w:bookmarkEnd w:id="2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8" w:name="__Fieldmark__125_4114685029"/>
            <w:bookmarkStart w:id="259" w:name="__Fieldmark__125_4114685029"/>
            <w:bookmarkEnd w:id="2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0" w:name="__Fieldmark__126_4114685029"/>
            <w:bookmarkStart w:id="261" w:name="__Fieldmark__126_4114685029"/>
            <w:bookmarkEnd w:id="2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2" w:name="__Fieldmark__127_4114685029"/>
            <w:bookmarkStart w:id="263" w:name="__Fieldmark__127_4114685029"/>
            <w:bookmarkEnd w:id="2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4" w:name="__Fieldmark__128_4114685029"/>
            <w:bookmarkStart w:id="265" w:name="__Fieldmark__128_4114685029"/>
            <w:bookmarkEnd w:id="2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6" w:name="__Fieldmark__129_4114685029"/>
            <w:bookmarkStart w:id="267" w:name="__Fieldmark__129_4114685029"/>
            <w:bookmarkEnd w:id="2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8" w:name="__Fieldmark__130_4114685029"/>
            <w:bookmarkStart w:id="269" w:name="__Fieldmark__130_4114685029"/>
            <w:bookmarkEnd w:id="2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0" w:name="__Fieldmark__131_4114685029"/>
            <w:bookmarkStart w:id="271" w:name="__Fieldmark__131_4114685029"/>
            <w:bookmarkEnd w:id="2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a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2" w:name="__Fieldmark__132_4114685029"/>
            <w:bookmarkStart w:id="273" w:name="__Fieldmark__132_4114685029"/>
            <w:bookmarkEnd w:id="2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4" w:name="__Fieldmark__133_4114685029"/>
            <w:bookmarkStart w:id="275" w:name="__Fieldmark__133_4114685029"/>
            <w:bookmarkEnd w:id="2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6" w:name="__Fieldmark__134_4114685029"/>
            <w:bookmarkStart w:id="277" w:name="__Fieldmark__134_4114685029"/>
            <w:bookmarkEnd w:id="2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8" w:name="__Fieldmark__135_4114685029"/>
            <w:bookmarkStart w:id="279" w:name="__Fieldmark__135_4114685029"/>
            <w:bookmarkEnd w:id="2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0" w:name="__Fieldmark__136_4114685029"/>
            <w:bookmarkStart w:id="281" w:name="__Fieldmark__136_4114685029"/>
            <w:bookmarkEnd w:id="2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2" w:name="__Fieldmark__137_4114685029"/>
            <w:bookmarkStart w:id="283" w:name="__Fieldmark__137_4114685029"/>
            <w:bookmarkEnd w:id="2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4" w:name="__Fieldmark__138_4114685029"/>
            <w:bookmarkStart w:id="285" w:name="__Fieldmark__138_4114685029"/>
            <w:bookmarkEnd w:id="2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6" w:name="__Fieldmark__139_4114685029"/>
            <w:bookmarkStart w:id="287" w:name="__Fieldmark__139_4114685029"/>
            <w:bookmarkEnd w:id="2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8" w:name="__Fieldmark__140_4114685029"/>
            <w:bookmarkStart w:id="289" w:name="__Fieldmark__140_4114685029"/>
            <w:bookmarkEnd w:id="2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0" w:name="__Fieldmark__141_4114685029"/>
            <w:bookmarkStart w:id="291" w:name="__Fieldmark__141_4114685029"/>
            <w:bookmarkEnd w:id="2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2" w:name="__Fieldmark__142_4114685029"/>
            <w:bookmarkStart w:id="293" w:name="__Fieldmark__142_4114685029"/>
            <w:bookmarkEnd w:id="2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4" w:name="__Fieldmark__143_4114685029"/>
            <w:bookmarkStart w:id="295" w:name="__Fieldmark__143_4114685029"/>
            <w:bookmarkEnd w:id="2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6" w:name="__Fieldmark__144_4114685029"/>
            <w:bookmarkStart w:id="297" w:name="__Fieldmark__144_4114685029"/>
            <w:bookmarkEnd w:id="2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8" w:name="__Fieldmark__145_4114685029"/>
            <w:bookmarkStart w:id="299" w:name="__Fieldmark__145_4114685029"/>
            <w:bookmarkEnd w:id="2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0" w:name="__Fieldmark__146_4114685029"/>
            <w:bookmarkStart w:id="301" w:name="__Fieldmark__146_4114685029"/>
            <w:bookmarkEnd w:id="3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2" w:name="__Fieldmark__147_4114685029"/>
            <w:bookmarkStart w:id="303" w:name="__Fieldmark__147_4114685029"/>
            <w:bookmarkEnd w:id="3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4" w:name="__Fieldmark__148_4114685029"/>
            <w:bookmarkStart w:id="305" w:name="__Fieldmark__148_4114685029"/>
            <w:bookmarkEnd w:id="3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6" w:name="__Fieldmark__149_4114685029"/>
            <w:bookmarkStart w:id="307" w:name="__Fieldmark__149_4114685029"/>
            <w:bookmarkEnd w:id="3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une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8" w:name="__Fieldmark__150_4114685029"/>
            <w:bookmarkStart w:id="309" w:name="__Fieldmark__150_4114685029"/>
            <w:bookmarkEnd w:id="3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0" w:name="__Fieldmark__151_4114685029"/>
            <w:bookmarkStart w:id="311" w:name="__Fieldmark__151_4114685029"/>
            <w:bookmarkEnd w:id="3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2" w:name="__Fieldmark__152_4114685029"/>
            <w:bookmarkStart w:id="313" w:name="__Fieldmark__152_4114685029"/>
            <w:bookmarkEnd w:id="3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4" w:name="__Fieldmark__153_4114685029"/>
            <w:bookmarkStart w:id="315" w:name="__Fieldmark__153_4114685029"/>
            <w:bookmarkEnd w:id="3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6" w:name="__Fieldmark__154_4114685029"/>
            <w:bookmarkStart w:id="317" w:name="__Fieldmark__154_4114685029"/>
            <w:bookmarkEnd w:id="3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8" w:name="__Fieldmark__155_4114685029"/>
            <w:bookmarkStart w:id="319" w:name="__Fieldmark__155_4114685029"/>
            <w:bookmarkEnd w:id="3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0" w:name="__Fieldmark__156_4114685029"/>
            <w:bookmarkStart w:id="321" w:name="__Fieldmark__156_4114685029"/>
            <w:bookmarkEnd w:id="3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2" w:name="__Fieldmark__157_4114685029"/>
            <w:bookmarkStart w:id="323" w:name="__Fieldmark__157_4114685029"/>
            <w:bookmarkEnd w:id="3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4" w:name="__Fieldmark__158_4114685029"/>
            <w:bookmarkStart w:id="325" w:name="__Fieldmark__158_4114685029"/>
            <w:bookmarkEnd w:id="3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6" w:name="__Fieldmark__159_4114685029"/>
            <w:bookmarkStart w:id="327" w:name="__Fieldmark__159_4114685029"/>
            <w:bookmarkEnd w:id="3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8" w:name="__Fieldmark__160_4114685029"/>
            <w:bookmarkStart w:id="329" w:name="__Fieldmark__160_4114685029"/>
            <w:bookmarkEnd w:id="3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0" w:name="__Fieldmark__161_4114685029"/>
            <w:bookmarkStart w:id="331" w:name="__Fieldmark__161_4114685029"/>
            <w:bookmarkEnd w:id="3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2" w:name="__Fieldmark__162_4114685029"/>
            <w:bookmarkStart w:id="333" w:name="__Fieldmark__162_4114685029"/>
            <w:bookmarkEnd w:id="3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4" w:name="__Fieldmark__163_4114685029"/>
            <w:bookmarkStart w:id="335" w:name="__Fieldmark__163_4114685029"/>
            <w:bookmarkEnd w:id="3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6" w:name="__Fieldmark__164_4114685029"/>
            <w:bookmarkStart w:id="337" w:name="__Fieldmark__164_4114685029"/>
            <w:bookmarkEnd w:id="3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8" w:name="__Fieldmark__165_4114685029"/>
            <w:bookmarkStart w:id="339" w:name="__Fieldmark__165_4114685029"/>
            <w:bookmarkEnd w:id="3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0" w:name="__Fieldmark__166_4114685029"/>
            <w:bookmarkStart w:id="341" w:name="__Fieldmark__166_4114685029"/>
            <w:bookmarkEnd w:id="3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2" w:name="__Fieldmark__167_4114685029"/>
            <w:bookmarkStart w:id="343" w:name="__Fieldmark__167_4114685029"/>
            <w:bookmarkEnd w:id="3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ul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4" w:name="__Fieldmark__168_4114685029"/>
            <w:bookmarkStart w:id="345" w:name="__Fieldmark__168_4114685029"/>
            <w:bookmarkEnd w:id="3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6" w:name="__Fieldmark__169_4114685029"/>
            <w:bookmarkStart w:id="347" w:name="__Fieldmark__169_4114685029"/>
            <w:bookmarkEnd w:id="3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8" w:name="__Fieldmark__170_4114685029"/>
            <w:bookmarkStart w:id="349" w:name="__Fieldmark__170_4114685029"/>
            <w:bookmarkEnd w:id="3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0" w:name="__Fieldmark__171_4114685029"/>
            <w:bookmarkStart w:id="351" w:name="__Fieldmark__171_4114685029"/>
            <w:bookmarkEnd w:id="3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2" w:name="__Fieldmark__172_4114685029"/>
            <w:bookmarkStart w:id="353" w:name="__Fieldmark__172_4114685029"/>
            <w:bookmarkEnd w:id="3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4" w:name="__Fieldmark__173_4114685029"/>
            <w:bookmarkStart w:id="355" w:name="__Fieldmark__173_4114685029"/>
            <w:bookmarkEnd w:id="3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6" w:name="__Fieldmark__174_4114685029"/>
            <w:bookmarkStart w:id="357" w:name="__Fieldmark__174_4114685029"/>
            <w:bookmarkEnd w:id="3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8" w:name="__Fieldmark__175_4114685029"/>
            <w:bookmarkStart w:id="359" w:name="__Fieldmark__175_4114685029"/>
            <w:bookmarkEnd w:id="3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0" w:name="__Fieldmark__176_4114685029"/>
            <w:bookmarkStart w:id="361" w:name="__Fieldmark__176_4114685029"/>
            <w:bookmarkEnd w:id="3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2" w:name="__Fieldmark__177_4114685029"/>
            <w:bookmarkStart w:id="363" w:name="__Fieldmark__177_4114685029"/>
            <w:bookmarkEnd w:id="3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4" w:name="__Fieldmark__178_4114685029"/>
            <w:bookmarkStart w:id="365" w:name="__Fieldmark__178_4114685029"/>
            <w:bookmarkEnd w:id="3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6" w:name="__Fieldmark__179_4114685029"/>
            <w:bookmarkStart w:id="367" w:name="__Fieldmark__179_4114685029"/>
            <w:bookmarkEnd w:id="3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8" w:name="__Fieldmark__180_4114685029"/>
            <w:bookmarkStart w:id="369" w:name="__Fieldmark__180_4114685029"/>
            <w:bookmarkEnd w:id="3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0" w:name="__Fieldmark__181_4114685029"/>
            <w:bookmarkStart w:id="371" w:name="__Fieldmark__181_4114685029"/>
            <w:bookmarkEnd w:id="3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2" w:name="__Fieldmark__182_4114685029"/>
            <w:bookmarkStart w:id="373" w:name="__Fieldmark__182_4114685029"/>
            <w:bookmarkEnd w:id="3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4" w:name="__Fieldmark__183_4114685029"/>
            <w:bookmarkStart w:id="375" w:name="__Fieldmark__183_4114685029"/>
            <w:bookmarkEnd w:id="3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6" w:name="__Fieldmark__184_4114685029"/>
            <w:bookmarkStart w:id="377" w:name="__Fieldmark__184_4114685029"/>
            <w:bookmarkEnd w:id="3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8" w:name="__Fieldmark__185_4114685029"/>
            <w:bookmarkStart w:id="379" w:name="__Fieldmark__185_4114685029"/>
            <w:bookmarkEnd w:id="3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August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0" w:name="__Fieldmark__186_4114685029"/>
            <w:bookmarkStart w:id="381" w:name="__Fieldmark__186_4114685029"/>
            <w:bookmarkEnd w:id="3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2" w:name="__Fieldmark__187_4114685029"/>
            <w:bookmarkStart w:id="383" w:name="__Fieldmark__187_4114685029"/>
            <w:bookmarkEnd w:id="3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4" w:name="__Fieldmark__188_4114685029"/>
            <w:bookmarkStart w:id="385" w:name="__Fieldmark__188_4114685029"/>
            <w:bookmarkEnd w:id="3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6" w:name="__Fieldmark__189_4114685029"/>
            <w:bookmarkStart w:id="387" w:name="__Fieldmark__189_4114685029"/>
            <w:bookmarkEnd w:id="3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8" w:name="__Fieldmark__190_4114685029"/>
            <w:bookmarkStart w:id="389" w:name="__Fieldmark__190_4114685029"/>
            <w:bookmarkEnd w:id="3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0" w:name="__Fieldmark__191_4114685029"/>
            <w:bookmarkStart w:id="391" w:name="__Fieldmark__191_4114685029"/>
            <w:bookmarkEnd w:id="3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2" w:name="__Fieldmark__192_4114685029"/>
            <w:bookmarkStart w:id="393" w:name="__Fieldmark__192_4114685029"/>
            <w:bookmarkEnd w:id="3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4" w:name="__Fieldmark__193_4114685029"/>
            <w:bookmarkStart w:id="395" w:name="__Fieldmark__193_4114685029"/>
            <w:bookmarkEnd w:id="3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6" w:name="__Fieldmark__194_4114685029"/>
            <w:bookmarkStart w:id="397" w:name="__Fieldmark__194_4114685029"/>
            <w:bookmarkEnd w:id="3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8" w:name="__Fieldmark__195_4114685029"/>
            <w:bookmarkStart w:id="399" w:name="__Fieldmark__195_4114685029"/>
            <w:bookmarkEnd w:id="3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0" w:name="__Fieldmark__196_4114685029"/>
            <w:bookmarkStart w:id="401" w:name="__Fieldmark__196_4114685029"/>
            <w:bookmarkEnd w:id="4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2" w:name="__Fieldmark__197_4114685029"/>
            <w:bookmarkStart w:id="403" w:name="__Fieldmark__197_4114685029"/>
            <w:bookmarkEnd w:id="4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4" w:name="__Fieldmark__198_4114685029"/>
            <w:bookmarkStart w:id="405" w:name="__Fieldmark__198_4114685029"/>
            <w:bookmarkEnd w:id="4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6" w:name="__Fieldmark__199_4114685029"/>
            <w:bookmarkStart w:id="407" w:name="__Fieldmark__199_4114685029"/>
            <w:bookmarkEnd w:id="4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8" w:name="__Fieldmark__200_4114685029"/>
            <w:bookmarkStart w:id="409" w:name="__Fieldmark__200_4114685029"/>
            <w:bookmarkEnd w:id="4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0" w:name="__Fieldmark__201_4114685029"/>
            <w:bookmarkStart w:id="411" w:name="__Fieldmark__201_4114685029"/>
            <w:bookmarkEnd w:id="4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2" w:name="__Fieldmark__202_4114685029"/>
            <w:bookmarkStart w:id="413" w:name="__Fieldmark__202_4114685029"/>
            <w:bookmarkEnd w:id="4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4" w:name="__Fieldmark__203_4114685029"/>
            <w:bookmarkStart w:id="415" w:name="__Fieldmark__203_4114685029"/>
            <w:bookmarkEnd w:id="4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Sept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6" w:name="__Fieldmark__204_4114685029"/>
            <w:bookmarkStart w:id="417" w:name="__Fieldmark__204_4114685029"/>
            <w:bookmarkEnd w:id="4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8" w:name="__Fieldmark__205_4114685029"/>
            <w:bookmarkStart w:id="419" w:name="__Fieldmark__205_4114685029"/>
            <w:bookmarkEnd w:id="4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0" w:name="__Fieldmark__206_4114685029"/>
            <w:bookmarkStart w:id="421" w:name="__Fieldmark__206_4114685029"/>
            <w:bookmarkEnd w:id="4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2" w:name="__Fieldmark__207_4114685029"/>
            <w:bookmarkStart w:id="423" w:name="__Fieldmark__207_4114685029"/>
            <w:bookmarkEnd w:id="4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4" w:name="__Fieldmark__208_4114685029"/>
            <w:bookmarkStart w:id="425" w:name="__Fieldmark__208_4114685029"/>
            <w:bookmarkEnd w:id="4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6" w:name="__Fieldmark__209_4114685029"/>
            <w:bookmarkStart w:id="427" w:name="__Fieldmark__209_4114685029"/>
            <w:bookmarkEnd w:id="4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8" w:name="__Fieldmark__210_4114685029"/>
            <w:bookmarkStart w:id="429" w:name="__Fieldmark__210_4114685029"/>
            <w:bookmarkEnd w:id="4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0" w:name="__Fieldmark__211_4114685029"/>
            <w:bookmarkStart w:id="431" w:name="__Fieldmark__211_4114685029"/>
            <w:bookmarkEnd w:id="4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2" w:name="__Fieldmark__212_4114685029"/>
            <w:bookmarkStart w:id="433" w:name="__Fieldmark__212_4114685029"/>
            <w:bookmarkEnd w:id="4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4" w:name="__Fieldmark__213_4114685029"/>
            <w:bookmarkStart w:id="435" w:name="__Fieldmark__213_4114685029"/>
            <w:bookmarkEnd w:id="4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6" w:name="__Fieldmark__214_4114685029"/>
            <w:bookmarkStart w:id="437" w:name="__Fieldmark__214_4114685029"/>
            <w:bookmarkEnd w:id="4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8" w:name="__Fieldmark__215_4114685029"/>
            <w:bookmarkStart w:id="439" w:name="__Fieldmark__215_4114685029"/>
            <w:bookmarkEnd w:id="4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0" w:name="__Fieldmark__216_4114685029"/>
            <w:bookmarkStart w:id="441" w:name="__Fieldmark__216_4114685029"/>
            <w:bookmarkEnd w:id="4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2" w:name="__Fieldmark__217_4114685029"/>
            <w:bookmarkStart w:id="443" w:name="__Fieldmark__217_4114685029"/>
            <w:bookmarkEnd w:id="4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4" w:name="__Fieldmark__218_4114685029"/>
            <w:bookmarkStart w:id="445" w:name="__Fieldmark__218_4114685029"/>
            <w:bookmarkEnd w:id="4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6" w:name="__Fieldmark__219_4114685029"/>
            <w:bookmarkStart w:id="447" w:name="__Fieldmark__219_4114685029"/>
            <w:bookmarkEnd w:id="4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8" w:name="__Fieldmark__220_4114685029"/>
            <w:bookmarkStart w:id="449" w:name="__Fieldmark__220_4114685029"/>
            <w:bookmarkEnd w:id="4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0" w:name="__Fieldmark__221_4114685029"/>
            <w:bookmarkStart w:id="451" w:name="__Fieldmark__221_4114685029"/>
            <w:bookmarkEnd w:id="4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Octo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2" w:name="__Fieldmark__222_4114685029"/>
            <w:bookmarkStart w:id="453" w:name="__Fieldmark__222_4114685029"/>
            <w:bookmarkEnd w:id="4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4" w:name="__Fieldmark__223_4114685029"/>
            <w:bookmarkStart w:id="455" w:name="__Fieldmark__223_4114685029"/>
            <w:bookmarkEnd w:id="4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6" w:name="__Fieldmark__224_4114685029"/>
            <w:bookmarkStart w:id="457" w:name="__Fieldmark__224_4114685029"/>
            <w:bookmarkEnd w:id="4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8" w:name="__Fieldmark__225_4114685029"/>
            <w:bookmarkStart w:id="459" w:name="__Fieldmark__225_4114685029"/>
            <w:bookmarkEnd w:id="4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0" w:name="__Fieldmark__226_4114685029"/>
            <w:bookmarkStart w:id="461" w:name="__Fieldmark__226_4114685029"/>
            <w:bookmarkEnd w:id="4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2" w:name="__Fieldmark__227_4114685029"/>
            <w:bookmarkStart w:id="463" w:name="__Fieldmark__227_4114685029"/>
            <w:bookmarkEnd w:id="4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4" w:name="__Fieldmark__228_4114685029"/>
            <w:bookmarkStart w:id="465" w:name="__Fieldmark__228_4114685029"/>
            <w:bookmarkEnd w:id="4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6" w:name="__Fieldmark__229_4114685029"/>
            <w:bookmarkStart w:id="467" w:name="__Fieldmark__229_4114685029"/>
            <w:bookmarkEnd w:id="4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8" w:name="__Fieldmark__230_4114685029"/>
            <w:bookmarkStart w:id="469" w:name="__Fieldmark__230_4114685029"/>
            <w:bookmarkEnd w:id="4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0" w:name="__Fieldmark__231_4114685029"/>
            <w:bookmarkStart w:id="471" w:name="__Fieldmark__231_4114685029"/>
            <w:bookmarkEnd w:id="4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2" w:name="__Fieldmark__232_4114685029"/>
            <w:bookmarkStart w:id="473" w:name="__Fieldmark__232_4114685029"/>
            <w:bookmarkEnd w:id="4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4" w:name="__Fieldmark__233_4114685029"/>
            <w:bookmarkStart w:id="475" w:name="__Fieldmark__233_4114685029"/>
            <w:bookmarkEnd w:id="4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6" w:name="__Fieldmark__234_4114685029"/>
            <w:bookmarkStart w:id="477" w:name="__Fieldmark__234_4114685029"/>
            <w:bookmarkEnd w:id="4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8" w:name="__Fieldmark__235_4114685029"/>
            <w:bookmarkStart w:id="479" w:name="__Fieldmark__235_4114685029"/>
            <w:bookmarkEnd w:id="4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0" w:name="__Fieldmark__236_4114685029"/>
            <w:bookmarkStart w:id="481" w:name="__Fieldmark__236_4114685029"/>
            <w:bookmarkEnd w:id="4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2" w:name="__Fieldmark__237_4114685029"/>
            <w:bookmarkStart w:id="483" w:name="__Fieldmark__237_4114685029"/>
            <w:bookmarkEnd w:id="4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4" w:name="__Fieldmark__238_4114685029"/>
            <w:bookmarkStart w:id="485" w:name="__Fieldmark__238_4114685029"/>
            <w:bookmarkEnd w:id="4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6" w:name="__Fieldmark__239_4114685029"/>
            <w:bookmarkStart w:id="487" w:name="__Fieldmark__239_4114685029"/>
            <w:bookmarkEnd w:id="4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Nov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8" w:name="__Fieldmark__240_4114685029"/>
            <w:bookmarkStart w:id="489" w:name="__Fieldmark__240_4114685029"/>
            <w:bookmarkEnd w:id="4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0" w:name="__Fieldmark__241_4114685029"/>
            <w:bookmarkStart w:id="491" w:name="__Fieldmark__241_4114685029"/>
            <w:bookmarkEnd w:id="4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2" w:name="__Fieldmark__242_4114685029"/>
            <w:bookmarkStart w:id="493" w:name="__Fieldmark__242_4114685029"/>
            <w:bookmarkEnd w:id="4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4" w:name="__Fieldmark__243_4114685029"/>
            <w:bookmarkStart w:id="495" w:name="__Fieldmark__243_4114685029"/>
            <w:bookmarkEnd w:id="4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6" w:name="__Fieldmark__244_4114685029"/>
            <w:bookmarkStart w:id="497" w:name="__Fieldmark__244_4114685029"/>
            <w:bookmarkEnd w:id="4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8" w:name="__Fieldmark__245_4114685029"/>
            <w:bookmarkStart w:id="499" w:name="__Fieldmark__245_4114685029"/>
            <w:bookmarkEnd w:id="4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0" w:name="__Fieldmark__246_4114685029"/>
            <w:bookmarkStart w:id="501" w:name="__Fieldmark__246_4114685029"/>
            <w:bookmarkEnd w:id="5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2" w:name="__Fieldmark__247_4114685029"/>
            <w:bookmarkStart w:id="503" w:name="__Fieldmark__247_4114685029"/>
            <w:bookmarkEnd w:id="5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4" w:name="__Fieldmark__248_4114685029"/>
            <w:bookmarkStart w:id="505" w:name="__Fieldmark__248_4114685029"/>
            <w:bookmarkEnd w:id="5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6" w:name="__Fieldmark__249_4114685029"/>
            <w:bookmarkStart w:id="507" w:name="__Fieldmark__249_4114685029"/>
            <w:bookmarkEnd w:id="5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8" w:name="__Fieldmark__250_4114685029"/>
            <w:bookmarkStart w:id="509" w:name="__Fieldmark__250_4114685029"/>
            <w:bookmarkEnd w:id="5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0" w:name="__Fieldmark__251_4114685029"/>
            <w:bookmarkStart w:id="511" w:name="__Fieldmark__251_4114685029"/>
            <w:bookmarkEnd w:id="5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2" w:name="__Fieldmark__252_4114685029"/>
            <w:bookmarkStart w:id="513" w:name="__Fieldmark__252_4114685029"/>
            <w:bookmarkEnd w:id="5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4" w:name="__Fieldmark__253_4114685029"/>
            <w:bookmarkStart w:id="515" w:name="__Fieldmark__253_4114685029"/>
            <w:bookmarkEnd w:id="5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6" w:name="__Fieldmark__254_4114685029"/>
            <w:bookmarkStart w:id="517" w:name="__Fieldmark__254_4114685029"/>
            <w:bookmarkEnd w:id="5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8" w:name="__Fieldmark__255_4114685029"/>
            <w:bookmarkStart w:id="519" w:name="__Fieldmark__255_4114685029"/>
            <w:bookmarkEnd w:id="5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0" w:name="__Fieldmark__256_4114685029"/>
            <w:bookmarkStart w:id="521" w:name="__Fieldmark__256_4114685029"/>
            <w:bookmarkEnd w:id="5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2" w:name="__Fieldmark__257_4114685029"/>
            <w:bookmarkStart w:id="523" w:name="__Fieldmark__257_4114685029"/>
            <w:bookmarkEnd w:id="5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Dec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4" w:name="__Fieldmark__258_4114685029"/>
            <w:bookmarkStart w:id="525" w:name="__Fieldmark__258_4114685029"/>
            <w:bookmarkEnd w:id="5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6" w:name="__Fieldmark__259_4114685029"/>
            <w:bookmarkStart w:id="527" w:name="__Fieldmark__259_4114685029"/>
            <w:bookmarkEnd w:id="5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8" w:name="__Fieldmark__260_4114685029"/>
            <w:bookmarkStart w:id="529" w:name="__Fieldmark__260_4114685029"/>
            <w:bookmarkEnd w:id="5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0" w:name="__Fieldmark__261_4114685029"/>
            <w:bookmarkStart w:id="531" w:name="__Fieldmark__261_4114685029"/>
            <w:bookmarkEnd w:id="5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2" w:name="__Fieldmark__262_4114685029"/>
            <w:bookmarkStart w:id="533" w:name="__Fieldmark__262_4114685029"/>
            <w:bookmarkEnd w:id="5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4" w:name="__Fieldmark__263_4114685029"/>
            <w:bookmarkStart w:id="535" w:name="__Fieldmark__263_4114685029"/>
            <w:bookmarkEnd w:id="5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6" w:name="__Fieldmark__264_4114685029"/>
            <w:bookmarkStart w:id="537" w:name="__Fieldmark__264_4114685029"/>
            <w:bookmarkEnd w:id="5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8" w:name="__Fieldmark__265_4114685029"/>
            <w:bookmarkStart w:id="539" w:name="__Fieldmark__265_4114685029"/>
            <w:bookmarkEnd w:id="5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0" w:name="__Fieldmark__266_4114685029"/>
            <w:bookmarkStart w:id="541" w:name="__Fieldmark__266_4114685029"/>
            <w:bookmarkEnd w:id="5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2" w:name="__Fieldmark__267_4114685029"/>
            <w:bookmarkStart w:id="543" w:name="__Fieldmark__267_4114685029"/>
            <w:bookmarkEnd w:id="5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4" w:name="__Fieldmark__268_4114685029"/>
            <w:bookmarkStart w:id="545" w:name="__Fieldmark__268_4114685029"/>
            <w:bookmarkEnd w:id="5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6" w:name="__Fieldmark__269_4114685029"/>
            <w:bookmarkStart w:id="547" w:name="__Fieldmark__269_4114685029"/>
            <w:bookmarkEnd w:id="5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8" w:name="__Fieldmark__270_4114685029"/>
            <w:bookmarkStart w:id="549" w:name="__Fieldmark__270_4114685029"/>
            <w:bookmarkEnd w:id="5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0" w:name="__Fieldmark__271_4114685029"/>
            <w:bookmarkStart w:id="551" w:name="__Fieldmark__271_4114685029"/>
            <w:bookmarkEnd w:id="5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2" w:name="__Fieldmark__272_4114685029"/>
            <w:bookmarkStart w:id="553" w:name="__Fieldmark__272_4114685029"/>
            <w:bookmarkEnd w:id="5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4" w:name="__Fieldmark__273_4114685029"/>
            <w:bookmarkStart w:id="555" w:name="__Fieldmark__273_4114685029"/>
            <w:bookmarkEnd w:id="5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6" w:name="__Fieldmark__274_4114685029"/>
            <w:bookmarkStart w:id="557" w:name="__Fieldmark__274_4114685029"/>
            <w:bookmarkEnd w:id="5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8" w:name="__Fieldmark__275_4114685029"/>
            <w:bookmarkStart w:id="559" w:name="__Fieldmark__275_4114685029"/>
            <w:bookmarkEnd w:id="5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</w:tbl>
    <w:p>
      <w:pPr>
        <w:pStyle w:val="Normal"/>
        <w:ind w:left="360" w:hanging="0"/>
        <w:rPr>
          <w:b/>
          <w:b/>
          <w:bCs/>
          <w:lang w:val="en-GB"/>
        </w:rPr>
      </w:pPr>
      <w:r>
        <w:rPr>
          <w:b/>
          <w:bCs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0" w:name="__Fieldmark__276_4114685029"/>
      <w:bookmarkStart w:id="561" w:name="__Fieldmark__276_4114685029"/>
      <w:bookmarkEnd w:id="56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rPr>
          <w:b/>
          <w:bCs/>
          <w:lang w:val="en-GB"/>
        </w:rPr>
        <w:t>Different alternative ………………….</w:t>
      </w:r>
    </w:p>
    <w:p>
      <w:pPr>
        <w:pStyle w:val="Normal"/>
        <w:ind w:left="36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36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How many times do you usually have to stop at red lights during your ride to your place of work/study?</w:t>
      </w:r>
      <w:r>
        <w:rPr>
          <w:lang w:val="en-GB"/>
        </w:rPr>
        <w:t xml:space="preserve"> You may count the number of stops you make during a normal day. </w:t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2" w:name="__Fieldmark__277_4114685029"/>
      <w:bookmarkStart w:id="563" w:name="__Fieldmark__277_4114685029"/>
      <w:bookmarkEnd w:id="56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 do not stop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4" w:name="__Fieldmark__278_4114685029"/>
      <w:bookmarkStart w:id="565" w:name="__Fieldmark__278_4114685029"/>
      <w:bookmarkEnd w:id="56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 stop. State the number of stops:</w:t>
        <w:br/>
        <w:t xml:space="preserve"> </w:t>
        <w:br/>
        <w:t xml:space="preserve">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6" w:name="__Fieldmark__279_4114685029"/>
      <w:bookmarkStart w:id="567" w:name="__Fieldmark__279_4114685029"/>
      <w:bookmarkEnd w:id="56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1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8" w:name="__Fieldmark__280_4114685029"/>
      <w:bookmarkStart w:id="569" w:name="__Fieldmark__280_4114685029"/>
      <w:bookmarkEnd w:id="56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0" w:name="__Fieldmark__281_4114685029"/>
      <w:bookmarkStart w:id="571" w:name="__Fieldmark__281_4114685029"/>
      <w:bookmarkEnd w:id="57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3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2" w:name="__Fieldmark__282_4114685029"/>
      <w:bookmarkStart w:id="573" w:name="__Fieldmark__282_4114685029"/>
      <w:bookmarkEnd w:id="57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4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4" w:name="__Fieldmark__283_4114685029"/>
      <w:bookmarkStart w:id="575" w:name="__Fieldmark__283_4114685029"/>
      <w:bookmarkEnd w:id="57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5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6" w:name="__Fieldmark__284_4114685029"/>
      <w:bookmarkStart w:id="577" w:name="__Fieldmark__284_4114685029"/>
      <w:bookmarkEnd w:id="57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6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8" w:name="__Fieldmark__285_4114685029"/>
      <w:bookmarkStart w:id="579" w:name="__Fieldmark__285_4114685029"/>
      <w:bookmarkEnd w:id="57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0" w:name="__Fieldmark__286_4114685029"/>
      <w:bookmarkStart w:id="581" w:name="__Fieldmark__286_4114685029"/>
      <w:bookmarkEnd w:id="58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8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2" w:name="__Fieldmark__287_4114685029"/>
      <w:bookmarkStart w:id="583" w:name="__Fieldmark__287_4114685029"/>
      <w:bookmarkEnd w:id="58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9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4" w:name="__Fieldmark__288_4114685029"/>
      <w:bookmarkStart w:id="585" w:name="__Fieldmark__288_4114685029"/>
      <w:bookmarkEnd w:id="58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6" w:name="__Fieldmark__289_4114685029"/>
      <w:bookmarkStart w:id="587" w:name="__Fieldmark__289_4114685029"/>
      <w:bookmarkEnd w:id="58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8" w:name="__Fieldmark__290_4114685029"/>
      <w:bookmarkStart w:id="589" w:name="__Fieldmark__290_4114685029"/>
      <w:bookmarkEnd w:id="58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0" w:name="__Fieldmark__291_4114685029"/>
      <w:bookmarkStart w:id="591" w:name="__Fieldmark__291_4114685029"/>
      <w:bookmarkEnd w:id="59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2" w:name="__Fieldmark__292_4114685029"/>
      <w:bookmarkStart w:id="593" w:name="__Fieldmark__292_4114685029"/>
      <w:bookmarkEnd w:id="59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4" w:name="__Fieldmark__293_4114685029"/>
      <w:bookmarkStart w:id="595" w:name="__Fieldmark__293_4114685029"/>
      <w:bookmarkEnd w:id="59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6" w:name="__Fieldmark__294_4114685029"/>
      <w:bookmarkStart w:id="597" w:name="__Fieldmark__294_4114685029"/>
      <w:bookmarkEnd w:id="59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8" w:name="__Fieldmark__295_4114685029"/>
      <w:bookmarkStart w:id="599" w:name="__Fieldmark__295_4114685029"/>
      <w:bookmarkEnd w:id="59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0" w:name="__Fieldmark__296_4114685029"/>
      <w:bookmarkStart w:id="601" w:name="__Fieldmark__296_4114685029"/>
      <w:bookmarkEnd w:id="60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2" w:name="__Fieldmark__297_4114685029"/>
      <w:bookmarkStart w:id="603" w:name="__Fieldmark__297_4114685029"/>
      <w:bookmarkEnd w:id="60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4" w:name="__Fieldmark__298_4114685029"/>
      <w:bookmarkStart w:id="605" w:name="__Fieldmark__298_4114685029"/>
      <w:bookmarkEnd w:id="60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6" w:name="__Fieldmark__299_4114685029"/>
      <w:bookmarkStart w:id="607" w:name="__Fieldmark__299_4114685029"/>
      <w:bookmarkEnd w:id="60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More than 20 times, state number……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8" w:name="__Fieldmark__300_4114685029"/>
      <w:bookmarkStart w:id="609" w:name="__Fieldmark__300_4114685029"/>
      <w:bookmarkEnd w:id="60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/>
      </w:pPr>
      <w:bookmarkStart w:id="610" w:name="_Hlk515898928"/>
      <w:r>
        <w:rPr>
          <w:b/>
          <w:bCs/>
          <w:lang w:val="en-GB"/>
        </w:rPr>
        <w:t xml:space="preserve">Do you become sweaty when you </w:t>
      </w:r>
      <w:bookmarkEnd w:id="610"/>
      <w:r>
        <w:rPr>
          <w:b/>
          <w:bCs/>
          <w:lang w:val="en-GB"/>
        </w:rPr>
        <w:t xml:space="preserve">bike </w:t>
      </w:r>
      <w:r>
        <w:rPr>
          <w:b/>
          <w:bCs/>
          <w:u w:val="single"/>
          <w:lang w:val="en-GB"/>
        </w:rPr>
        <w:t>to</w:t>
      </w:r>
      <w:r>
        <w:rPr>
          <w:b/>
          <w:bCs/>
          <w:lang w:val="en-GB"/>
        </w:rPr>
        <w:t xml:space="preserve"> your place of work/study? </w:t>
      </w:r>
      <w:r>
        <w:rPr>
          <w:lang w:val="en-GB"/>
        </w:rPr>
        <w:br/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1" w:name="__Fieldmark__301_4114685029"/>
      <w:bookmarkStart w:id="612" w:name="__Fieldmark__301_4114685029"/>
      <w:bookmarkEnd w:id="61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, never 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3" w:name="__Fieldmark__302_4114685029"/>
      <w:bookmarkStart w:id="614" w:name="__Fieldmark__302_4114685029"/>
      <w:bookmarkEnd w:id="61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bookmarkStart w:id="615" w:name="_Hlk515895379"/>
      <w:r>
        <w:rPr>
          <w:lang w:val="en-GB"/>
        </w:rPr>
        <w:t>Yes</w:t>
      </w:r>
      <w:bookmarkEnd w:id="615"/>
      <w:r>
        <w:rPr>
          <w:lang w:val="en-GB"/>
        </w:rPr>
        <w:t xml:space="preserve">, 1-25 % </w:t>
      </w:r>
      <w:bookmarkStart w:id="616" w:name="_Hlk515895423"/>
      <w:r>
        <w:rPr>
          <w:lang w:val="en-GB"/>
        </w:rPr>
        <w:t>of the times</w:t>
      </w:r>
      <w:bookmarkEnd w:id="616"/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7" w:name="__Fieldmark__303_4114685029"/>
      <w:bookmarkStart w:id="618" w:name="__Fieldmark__303_4114685029"/>
      <w:bookmarkEnd w:id="61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26-50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9" w:name="__Fieldmark__304_4114685029"/>
      <w:bookmarkStart w:id="620" w:name="__Fieldmark__304_4114685029"/>
      <w:bookmarkEnd w:id="62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51-7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21" w:name="__Fieldmark__305_4114685029"/>
      <w:bookmarkStart w:id="622" w:name="__Fieldmark__305_4114685029"/>
      <w:bookmarkEnd w:id="62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76-100 % </w:t>
      </w:r>
      <w:bookmarkStart w:id="623" w:name="_Hlk515895505"/>
      <w:r>
        <w:rPr>
          <w:lang w:val="en-GB"/>
        </w:rPr>
        <w:t>of the times</w:t>
      </w:r>
      <w:bookmarkEnd w:id="623"/>
      <w:r>
        <w:rPr>
          <w:lang w:val="en-GB"/>
        </w:rPr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24" w:name="__Fieldmark__306_4114685029"/>
      <w:bookmarkStart w:id="625" w:name="__Fieldmark__306_4114685029"/>
      <w:bookmarkEnd w:id="62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Do you usually shower after biking to your place of work/study?  </w:t>
      </w:r>
      <w:r>
        <w:rPr>
          <w:lang w:val="en-GB"/>
        </w:rPr>
        <w:t xml:space="preserve"> </w:t>
      </w:r>
      <w:r>
        <w:rPr>
          <w:color w:val="FF0000"/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/>
      </w:pPr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26" w:name="__Fieldmark__307_4114685029"/>
      <w:bookmarkStart w:id="627" w:name="__Fieldmark__307_4114685029"/>
      <w:bookmarkEnd w:id="62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, never 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28" w:name="__Fieldmark__308_4114685029"/>
      <w:bookmarkStart w:id="629" w:name="__Fieldmark__308_4114685029"/>
      <w:bookmarkEnd w:id="62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1-2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0" w:name="__Fieldmark__309_4114685029"/>
      <w:bookmarkStart w:id="631" w:name="__Fieldmark__309_4114685029"/>
      <w:bookmarkEnd w:id="63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26-50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2" w:name="__Fieldmark__310_4114685029"/>
      <w:bookmarkStart w:id="633" w:name="__Fieldmark__310_4114685029"/>
      <w:bookmarkEnd w:id="63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51-7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4" w:name="__Fieldmark__311_4114685029"/>
      <w:bookmarkStart w:id="635" w:name="__Fieldmark__311_4114685029"/>
      <w:bookmarkEnd w:id="63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76-100 % of the times</w:t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6" w:name="__Fieldmark__312_4114685029"/>
      <w:bookmarkStart w:id="637" w:name="__Fieldmark__312_4114685029"/>
      <w:bookmarkEnd w:id="63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>
          <w:b/>
          <w:b/>
          <w:bCs/>
          <w:sz w:val="20"/>
          <w:lang w:val="en-GB" w:eastAsia="en-US"/>
        </w:rPr>
      </w:pPr>
      <w:r>
        <w:rPr>
          <w:b/>
          <w:bCs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445</wp:posOffset>
                </wp:positionH>
                <wp:positionV relativeFrom="paragraph">
                  <wp:posOffset>392430</wp:posOffset>
                </wp:positionV>
                <wp:extent cx="5609590" cy="389890"/>
                <wp:effectExtent l="0" t="0" r="0" b="0"/>
                <wp:wrapSquare wrapText="bothSides"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389890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4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Question about your bicyc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41.7pt;height:30.7pt;mso-wrap-distance-left:9.05pt;mso-wrap-distance-right:9.05pt;mso-wrap-distance-top:0pt;mso-wrap-distance-bottom:0pt;margin-top:30.9pt;mso-position-vertical-relative:text;margin-left:-0.35pt;mso-position-horizontal-relative:text">
                <v:textbox>
                  <w:txbxContent>
                    <w:p>
                      <w:pPr>
                        <w:pStyle w:val="Heading4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>Question about your bicycl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What type of bicycle do you use to bike to your place of work/study? </w:t>
      </w:r>
      <w:r>
        <w:rPr>
          <w:i/>
          <w:iCs/>
          <w:lang w:val="en-GB"/>
        </w:rPr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8" w:name="__Fieldmark__313_4114685029"/>
      <w:bookmarkStart w:id="639" w:name="__Fieldmark__313_4114685029"/>
      <w:bookmarkEnd w:id="63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bookmarkStart w:id="640" w:name="_Hlk515895762"/>
      <w:r>
        <w:rPr>
          <w:lang w:val="en-GB"/>
        </w:rPr>
        <w:t xml:space="preserve">Bicycle </w:t>
      </w:r>
      <w:bookmarkEnd w:id="640"/>
      <w:r>
        <w:rPr>
          <w:lang w:val="en-GB"/>
        </w:rPr>
        <w:t xml:space="preserve">without gears 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1" w:name="__Fieldmark__314_4114685029"/>
      <w:bookmarkStart w:id="642" w:name="__Fieldmark__314_4114685029"/>
      <w:bookmarkEnd w:id="64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icycle with gears (2- 4 gears)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3" w:name="__Fieldmark__315_4114685029"/>
      <w:bookmarkStart w:id="644" w:name="__Fieldmark__315_4114685029"/>
      <w:bookmarkEnd w:id="64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icycle with gears (5 gears or more)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5" w:name="__Fieldmark__316_4114685029"/>
      <w:bookmarkStart w:id="646" w:name="__Fieldmark__316_4114685029"/>
      <w:bookmarkEnd w:id="64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  <w:r>
        <w:rPr>
          <w:b/>
          <w:bCs/>
          <w:lang w:val="en-GB"/>
        </w:rPr>
        <w:br/>
      </w:r>
    </w:p>
    <w:p>
      <w:pPr>
        <w:pStyle w:val="Normal"/>
        <w:rPr>
          <w:lang w:val="en-GB"/>
        </w:rPr>
      </w:pPr>
      <w:r>
        <w:rPr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Brdtext3"/>
        <w:rPr>
          <w:lang w:val="en-GB"/>
        </w:rPr>
      </w:pPr>
      <w:r>
        <w:rPr>
          <w:lang w:val="en-GB"/>
        </w:rPr>
        <w:t>Proceed to the next question if, during the last year, you have on some occasion walked all the way to your place of work/study. If not, proceed to question number 28 on page 8.</w:t>
      </w:r>
      <w:r>
        <w:br w:type="page"/>
      </w:r>
    </w:p>
    <w:p>
      <w:pPr>
        <w:pStyle w:val="Normal"/>
        <w:rPr>
          <w:rFonts w:ascii="Verdana" w:hAnsi="Verdana" w:eastAsia="Verdana" w:cs="Verdana"/>
          <w:color w:val="000000"/>
          <w:sz w:val="15"/>
          <w:szCs w:val="15"/>
          <w:lang w:val="en-US"/>
        </w:rPr>
      </w:pPr>
      <w:r>
        <w:rPr>
          <w:rFonts w:eastAsia="Verdana" w:cs="Verdana" w:ascii="Verdana" w:hAnsi="Verdana"/>
          <w:color w:val="000000"/>
          <w:sz w:val="15"/>
          <w:szCs w:val="15"/>
          <w:lang w:val="en-US"/>
        </w:rPr>
        <w:t xml:space="preserve"> </w:t>
      </w:r>
    </w:p>
    <w:tbl>
      <w:tblPr>
        <w:tblW w:w="947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7"/>
        <w:gridCol w:w="7865"/>
        <w:gridCol w:w="807"/>
      </w:tblGrid>
      <w:tr>
        <w:trPr>
          <w:trHeight w:val="618" w:hRule="atLeast"/>
        </w:trPr>
        <w:tc>
          <w:tcPr>
            <w:tcW w:w="807" w:type="dxa"/>
            <w:tcBorders/>
          </w:tcPr>
          <w:p>
            <w:pPr>
              <w:pStyle w:val="Brdtextmedindrag3"/>
              <w:ind w:left="0" w:hanging="0"/>
              <w:rPr>
                <w:rFonts w:ascii="Verdana" w:hAnsi="Verdana" w:cs="Verdana"/>
                <w:color w:val="000000"/>
                <w:sz w:val="15"/>
                <w:szCs w:val="15"/>
              </w:rPr>
            </w:pPr>
            <w:r>
              <w:rPr>
                <w:rFonts w:cs="Verdana" w:ascii="Verdana" w:hAnsi="Verdana"/>
                <w:color w:val="000000"/>
                <w:sz w:val="15"/>
                <w:szCs w:val="15"/>
              </w:rPr>
              <w:drawing>
                <wp:inline distT="0" distB="0" distL="0" distR="0">
                  <wp:extent cx="422910" cy="422910"/>
                  <wp:effectExtent l="0" t="0" r="0" b="0"/>
                  <wp:docPr id="7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42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65" w:type="dxa"/>
            <w:tcBorders/>
          </w:tcPr>
          <w:p>
            <w:pPr>
              <w:pStyle w:val="Brdtextmedindrag3"/>
              <w:snapToGrid w:val="false"/>
              <w:ind w:left="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-398145</wp:posOffset>
                      </wp:positionV>
                      <wp:extent cx="4890770" cy="393700"/>
                      <wp:effectExtent l="0" t="0" r="0" b="0"/>
                      <wp:wrapSquare wrapText="bothSides"/>
                      <wp:docPr id="8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90770" cy="393700"/>
                              </a:xfrm>
                              <a:prstGeom prst="rect"/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Questions about your walk to your place of work/stud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C0C0C0" strokecolor="#000000" strokeweight="0pt" style="position:absolute;rotation:-0;width:385.1pt;height:31pt;mso-wrap-distance-left:9.05pt;mso-wrap-distance-right:9.05pt;mso-wrap-distance-top:0pt;mso-wrap-distance-bottom:0pt;margin-top:-31.35pt;mso-position-vertical-relative:text;margin-left:-1.75pt;mso-position-horizontal-relative:text">
                      <v:textbox>
                        <w:txbxContent>
                          <w:p>
                            <w:pPr>
                              <w:pStyle w:val="Heading4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Questions about your walk to your place of work/stud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807" w:type="dxa"/>
            <w:tcBorders/>
          </w:tcPr>
          <w:p>
            <w:pPr>
              <w:pStyle w:val="Brdtextmedindrag3"/>
              <w:ind w:left="0" w:hanging="0"/>
              <w:rPr>
                <w:rFonts w:ascii="Verdana" w:hAnsi="Verdana" w:cs="Verdana"/>
                <w:color w:val="000000"/>
                <w:sz w:val="15"/>
                <w:szCs w:val="15"/>
              </w:rPr>
            </w:pPr>
            <w:r>
              <w:rPr>
                <w:rFonts w:cs="Verdana" w:ascii="Verdana" w:hAnsi="Verdana"/>
                <w:color w:val="000000"/>
                <w:sz w:val="15"/>
                <w:szCs w:val="15"/>
              </w:rPr>
              <w:drawing>
                <wp:inline distT="0" distB="0" distL="0" distR="0">
                  <wp:extent cx="422910" cy="422910"/>
                  <wp:effectExtent l="0" t="0" r="0" b="0"/>
                  <wp:docPr id="9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42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What is your most frequent route to and from your place of work/study? </w:t>
      </w:r>
      <w:r>
        <w:rPr>
          <w:lang w:val="en-GB"/>
        </w:rPr>
        <w:t xml:space="preserve">Indicate this on the map provided. Follow the attached letter of instruction.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Estimate how long your route is. </w:t>
      </w:r>
      <w:r>
        <w:rPr>
          <w:lang w:val="en-GB"/>
        </w:rPr>
        <w:t>State the approximate distance in kilometres. You may use one decimal (e.g. 600 meters = 0.6 km)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7" w:name="__Fieldmark__317_4114685029"/>
      <w:bookmarkStart w:id="648" w:name="__Fieldmark__317_4114685029"/>
      <w:bookmarkEnd w:id="648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9" w:name="__Fieldmark__318_4114685029"/>
      <w:bookmarkStart w:id="650" w:name="__Fieldmark__318_4114685029"/>
      <w:bookmarkEnd w:id="65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1" w:name="__Fieldmark__319_4114685029"/>
      <w:bookmarkStart w:id="652" w:name="__Fieldmark__319_4114685029"/>
      <w:bookmarkEnd w:id="65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km</w:t>
        <w:br/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How much time does the walk usually take </w:t>
      </w:r>
      <w:r>
        <w:rPr>
          <w:b/>
          <w:bCs/>
          <w:u w:val="single"/>
          <w:lang w:val="en-GB"/>
        </w:rPr>
        <w:t>from your home</w:t>
      </w:r>
      <w:r>
        <w:rPr>
          <w:b/>
          <w:bCs/>
          <w:lang w:val="en-GB"/>
        </w:rPr>
        <w:t xml:space="preserve"> to your place of work/study? </w:t>
      </w:r>
      <w:r>
        <w:rPr>
          <w:lang w:val="en-GB"/>
        </w:rPr>
        <w:t xml:space="preserve">Measure the time for the route on an ordinary day when you do not do any errands along the way.  </w:t>
      </w:r>
      <w:r>
        <w:rPr>
          <w:b/>
          <w:bCs/>
          <w:sz w:val="16"/>
          <w:lang w:val="en-GB"/>
        </w:rPr>
        <w:br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3" w:name="__Fieldmark__320_4114685029"/>
      <w:bookmarkStart w:id="654" w:name="__Fieldmark__320_4114685029"/>
      <w:bookmarkEnd w:id="65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Hours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5" w:name="__Fieldmark__321_4114685029"/>
      <w:bookmarkStart w:id="656" w:name="__Fieldmark__321_4114685029"/>
      <w:bookmarkEnd w:id="656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7" w:name="__Fieldmark__322_4114685029"/>
      <w:bookmarkStart w:id="658" w:name="__Fieldmark__322_4114685029"/>
      <w:bookmarkEnd w:id="65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Minutes </w:t>
        <w:tab/>
        <w:b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sz w:val="16"/>
          <w:lang w:val="en-GB"/>
        </w:rPr>
      </w:pPr>
      <w:r>
        <w:rPr>
          <w:b/>
          <w:bCs/>
          <w:lang w:val="en-GB"/>
        </w:rPr>
        <w:t xml:space="preserve">How much time does the walk usually take </w:t>
      </w:r>
      <w:r>
        <w:rPr>
          <w:b/>
          <w:bCs/>
          <w:u w:val="single"/>
          <w:lang w:val="en-GB"/>
        </w:rPr>
        <w:t>from your place of work/study</w:t>
      </w:r>
      <w:r>
        <w:rPr>
          <w:b/>
          <w:bCs/>
          <w:lang w:val="en-GB"/>
        </w:rPr>
        <w:t xml:space="preserve"> to your home?</w:t>
      </w:r>
      <w:r>
        <w:rPr>
          <w:lang w:val="en-GB"/>
        </w:rPr>
        <w:t xml:space="preserve"> </w:t>
      </w:r>
      <w:bookmarkStart w:id="659" w:name="_Hlk515896732"/>
      <w:r>
        <w:rPr>
          <w:lang w:val="en-GB"/>
        </w:rPr>
        <w:t>Measure the time for the route on an ordinary day when you do not do any errands along the way</w:t>
      </w:r>
      <w:bookmarkEnd w:id="659"/>
      <w:r>
        <w:rPr>
          <w:lang w:val="en-GB"/>
        </w:rPr>
        <w:t xml:space="preserve">. </w:t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0" w:name="__Fieldmark__323_4114685029"/>
      <w:bookmarkStart w:id="661" w:name="__Fieldmark__323_4114685029"/>
      <w:bookmarkEnd w:id="66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Hours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2" w:name="__Fieldmark__324_4114685029"/>
      <w:bookmarkStart w:id="663" w:name="__Fieldmark__324_4114685029"/>
      <w:bookmarkEnd w:id="663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4" w:name="__Fieldmark__325_4114685029"/>
      <w:bookmarkStart w:id="665" w:name="__Fieldmark__325_4114685029"/>
      <w:bookmarkEnd w:id="66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Minutes</w:t>
      </w:r>
    </w:p>
    <w:p>
      <w:pPr>
        <w:pStyle w:val="Normal"/>
        <w:rPr>
          <w:b/>
          <w:b/>
          <w:bCs/>
          <w:sz w:val="16"/>
          <w:lang w:val="en-GB"/>
        </w:rPr>
      </w:pPr>
      <w:r>
        <w:rPr>
          <w:b/>
          <w:bCs/>
          <w:sz w:val="16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On average, how strenuous do you experience your walk to your place of work/study? </w:t>
      </w:r>
      <w:r>
        <w:rPr>
          <w:lang w:val="en-GB"/>
        </w:rPr>
        <w:t xml:space="preserve">Place </w:t>
      </w:r>
      <w:r>
        <w:rPr>
          <w:u w:val="single"/>
          <w:lang w:val="en-GB"/>
        </w:rPr>
        <w:t>one</w:t>
      </w:r>
      <w:r>
        <w:rPr>
          <w:lang w:val="en-GB"/>
        </w:rPr>
        <w:t xml:space="preserve"> x in </w:t>
      </w:r>
      <w:r>
        <w:rPr>
          <w:u w:val="single"/>
          <w:lang w:val="en-GB"/>
        </w:rPr>
        <w:t>each</w:t>
      </w:r>
      <w:r>
        <w:rPr>
          <w:lang w:val="en-GB"/>
        </w:rPr>
        <w:t xml:space="preserve"> column against a digit on the 6 – 20 sca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sz w:val="16"/>
          <w:lang w:val="en-GB"/>
        </w:rPr>
      </w:pPr>
      <w:r>
        <w:rPr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bCs/>
          <w:u w:val="single"/>
          <w:lang w:val="en-GB"/>
        </w:rPr>
        <w:t>From your home to your place of work/study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6" w:name="__Fieldmark__326_4114685029"/>
      <w:bookmarkStart w:id="667" w:name="__Fieldmark__326_4114685029"/>
      <w:bookmarkEnd w:id="66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8" w:name="__Fieldmark__327_4114685029"/>
      <w:bookmarkStart w:id="669" w:name="__Fieldmark__327_4114685029"/>
      <w:bookmarkEnd w:id="66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0" w:name="__Fieldmark__328_4114685029"/>
      <w:bookmarkStart w:id="671" w:name="__Fieldmark__328_4114685029"/>
      <w:bookmarkEnd w:id="67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2" w:name="__Fieldmark__329_4114685029"/>
      <w:bookmarkStart w:id="673" w:name="__Fieldmark__329_4114685029"/>
      <w:bookmarkEnd w:id="67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4" w:name="__Fieldmark__330_4114685029"/>
      <w:bookmarkStart w:id="675" w:name="__Fieldmark__330_4114685029"/>
      <w:bookmarkEnd w:id="67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6" w:name="__Fieldmark__331_4114685029"/>
      <w:bookmarkStart w:id="677" w:name="__Fieldmark__331_4114685029"/>
      <w:bookmarkEnd w:id="67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8" w:name="__Fieldmark__332_4114685029"/>
      <w:bookmarkStart w:id="679" w:name="__Fieldmark__332_4114685029"/>
      <w:bookmarkEnd w:id="67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0" w:name="__Fieldmark__333_4114685029"/>
      <w:bookmarkStart w:id="681" w:name="__Fieldmark__333_4114685029"/>
      <w:bookmarkEnd w:id="68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2" w:name="__Fieldmark__334_4114685029"/>
      <w:bookmarkStart w:id="683" w:name="__Fieldmark__334_4114685029"/>
      <w:bookmarkEnd w:id="68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4" w:name="__Fieldmark__335_4114685029"/>
      <w:bookmarkStart w:id="685" w:name="__Fieldmark__335_4114685029"/>
      <w:bookmarkEnd w:id="68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6" w:name="__Fieldmark__336_4114685029"/>
      <w:bookmarkStart w:id="687" w:name="__Fieldmark__336_4114685029"/>
      <w:bookmarkEnd w:id="68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8" w:name="__Fieldmark__337_4114685029"/>
      <w:bookmarkStart w:id="689" w:name="__Fieldmark__337_4114685029"/>
      <w:bookmarkEnd w:id="68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0" w:name="__Fieldmark__338_4114685029"/>
      <w:bookmarkStart w:id="691" w:name="__Fieldmark__338_4114685029"/>
      <w:bookmarkEnd w:id="69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2" w:name="__Fieldmark__339_4114685029"/>
      <w:bookmarkStart w:id="693" w:name="__Fieldmark__339_4114685029"/>
      <w:bookmarkEnd w:id="69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4" w:name="__Fieldmark__340_4114685029"/>
      <w:bookmarkStart w:id="695" w:name="__Fieldmark__340_4114685029"/>
      <w:bookmarkEnd w:id="69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 </w:t>
      </w:r>
    </w:p>
    <w:p>
      <w:pPr>
        <w:pStyle w:val="Normal"/>
        <w:rPr/>
      </w:pPr>
      <w:r>
        <w:rPr>
          <w:b/>
          <w:bCs/>
          <w:u w:val="single"/>
          <w:lang w:val="en-GB"/>
        </w:rPr>
        <w:t>From your place of work/study to your home</w:t>
      </w:r>
      <w:r>
        <w:rPr>
          <w:b/>
          <w:bCs/>
          <w:lang w:val="en-GB"/>
        </w:rPr>
        <w:br/>
      </w:r>
    </w:p>
    <w:p>
      <w:pPr>
        <w:pStyle w:val="Normal"/>
        <w:ind w:left="36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6" w:name="__Fieldmark__341_4114685029"/>
      <w:bookmarkStart w:id="697" w:name="__Fieldmark__341_4114685029"/>
      <w:bookmarkEnd w:id="69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8" w:name="__Fieldmark__342_4114685029"/>
      <w:bookmarkStart w:id="699" w:name="__Fieldmark__342_4114685029"/>
      <w:bookmarkEnd w:id="69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0" w:name="__Fieldmark__343_4114685029"/>
      <w:bookmarkStart w:id="701" w:name="__Fieldmark__343_4114685029"/>
      <w:bookmarkEnd w:id="70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2" w:name="__Fieldmark__344_4114685029"/>
      <w:bookmarkStart w:id="703" w:name="__Fieldmark__344_4114685029"/>
      <w:bookmarkEnd w:id="70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4" w:name="__Fieldmark__345_4114685029"/>
      <w:bookmarkStart w:id="705" w:name="__Fieldmark__345_4114685029"/>
      <w:bookmarkEnd w:id="70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6" w:name="__Fieldmark__346_4114685029"/>
      <w:bookmarkStart w:id="707" w:name="__Fieldmark__346_4114685029"/>
      <w:bookmarkEnd w:id="70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8" w:name="__Fieldmark__347_4114685029"/>
      <w:bookmarkStart w:id="709" w:name="__Fieldmark__347_4114685029"/>
      <w:bookmarkEnd w:id="70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0" w:name="__Fieldmark__348_4114685029"/>
      <w:bookmarkStart w:id="711" w:name="__Fieldmark__348_4114685029"/>
      <w:bookmarkEnd w:id="71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2" w:name="__Fieldmark__349_4114685029"/>
      <w:bookmarkStart w:id="713" w:name="__Fieldmark__349_4114685029"/>
      <w:bookmarkEnd w:id="71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4" w:name="__Fieldmark__350_4114685029"/>
      <w:bookmarkStart w:id="715" w:name="__Fieldmark__350_4114685029"/>
      <w:bookmarkEnd w:id="71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6" w:name="__Fieldmark__351_4114685029"/>
      <w:bookmarkStart w:id="717" w:name="__Fieldmark__351_4114685029"/>
      <w:bookmarkEnd w:id="71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8" w:name="__Fieldmark__352_4114685029"/>
      <w:bookmarkStart w:id="719" w:name="__Fieldmark__352_4114685029"/>
      <w:bookmarkEnd w:id="71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0" w:name="__Fieldmark__353_4114685029"/>
      <w:bookmarkStart w:id="721" w:name="__Fieldmark__353_4114685029"/>
      <w:bookmarkEnd w:id="72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2" w:name="__Fieldmark__354_4114685029"/>
      <w:bookmarkStart w:id="723" w:name="__Fieldmark__354_4114685029"/>
      <w:bookmarkEnd w:id="72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4" w:name="__Fieldmark__355_4114685029"/>
      <w:bookmarkStart w:id="725" w:name="__Fieldmark__355_4114685029"/>
      <w:bookmarkEnd w:id="72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Do you usually walk to and from your place of work/study during the same day? </w:t>
      </w:r>
      <w:r>
        <w:rPr>
          <w:rFonts w:cs="Times" w:ascii="Times" w:hAnsi="Times"/>
          <w:lang w:val="en-GB"/>
        </w:rPr>
        <w:br/>
        <w:br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6" w:name="__Fieldmark__356_4114685029"/>
      <w:bookmarkStart w:id="727" w:name="__Fieldmark__356_4114685029"/>
      <w:bookmarkEnd w:id="72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8" w:name="__Fieldmark__357_4114685029"/>
      <w:bookmarkStart w:id="729" w:name="__Fieldmark__357_4114685029"/>
      <w:bookmarkEnd w:id="72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</w:t>
        <w:tab/>
        <w:t xml:space="preserve">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30" w:name="__Fieldmark__358_4114685029"/>
      <w:bookmarkStart w:id="731" w:name="__Fieldmark__358_4114685029"/>
      <w:bookmarkEnd w:id="73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 know</w:t>
      </w:r>
      <w:r>
        <w:rPr>
          <w:b/>
          <w:bCs/>
          <w:lang w:val="en-GB"/>
        </w:rPr>
        <w:br/>
      </w:r>
    </w:p>
    <w:p>
      <w:pPr>
        <w:pStyle w:val="Brdtextmedindrag2"/>
        <w:rPr>
          <w:lang w:val="en-GB"/>
        </w:rPr>
      </w:pPr>
      <w:r>
        <w:rPr>
          <w:lang w:val="en-GB"/>
        </w:rPr>
        <w:t xml:space="preserve">If you have answered No, explain why: </w:t>
      </w:r>
      <w:r>
        <w:rPr>
          <w:b w:val="false"/>
          <w:bCs w:val="false"/>
          <w:lang w:val="en-GB"/>
        </w:rPr>
        <w:t>………………………….…………… ………………………………………………………………………………………………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sz w:val="20"/>
          <w:lang w:val="en-GB" w:eastAsia="en-US"/>
        </w:rPr>
      </w:pPr>
      <w:r>
        <w:rPr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9855</wp:posOffset>
                </wp:positionH>
                <wp:positionV relativeFrom="paragraph">
                  <wp:posOffset>10795</wp:posOffset>
                </wp:positionV>
                <wp:extent cx="5609590" cy="626110"/>
                <wp:effectExtent l="0" t="0" r="0" b="0"/>
                <wp:wrapSquare wrapText="bothSides"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626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The following is a question, which, combined with the routes you draw on the map, will provide a valuable picture of your physical activity as well as potential health effects of your walking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49.3pt;mso-wrap-distance-left:9.05pt;mso-wrap-distance-right:9.05pt;mso-wrap-distance-top:0pt;mso-wrap-distance-bottom:0pt;margin-top:0.8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The following is a question, which, combined with the routes you draw on the map, will provide a valuable picture of your physical activity as well as potential health effects of your walking.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How many times do you walk (see instruction below) between your home and your place of work/study, on average, per week during each month?  </w:t>
      </w:r>
      <w:r>
        <w:rPr>
          <w:lang w:val="en-GB"/>
        </w:rPr>
        <w:t>Tick once (x) for each month.</w:t>
        <w:b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0"/>
        <w:rPr>
          <w:b/>
          <w:b/>
          <w:bCs/>
          <w:lang w:val="en-GB"/>
        </w:rPr>
      </w:pPr>
      <w:r>
        <w:rPr>
          <w:b/>
          <w:bCs/>
          <w:i/>
          <w:iCs/>
          <w:lang w:val="en-GB"/>
        </w:rPr>
        <w:t>This is how you fill in your answers: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If you walk to and from your place of work/study 5 days a week during the whole month the number of walks will be on average 10 per week.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>If, instead, you have half the month off, the number of walks will be, on average, 5 per week during that month.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  <w:lang w:val="en-GB"/>
        </w:rPr>
        <w:t xml:space="preserve">If you are on holiday the whole month, the number of walks will be 0.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b/>
          <w:bCs/>
          <w:lang w:val="en-GB"/>
        </w:rPr>
        <w:t>If, on average, you walk fewer than 1 time per week but in total more than 0, mark the &lt;1 box.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  <w:lang w:val="en-GB"/>
        </w:rPr>
        <w:t>If you walk to and/or back from your place of work/study irregularly and on a few occasions during the year, and you are uncertain about which months you do so, mark the ”</w:t>
      </w:r>
      <w:r>
        <w:rPr>
          <w:b/>
          <w:bCs/>
          <w:i/>
          <w:lang w:val="en-GB"/>
        </w:rPr>
        <w:t>Different alternative</w:t>
      </w:r>
      <w:r>
        <w:rPr>
          <w:b/>
          <w:bCs/>
          <w:lang w:val="en-GB"/>
        </w:rPr>
        <w:t>” box”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tbl>
      <w:tblPr>
        <w:tblW w:w="9999" w:type="dxa"/>
        <w:jc w:val="left"/>
        <w:tblInd w:w="2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774"/>
        <w:gridCol w:w="807"/>
        <w:gridCol w:w="607"/>
      </w:tblGrid>
      <w:tr>
        <w:trPr>
          <w:cantSplit w:val="true"/>
        </w:trPr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onth</w:t>
            </w:r>
          </w:p>
        </w:tc>
        <w:tc>
          <w:tcPr>
            <w:tcW w:w="8844" w:type="dxa"/>
            <w:gridSpan w:val="19"/>
            <w:tcBorders>
              <w:top w:val="single" w:sz="4" w:space="0" w:color="000000"/>
            </w:tcBorders>
          </w:tcPr>
          <w:p>
            <w:pPr>
              <w:pStyle w:val="Heading9"/>
              <w:jc w:val="center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sz w:val="24"/>
                <w:lang w:val="en-GB"/>
              </w:rPr>
              <w:t>Number of walks on average per week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5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6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7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8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9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More…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e number:</w:t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Heading9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Don’t know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anuar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32" w:name="__Fieldmark__359_4114685029"/>
            <w:bookmarkStart w:id="733" w:name="__Fieldmark__359_4114685029"/>
            <w:bookmarkEnd w:id="7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34" w:name="__Fieldmark__360_4114685029"/>
            <w:bookmarkStart w:id="735" w:name="__Fieldmark__360_4114685029"/>
            <w:bookmarkEnd w:id="7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36" w:name="__Fieldmark__361_4114685029"/>
            <w:bookmarkStart w:id="737" w:name="__Fieldmark__361_4114685029"/>
            <w:bookmarkEnd w:id="7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38" w:name="__Fieldmark__362_4114685029"/>
            <w:bookmarkStart w:id="739" w:name="__Fieldmark__362_4114685029"/>
            <w:bookmarkEnd w:id="7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0" w:name="__Fieldmark__363_4114685029"/>
            <w:bookmarkStart w:id="741" w:name="__Fieldmark__363_4114685029"/>
            <w:bookmarkEnd w:id="7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2" w:name="__Fieldmark__364_4114685029"/>
            <w:bookmarkStart w:id="743" w:name="__Fieldmark__364_4114685029"/>
            <w:bookmarkEnd w:id="7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4" w:name="__Fieldmark__365_4114685029"/>
            <w:bookmarkStart w:id="745" w:name="__Fieldmark__365_4114685029"/>
            <w:bookmarkEnd w:id="7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6" w:name="__Fieldmark__366_4114685029"/>
            <w:bookmarkStart w:id="747" w:name="__Fieldmark__366_4114685029"/>
            <w:bookmarkEnd w:id="7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8" w:name="__Fieldmark__367_4114685029"/>
            <w:bookmarkStart w:id="749" w:name="__Fieldmark__367_4114685029"/>
            <w:bookmarkEnd w:id="7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0" w:name="__Fieldmark__368_4114685029"/>
            <w:bookmarkStart w:id="751" w:name="__Fieldmark__368_4114685029"/>
            <w:bookmarkEnd w:id="7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2" w:name="__Fieldmark__369_4114685029"/>
            <w:bookmarkStart w:id="753" w:name="__Fieldmark__369_4114685029"/>
            <w:bookmarkEnd w:id="7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4" w:name="__Fieldmark__370_4114685029"/>
            <w:bookmarkStart w:id="755" w:name="__Fieldmark__370_4114685029"/>
            <w:bookmarkEnd w:id="7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6" w:name="__Fieldmark__371_4114685029"/>
            <w:bookmarkStart w:id="757" w:name="__Fieldmark__371_4114685029"/>
            <w:bookmarkEnd w:id="7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8" w:name="__Fieldmark__372_4114685029"/>
            <w:bookmarkStart w:id="759" w:name="__Fieldmark__372_4114685029"/>
            <w:bookmarkEnd w:id="7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0" w:name="__Fieldmark__373_4114685029"/>
            <w:bookmarkStart w:id="761" w:name="__Fieldmark__373_4114685029"/>
            <w:bookmarkEnd w:id="7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2" w:name="__Fieldmark__374_4114685029"/>
            <w:bookmarkStart w:id="763" w:name="__Fieldmark__374_4114685029"/>
            <w:bookmarkEnd w:id="7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4" w:name="__Fieldmark__375_4114685029"/>
            <w:bookmarkStart w:id="765" w:name="__Fieldmark__375_4114685029"/>
            <w:bookmarkEnd w:id="7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6" w:name="__Fieldmark__376_4114685029"/>
            <w:bookmarkStart w:id="767" w:name="__Fieldmark__376_4114685029"/>
            <w:bookmarkEnd w:id="7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Februar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8" w:name="__Fieldmark__377_4114685029"/>
            <w:bookmarkStart w:id="769" w:name="__Fieldmark__377_4114685029"/>
            <w:bookmarkEnd w:id="7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0" w:name="__Fieldmark__378_4114685029"/>
            <w:bookmarkStart w:id="771" w:name="__Fieldmark__378_4114685029"/>
            <w:bookmarkEnd w:id="7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2" w:name="__Fieldmark__379_4114685029"/>
            <w:bookmarkStart w:id="773" w:name="__Fieldmark__379_4114685029"/>
            <w:bookmarkEnd w:id="7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4" w:name="__Fieldmark__380_4114685029"/>
            <w:bookmarkStart w:id="775" w:name="__Fieldmark__380_4114685029"/>
            <w:bookmarkEnd w:id="7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6" w:name="__Fieldmark__381_4114685029"/>
            <w:bookmarkStart w:id="777" w:name="__Fieldmark__381_4114685029"/>
            <w:bookmarkEnd w:id="7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8" w:name="__Fieldmark__382_4114685029"/>
            <w:bookmarkStart w:id="779" w:name="__Fieldmark__382_4114685029"/>
            <w:bookmarkEnd w:id="7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0" w:name="__Fieldmark__383_4114685029"/>
            <w:bookmarkStart w:id="781" w:name="__Fieldmark__383_4114685029"/>
            <w:bookmarkEnd w:id="7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2" w:name="__Fieldmark__384_4114685029"/>
            <w:bookmarkStart w:id="783" w:name="__Fieldmark__384_4114685029"/>
            <w:bookmarkEnd w:id="7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4" w:name="__Fieldmark__385_4114685029"/>
            <w:bookmarkStart w:id="785" w:name="__Fieldmark__385_4114685029"/>
            <w:bookmarkEnd w:id="7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6" w:name="__Fieldmark__386_4114685029"/>
            <w:bookmarkStart w:id="787" w:name="__Fieldmark__386_4114685029"/>
            <w:bookmarkEnd w:id="7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8" w:name="__Fieldmark__387_4114685029"/>
            <w:bookmarkStart w:id="789" w:name="__Fieldmark__387_4114685029"/>
            <w:bookmarkEnd w:id="7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0" w:name="__Fieldmark__388_4114685029"/>
            <w:bookmarkStart w:id="791" w:name="__Fieldmark__388_4114685029"/>
            <w:bookmarkEnd w:id="7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2" w:name="__Fieldmark__389_4114685029"/>
            <w:bookmarkStart w:id="793" w:name="__Fieldmark__389_4114685029"/>
            <w:bookmarkEnd w:id="7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4" w:name="__Fieldmark__390_4114685029"/>
            <w:bookmarkStart w:id="795" w:name="__Fieldmark__390_4114685029"/>
            <w:bookmarkEnd w:id="7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6" w:name="__Fieldmark__391_4114685029"/>
            <w:bookmarkStart w:id="797" w:name="__Fieldmark__391_4114685029"/>
            <w:bookmarkEnd w:id="7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8" w:name="__Fieldmark__392_4114685029"/>
            <w:bookmarkStart w:id="799" w:name="__Fieldmark__392_4114685029"/>
            <w:bookmarkEnd w:id="7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0" w:name="__Fieldmark__393_4114685029"/>
            <w:bookmarkStart w:id="801" w:name="__Fieldmark__393_4114685029"/>
            <w:bookmarkEnd w:id="8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2" w:name="__Fieldmark__394_4114685029"/>
            <w:bookmarkStart w:id="803" w:name="__Fieldmark__394_4114685029"/>
            <w:bookmarkEnd w:id="8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arch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4" w:name="__Fieldmark__395_4114685029"/>
            <w:bookmarkStart w:id="805" w:name="__Fieldmark__395_4114685029"/>
            <w:bookmarkEnd w:id="8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6" w:name="__Fieldmark__396_4114685029"/>
            <w:bookmarkStart w:id="807" w:name="__Fieldmark__396_4114685029"/>
            <w:bookmarkEnd w:id="8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8" w:name="__Fieldmark__397_4114685029"/>
            <w:bookmarkStart w:id="809" w:name="__Fieldmark__397_4114685029"/>
            <w:bookmarkEnd w:id="8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0" w:name="__Fieldmark__398_4114685029"/>
            <w:bookmarkStart w:id="811" w:name="__Fieldmark__398_4114685029"/>
            <w:bookmarkEnd w:id="8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2" w:name="__Fieldmark__399_4114685029"/>
            <w:bookmarkStart w:id="813" w:name="__Fieldmark__399_4114685029"/>
            <w:bookmarkEnd w:id="8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4" w:name="__Fieldmark__400_4114685029"/>
            <w:bookmarkStart w:id="815" w:name="__Fieldmark__400_4114685029"/>
            <w:bookmarkEnd w:id="8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6" w:name="__Fieldmark__401_4114685029"/>
            <w:bookmarkStart w:id="817" w:name="__Fieldmark__401_4114685029"/>
            <w:bookmarkEnd w:id="8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8" w:name="__Fieldmark__402_4114685029"/>
            <w:bookmarkStart w:id="819" w:name="__Fieldmark__402_4114685029"/>
            <w:bookmarkEnd w:id="8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0" w:name="__Fieldmark__403_4114685029"/>
            <w:bookmarkStart w:id="821" w:name="__Fieldmark__403_4114685029"/>
            <w:bookmarkEnd w:id="8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2" w:name="__Fieldmark__404_4114685029"/>
            <w:bookmarkStart w:id="823" w:name="__Fieldmark__404_4114685029"/>
            <w:bookmarkEnd w:id="8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4" w:name="__Fieldmark__405_4114685029"/>
            <w:bookmarkStart w:id="825" w:name="__Fieldmark__405_4114685029"/>
            <w:bookmarkEnd w:id="8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6" w:name="__Fieldmark__406_4114685029"/>
            <w:bookmarkStart w:id="827" w:name="__Fieldmark__406_4114685029"/>
            <w:bookmarkEnd w:id="8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8" w:name="__Fieldmark__407_4114685029"/>
            <w:bookmarkStart w:id="829" w:name="__Fieldmark__407_4114685029"/>
            <w:bookmarkEnd w:id="8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0" w:name="__Fieldmark__408_4114685029"/>
            <w:bookmarkStart w:id="831" w:name="__Fieldmark__408_4114685029"/>
            <w:bookmarkEnd w:id="8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2" w:name="__Fieldmark__409_4114685029"/>
            <w:bookmarkStart w:id="833" w:name="__Fieldmark__409_4114685029"/>
            <w:bookmarkEnd w:id="8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4" w:name="__Fieldmark__410_4114685029"/>
            <w:bookmarkStart w:id="835" w:name="__Fieldmark__410_4114685029"/>
            <w:bookmarkEnd w:id="8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6" w:name="__Fieldmark__411_4114685029"/>
            <w:bookmarkStart w:id="837" w:name="__Fieldmark__411_4114685029"/>
            <w:bookmarkEnd w:id="8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8" w:name="__Fieldmark__412_4114685029"/>
            <w:bookmarkStart w:id="839" w:name="__Fieldmark__412_4114685029"/>
            <w:bookmarkEnd w:id="8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April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0" w:name="__Fieldmark__413_4114685029"/>
            <w:bookmarkStart w:id="841" w:name="__Fieldmark__413_4114685029"/>
            <w:bookmarkEnd w:id="8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2" w:name="__Fieldmark__414_4114685029"/>
            <w:bookmarkStart w:id="843" w:name="__Fieldmark__414_4114685029"/>
            <w:bookmarkEnd w:id="8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4" w:name="__Fieldmark__415_4114685029"/>
            <w:bookmarkStart w:id="845" w:name="__Fieldmark__415_4114685029"/>
            <w:bookmarkEnd w:id="8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6" w:name="__Fieldmark__416_4114685029"/>
            <w:bookmarkStart w:id="847" w:name="__Fieldmark__416_4114685029"/>
            <w:bookmarkEnd w:id="8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8" w:name="__Fieldmark__417_4114685029"/>
            <w:bookmarkStart w:id="849" w:name="__Fieldmark__417_4114685029"/>
            <w:bookmarkEnd w:id="8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0" w:name="__Fieldmark__418_4114685029"/>
            <w:bookmarkStart w:id="851" w:name="__Fieldmark__418_4114685029"/>
            <w:bookmarkEnd w:id="8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2" w:name="__Fieldmark__419_4114685029"/>
            <w:bookmarkStart w:id="853" w:name="__Fieldmark__419_4114685029"/>
            <w:bookmarkEnd w:id="8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4" w:name="__Fieldmark__420_4114685029"/>
            <w:bookmarkStart w:id="855" w:name="__Fieldmark__420_4114685029"/>
            <w:bookmarkEnd w:id="8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6" w:name="__Fieldmark__421_4114685029"/>
            <w:bookmarkStart w:id="857" w:name="__Fieldmark__421_4114685029"/>
            <w:bookmarkEnd w:id="8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8" w:name="__Fieldmark__422_4114685029"/>
            <w:bookmarkStart w:id="859" w:name="__Fieldmark__422_4114685029"/>
            <w:bookmarkEnd w:id="8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0" w:name="__Fieldmark__423_4114685029"/>
            <w:bookmarkStart w:id="861" w:name="__Fieldmark__423_4114685029"/>
            <w:bookmarkEnd w:id="8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2" w:name="__Fieldmark__424_4114685029"/>
            <w:bookmarkStart w:id="863" w:name="__Fieldmark__424_4114685029"/>
            <w:bookmarkEnd w:id="8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4" w:name="__Fieldmark__425_4114685029"/>
            <w:bookmarkStart w:id="865" w:name="__Fieldmark__425_4114685029"/>
            <w:bookmarkEnd w:id="8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6" w:name="__Fieldmark__426_4114685029"/>
            <w:bookmarkStart w:id="867" w:name="__Fieldmark__426_4114685029"/>
            <w:bookmarkEnd w:id="8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8" w:name="__Fieldmark__427_4114685029"/>
            <w:bookmarkStart w:id="869" w:name="__Fieldmark__427_4114685029"/>
            <w:bookmarkEnd w:id="8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0" w:name="__Fieldmark__428_4114685029"/>
            <w:bookmarkStart w:id="871" w:name="__Fieldmark__428_4114685029"/>
            <w:bookmarkEnd w:id="8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2" w:name="__Fieldmark__429_4114685029"/>
            <w:bookmarkStart w:id="873" w:name="__Fieldmark__429_4114685029"/>
            <w:bookmarkEnd w:id="8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4" w:name="__Fieldmark__430_4114685029"/>
            <w:bookmarkStart w:id="875" w:name="__Fieldmark__430_4114685029"/>
            <w:bookmarkEnd w:id="8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a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6" w:name="__Fieldmark__431_4114685029"/>
            <w:bookmarkStart w:id="877" w:name="__Fieldmark__431_4114685029"/>
            <w:bookmarkEnd w:id="8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8" w:name="__Fieldmark__432_4114685029"/>
            <w:bookmarkStart w:id="879" w:name="__Fieldmark__432_4114685029"/>
            <w:bookmarkEnd w:id="8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0" w:name="__Fieldmark__433_4114685029"/>
            <w:bookmarkStart w:id="881" w:name="__Fieldmark__433_4114685029"/>
            <w:bookmarkEnd w:id="8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2" w:name="__Fieldmark__434_4114685029"/>
            <w:bookmarkStart w:id="883" w:name="__Fieldmark__434_4114685029"/>
            <w:bookmarkEnd w:id="8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4" w:name="__Fieldmark__435_4114685029"/>
            <w:bookmarkStart w:id="885" w:name="__Fieldmark__435_4114685029"/>
            <w:bookmarkEnd w:id="8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6" w:name="__Fieldmark__436_4114685029"/>
            <w:bookmarkStart w:id="887" w:name="__Fieldmark__436_4114685029"/>
            <w:bookmarkEnd w:id="8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8" w:name="__Fieldmark__437_4114685029"/>
            <w:bookmarkStart w:id="889" w:name="__Fieldmark__437_4114685029"/>
            <w:bookmarkEnd w:id="8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0" w:name="__Fieldmark__438_4114685029"/>
            <w:bookmarkStart w:id="891" w:name="__Fieldmark__438_4114685029"/>
            <w:bookmarkEnd w:id="8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2" w:name="__Fieldmark__439_4114685029"/>
            <w:bookmarkStart w:id="893" w:name="__Fieldmark__439_4114685029"/>
            <w:bookmarkEnd w:id="8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4" w:name="__Fieldmark__440_4114685029"/>
            <w:bookmarkStart w:id="895" w:name="__Fieldmark__440_4114685029"/>
            <w:bookmarkEnd w:id="8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6" w:name="__Fieldmark__441_4114685029"/>
            <w:bookmarkStart w:id="897" w:name="__Fieldmark__441_4114685029"/>
            <w:bookmarkEnd w:id="8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8" w:name="__Fieldmark__442_4114685029"/>
            <w:bookmarkStart w:id="899" w:name="__Fieldmark__442_4114685029"/>
            <w:bookmarkEnd w:id="8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0" w:name="__Fieldmark__443_4114685029"/>
            <w:bookmarkStart w:id="901" w:name="__Fieldmark__443_4114685029"/>
            <w:bookmarkEnd w:id="9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2" w:name="__Fieldmark__444_4114685029"/>
            <w:bookmarkStart w:id="903" w:name="__Fieldmark__444_4114685029"/>
            <w:bookmarkEnd w:id="9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4" w:name="__Fieldmark__445_4114685029"/>
            <w:bookmarkStart w:id="905" w:name="__Fieldmark__445_4114685029"/>
            <w:bookmarkEnd w:id="9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6" w:name="__Fieldmark__446_4114685029"/>
            <w:bookmarkStart w:id="907" w:name="__Fieldmark__446_4114685029"/>
            <w:bookmarkEnd w:id="9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8" w:name="__Fieldmark__447_4114685029"/>
            <w:bookmarkStart w:id="909" w:name="__Fieldmark__447_4114685029"/>
            <w:bookmarkEnd w:id="9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0" w:name="__Fieldmark__448_4114685029"/>
            <w:bookmarkStart w:id="911" w:name="__Fieldmark__448_4114685029"/>
            <w:bookmarkEnd w:id="9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une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2" w:name="__Fieldmark__449_4114685029"/>
            <w:bookmarkStart w:id="913" w:name="__Fieldmark__449_4114685029"/>
            <w:bookmarkEnd w:id="9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4" w:name="__Fieldmark__450_4114685029"/>
            <w:bookmarkStart w:id="915" w:name="__Fieldmark__450_4114685029"/>
            <w:bookmarkEnd w:id="9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6" w:name="__Fieldmark__451_4114685029"/>
            <w:bookmarkStart w:id="917" w:name="__Fieldmark__451_4114685029"/>
            <w:bookmarkEnd w:id="9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8" w:name="__Fieldmark__452_4114685029"/>
            <w:bookmarkStart w:id="919" w:name="__Fieldmark__452_4114685029"/>
            <w:bookmarkEnd w:id="9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0" w:name="__Fieldmark__453_4114685029"/>
            <w:bookmarkStart w:id="921" w:name="__Fieldmark__453_4114685029"/>
            <w:bookmarkEnd w:id="9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2" w:name="__Fieldmark__454_4114685029"/>
            <w:bookmarkStart w:id="923" w:name="__Fieldmark__454_4114685029"/>
            <w:bookmarkEnd w:id="9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4" w:name="__Fieldmark__455_4114685029"/>
            <w:bookmarkStart w:id="925" w:name="__Fieldmark__455_4114685029"/>
            <w:bookmarkEnd w:id="9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6" w:name="__Fieldmark__456_4114685029"/>
            <w:bookmarkStart w:id="927" w:name="__Fieldmark__456_4114685029"/>
            <w:bookmarkEnd w:id="9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8" w:name="__Fieldmark__457_4114685029"/>
            <w:bookmarkStart w:id="929" w:name="__Fieldmark__457_4114685029"/>
            <w:bookmarkEnd w:id="9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0" w:name="__Fieldmark__458_4114685029"/>
            <w:bookmarkStart w:id="931" w:name="__Fieldmark__458_4114685029"/>
            <w:bookmarkEnd w:id="9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2" w:name="__Fieldmark__459_4114685029"/>
            <w:bookmarkStart w:id="933" w:name="__Fieldmark__459_4114685029"/>
            <w:bookmarkEnd w:id="9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4" w:name="__Fieldmark__460_4114685029"/>
            <w:bookmarkStart w:id="935" w:name="__Fieldmark__460_4114685029"/>
            <w:bookmarkEnd w:id="9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6" w:name="__Fieldmark__461_4114685029"/>
            <w:bookmarkStart w:id="937" w:name="__Fieldmark__461_4114685029"/>
            <w:bookmarkEnd w:id="9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8" w:name="__Fieldmark__462_4114685029"/>
            <w:bookmarkStart w:id="939" w:name="__Fieldmark__462_4114685029"/>
            <w:bookmarkEnd w:id="9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0" w:name="__Fieldmark__463_4114685029"/>
            <w:bookmarkStart w:id="941" w:name="__Fieldmark__463_4114685029"/>
            <w:bookmarkEnd w:id="9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2" w:name="__Fieldmark__464_4114685029"/>
            <w:bookmarkStart w:id="943" w:name="__Fieldmark__464_4114685029"/>
            <w:bookmarkEnd w:id="9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4" w:name="__Fieldmark__465_4114685029"/>
            <w:bookmarkStart w:id="945" w:name="__Fieldmark__465_4114685029"/>
            <w:bookmarkEnd w:id="9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6" w:name="__Fieldmark__466_4114685029"/>
            <w:bookmarkStart w:id="947" w:name="__Fieldmark__466_4114685029"/>
            <w:bookmarkEnd w:id="9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ul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8" w:name="__Fieldmark__467_4114685029"/>
            <w:bookmarkStart w:id="949" w:name="__Fieldmark__467_4114685029"/>
            <w:bookmarkEnd w:id="9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0" w:name="__Fieldmark__468_4114685029"/>
            <w:bookmarkStart w:id="951" w:name="__Fieldmark__468_4114685029"/>
            <w:bookmarkEnd w:id="9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2" w:name="__Fieldmark__469_4114685029"/>
            <w:bookmarkStart w:id="953" w:name="__Fieldmark__469_4114685029"/>
            <w:bookmarkEnd w:id="9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4" w:name="__Fieldmark__470_4114685029"/>
            <w:bookmarkStart w:id="955" w:name="__Fieldmark__470_4114685029"/>
            <w:bookmarkEnd w:id="9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6" w:name="__Fieldmark__471_4114685029"/>
            <w:bookmarkStart w:id="957" w:name="__Fieldmark__471_4114685029"/>
            <w:bookmarkEnd w:id="9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8" w:name="__Fieldmark__472_4114685029"/>
            <w:bookmarkStart w:id="959" w:name="__Fieldmark__472_4114685029"/>
            <w:bookmarkEnd w:id="9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0" w:name="__Fieldmark__473_4114685029"/>
            <w:bookmarkStart w:id="961" w:name="__Fieldmark__473_4114685029"/>
            <w:bookmarkEnd w:id="9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2" w:name="__Fieldmark__474_4114685029"/>
            <w:bookmarkStart w:id="963" w:name="__Fieldmark__474_4114685029"/>
            <w:bookmarkEnd w:id="9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4" w:name="__Fieldmark__475_4114685029"/>
            <w:bookmarkStart w:id="965" w:name="__Fieldmark__475_4114685029"/>
            <w:bookmarkEnd w:id="9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6" w:name="__Fieldmark__476_4114685029"/>
            <w:bookmarkStart w:id="967" w:name="__Fieldmark__476_4114685029"/>
            <w:bookmarkEnd w:id="9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8" w:name="__Fieldmark__477_4114685029"/>
            <w:bookmarkStart w:id="969" w:name="__Fieldmark__477_4114685029"/>
            <w:bookmarkEnd w:id="9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0" w:name="__Fieldmark__478_4114685029"/>
            <w:bookmarkStart w:id="971" w:name="__Fieldmark__478_4114685029"/>
            <w:bookmarkEnd w:id="9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2" w:name="__Fieldmark__479_4114685029"/>
            <w:bookmarkStart w:id="973" w:name="__Fieldmark__479_4114685029"/>
            <w:bookmarkEnd w:id="9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4" w:name="__Fieldmark__480_4114685029"/>
            <w:bookmarkStart w:id="975" w:name="__Fieldmark__480_4114685029"/>
            <w:bookmarkEnd w:id="9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6" w:name="__Fieldmark__481_4114685029"/>
            <w:bookmarkStart w:id="977" w:name="__Fieldmark__481_4114685029"/>
            <w:bookmarkEnd w:id="9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8" w:name="__Fieldmark__482_4114685029"/>
            <w:bookmarkStart w:id="979" w:name="__Fieldmark__482_4114685029"/>
            <w:bookmarkEnd w:id="9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0" w:name="__Fieldmark__483_4114685029"/>
            <w:bookmarkStart w:id="981" w:name="__Fieldmark__483_4114685029"/>
            <w:bookmarkEnd w:id="9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2" w:name="__Fieldmark__484_4114685029"/>
            <w:bookmarkStart w:id="983" w:name="__Fieldmark__484_4114685029"/>
            <w:bookmarkEnd w:id="9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August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4" w:name="__Fieldmark__485_4114685029"/>
            <w:bookmarkStart w:id="985" w:name="__Fieldmark__485_4114685029"/>
            <w:bookmarkEnd w:id="9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6" w:name="__Fieldmark__486_4114685029"/>
            <w:bookmarkStart w:id="987" w:name="__Fieldmark__486_4114685029"/>
            <w:bookmarkEnd w:id="9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8" w:name="__Fieldmark__487_4114685029"/>
            <w:bookmarkStart w:id="989" w:name="__Fieldmark__487_4114685029"/>
            <w:bookmarkEnd w:id="9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0" w:name="__Fieldmark__488_4114685029"/>
            <w:bookmarkStart w:id="991" w:name="__Fieldmark__488_4114685029"/>
            <w:bookmarkEnd w:id="9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2" w:name="__Fieldmark__489_4114685029"/>
            <w:bookmarkStart w:id="993" w:name="__Fieldmark__489_4114685029"/>
            <w:bookmarkEnd w:id="9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4" w:name="__Fieldmark__490_4114685029"/>
            <w:bookmarkStart w:id="995" w:name="__Fieldmark__490_4114685029"/>
            <w:bookmarkEnd w:id="9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6" w:name="__Fieldmark__491_4114685029"/>
            <w:bookmarkStart w:id="997" w:name="__Fieldmark__491_4114685029"/>
            <w:bookmarkEnd w:id="9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8" w:name="__Fieldmark__492_4114685029"/>
            <w:bookmarkStart w:id="999" w:name="__Fieldmark__492_4114685029"/>
            <w:bookmarkEnd w:id="9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0" w:name="__Fieldmark__493_4114685029"/>
            <w:bookmarkStart w:id="1001" w:name="__Fieldmark__493_4114685029"/>
            <w:bookmarkEnd w:id="10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2" w:name="__Fieldmark__494_4114685029"/>
            <w:bookmarkStart w:id="1003" w:name="__Fieldmark__494_4114685029"/>
            <w:bookmarkEnd w:id="10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4" w:name="__Fieldmark__495_4114685029"/>
            <w:bookmarkStart w:id="1005" w:name="__Fieldmark__495_4114685029"/>
            <w:bookmarkEnd w:id="10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6" w:name="__Fieldmark__496_4114685029"/>
            <w:bookmarkStart w:id="1007" w:name="__Fieldmark__496_4114685029"/>
            <w:bookmarkEnd w:id="10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8" w:name="__Fieldmark__497_4114685029"/>
            <w:bookmarkStart w:id="1009" w:name="__Fieldmark__497_4114685029"/>
            <w:bookmarkEnd w:id="10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0" w:name="__Fieldmark__498_4114685029"/>
            <w:bookmarkStart w:id="1011" w:name="__Fieldmark__498_4114685029"/>
            <w:bookmarkEnd w:id="10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2" w:name="__Fieldmark__499_4114685029"/>
            <w:bookmarkStart w:id="1013" w:name="__Fieldmark__499_4114685029"/>
            <w:bookmarkEnd w:id="10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4" w:name="__Fieldmark__500_4114685029"/>
            <w:bookmarkStart w:id="1015" w:name="__Fieldmark__500_4114685029"/>
            <w:bookmarkEnd w:id="10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6" w:name="__Fieldmark__501_4114685029"/>
            <w:bookmarkStart w:id="1017" w:name="__Fieldmark__501_4114685029"/>
            <w:bookmarkEnd w:id="10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8" w:name="__Fieldmark__502_4114685029"/>
            <w:bookmarkStart w:id="1019" w:name="__Fieldmark__502_4114685029"/>
            <w:bookmarkEnd w:id="10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Sept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0" w:name="__Fieldmark__503_4114685029"/>
            <w:bookmarkStart w:id="1021" w:name="__Fieldmark__503_4114685029"/>
            <w:bookmarkEnd w:id="10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2" w:name="__Fieldmark__504_4114685029"/>
            <w:bookmarkStart w:id="1023" w:name="__Fieldmark__504_4114685029"/>
            <w:bookmarkEnd w:id="10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4" w:name="__Fieldmark__505_4114685029"/>
            <w:bookmarkStart w:id="1025" w:name="__Fieldmark__505_4114685029"/>
            <w:bookmarkEnd w:id="10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6" w:name="__Fieldmark__506_4114685029"/>
            <w:bookmarkStart w:id="1027" w:name="__Fieldmark__506_4114685029"/>
            <w:bookmarkEnd w:id="10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8" w:name="__Fieldmark__507_4114685029"/>
            <w:bookmarkStart w:id="1029" w:name="__Fieldmark__507_4114685029"/>
            <w:bookmarkEnd w:id="10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0" w:name="__Fieldmark__508_4114685029"/>
            <w:bookmarkStart w:id="1031" w:name="__Fieldmark__508_4114685029"/>
            <w:bookmarkEnd w:id="10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2" w:name="__Fieldmark__509_4114685029"/>
            <w:bookmarkStart w:id="1033" w:name="__Fieldmark__509_4114685029"/>
            <w:bookmarkEnd w:id="10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4" w:name="__Fieldmark__510_4114685029"/>
            <w:bookmarkStart w:id="1035" w:name="__Fieldmark__510_4114685029"/>
            <w:bookmarkEnd w:id="10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6" w:name="__Fieldmark__511_4114685029"/>
            <w:bookmarkStart w:id="1037" w:name="__Fieldmark__511_4114685029"/>
            <w:bookmarkEnd w:id="10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8" w:name="__Fieldmark__512_4114685029"/>
            <w:bookmarkStart w:id="1039" w:name="__Fieldmark__512_4114685029"/>
            <w:bookmarkEnd w:id="10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0" w:name="__Fieldmark__513_4114685029"/>
            <w:bookmarkStart w:id="1041" w:name="__Fieldmark__513_4114685029"/>
            <w:bookmarkEnd w:id="10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2" w:name="__Fieldmark__514_4114685029"/>
            <w:bookmarkStart w:id="1043" w:name="__Fieldmark__514_4114685029"/>
            <w:bookmarkEnd w:id="10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4" w:name="__Fieldmark__515_4114685029"/>
            <w:bookmarkStart w:id="1045" w:name="__Fieldmark__515_4114685029"/>
            <w:bookmarkEnd w:id="10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6" w:name="__Fieldmark__516_4114685029"/>
            <w:bookmarkStart w:id="1047" w:name="__Fieldmark__516_4114685029"/>
            <w:bookmarkEnd w:id="10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8" w:name="__Fieldmark__517_4114685029"/>
            <w:bookmarkStart w:id="1049" w:name="__Fieldmark__517_4114685029"/>
            <w:bookmarkEnd w:id="10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0" w:name="__Fieldmark__518_4114685029"/>
            <w:bookmarkStart w:id="1051" w:name="__Fieldmark__518_4114685029"/>
            <w:bookmarkEnd w:id="10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2" w:name="__Fieldmark__519_4114685029"/>
            <w:bookmarkStart w:id="1053" w:name="__Fieldmark__519_4114685029"/>
            <w:bookmarkEnd w:id="10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4" w:name="__Fieldmark__520_4114685029"/>
            <w:bookmarkStart w:id="1055" w:name="__Fieldmark__520_4114685029"/>
            <w:bookmarkEnd w:id="10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Octo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6" w:name="__Fieldmark__521_4114685029"/>
            <w:bookmarkStart w:id="1057" w:name="__Fieldmark__521_4114685029"/>
            <w:bookmarkEnd w:id="10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8" w:name="__Fieldmark__522_4114685029"/>
            <w:bookmarkStart w:id="1059" w:name="__Fieldmark__522_4114685029"/>
            <w:bookmarkEnd w:id="10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0" w:name="__Fieldmark__523_4114685029"/>
            <w:bookmarkStart w:id="1061" w:name="__Fieldmark__523_4114685029"/>
            <w:bookmarkEnd w:id="10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2" w:name="__Fieldmark__524_4114685029"/>
            <w:bookmarkStart w:id="1063" w:name="__Fieldmark__524_4114685029"/>
            <w:bookmarkEnd w:id="10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4" w:name="__Fieldmark__525_4114685029"/>
            <w:bookmarkStart w:id="1065" w:name="__Fieldmark__525_4114685029"/>
            <w:bookmarkEnd w:id="10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6" w:name="__Fieldmark__526_4114685029"/>
            <w:bookmarkStart w:id="1067" w:name="__Fieldmark__526_4114685029"/>
            <w:bookmarkEnd w:id="10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8" w:name="__Fieldmark__527_4114685029"/>
            <w:bookmarkStart w:id="1069" w:name="__Fieldmark__527_4114685029"/>
            <w:bookmarkEnd w:id="10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0" w:name="__Fieldmark__528_4114685029"/>
            <w:bookmarkStart w:id="1071" w:name="__Fieldmark__528_4114685029"/>
            <w:bookmarkEnd w:id="10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2" w:name="__Fieldmark__529_4114685029"/>
            <w:bookmarkStart w:id="1073" w:name="__Fieldmark__529_4114685029"/>
            <w:bookmarkEnd w:id="10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4" w:name="__Fieldmark__530_4114685029"/>
            <w:bookmarkStart w:id="1075" w:name="__Fieldmark__530_4114685029"/>
            <w:bookmarkEnd w:id="10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6" w:name="__Fieldmark__531_4114685029"/>
            <w:bookmarkStart w:id="1077" w:name="__Fieldmark__531_4114685029"/>
            <w:bookmarkEnd w:id="10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8" w:name="__Fieldmark__532_4114685029"/>
            <w:bookmarkStart w:id="1079" w:name="__Fieldmark__532_4114685029"/>
            <w:bookmarkEnd w:id="10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0" w:name="__Fieldmark__533_4114685029"/>
            <w:bookmarkStart w:id="1081" w:name="__Fieldmark__533_4114685029"/>
            <w:bookmarkEnd w:id="10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2" w:name="__Fieldmark__534_4114685029"/>
            <w:bookmarkStart w:id="1083" w:name="__Fieldmark__534_4114685029"/>
            <w:bookmarkEnd w:id="10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4" w:name="__Fieldmark__535_4114685029"/>
            <w:bookmarkStart w:id="1085" w:name="__Fieldmark__535_4114685029"/>
            <w:bookmarkEnd w:id="10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6" w:name="__Fieldmark__536_4114685029"/>
            <w:bookmarkStart w:id="1087" w:name="__Fieldmark__536_4114685029"/>
            <w:bookmarkEnd w:id="10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8" w:name="__Fieldmark__537_4114685029"/>
            <w:bookmarkStart w:id="1089" w:name="__Fieldmark__537_4114685029"/>
            <w:bookmarkEnd w:id="10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0" w:name="__Fieldmark__538_4114685029"/>
            <w:bookmarkStart w:id="1091" w:name="__Fieldmark__538_4114685029"/>
            <w:bookmarkEnd w:id="10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Nov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2" w:name="__Fieldmark__539_4114685029"/>
            <w:bookmarkStart w:id="1093" w:name="__Fieldmark__539_4114685029"/>
            <w:bookmarkEnd w:id="10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4" w:name="__Fieldmark__540_4114685029"/>
            <w:bookmarkStart w:id="1095" w:name="__Fieldmark__540_4114685029"/>
            <w:bookmarkEnd w:id="10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6" w:name="__Fieldmark__541_4114685029"/>
            <w:bookmarkStart w:id="1097" w:name="__Fieldmark__541_4114685029"/>
            <w:bookmarkEnd w:id="10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8" w:name="__Fieldmark__542_4114685029"/>
            <w:bookmarkStart w:id="1099" w:name="__Fieldmark__542_4114685029"/>
            <w:bookmarkEnd w:id="10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0" w:name="__Fieldmark__543_4114685029"/>
            <w:bookmarkStart w:id="1101" w:name="__Fieldmark__543_4114685029"/>
            <w:bookmarkEnd w:id="11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2" w:name="__Fieldmark__544_4114685029"/>
            <w:bookmarkStart w:id="1103" w:name="__Fieldmark__544_4114685029"/>
            <w:bookmarkEnd w:id="11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4" w:name="__Fieldmark__545_4114685029"/>
            <w:bookmarkStart w:id="1105" w:name="__Fieldmark__545_4114685029"/>
            <w:bookmarkEnd w:id="11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6" w:name="__Fieldmark__546_4114685029"/>
            <w:bookmarkStart w:id="1107" w:name="__Fieldmark__546_4114685029"/>
            <w:bookmarkEnd w:id="11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8" w:name="__Fieldmark__547_4114685029"/>
            <w:bookmarkStart w:id="1109" w:name="__Fieldmark__547_4114685029"/>
            <w:bookmarkEnd w:id="11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0" w:name="__Fieldmark__548_4114685029"/>
            <w:bookmarkStart w:id="1111" w:name="__Fieldmark__548_4114685029"/>
            <w:bookmarkEnd w:id="11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2" w:name="__Fieldmark__549_4114685029"/>
            <w:bookmarkStart w:id="1113" w:name="__Fieldmark__549_4114685029"/>
            <w:bookmarkEnd w:id="11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4" w:name="__Fieldmark__550_4114685029"/>
            <w:bookmarkStart w:id="1115" w:name="__Fieldmark__550_4114685029"/>
            <w:bookmarkEnd w:id="11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6" w:name="__Fieldmark__551_4114685029"/>
            <w:bookmarkStart w:id="1117" w:name="__Fieldmark__551_4114685029"/>
            <w:bookmarkEnd w:id="11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8" w:name="__Fieldmark__552_4114685029"/>
            <w:bookmarkStart w:id="1119" w:name="__Fieldmark__552_4114685029"/>
            <w:bookmarkEnd w:id="11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0" w:name="__Fieldmark__553_4114685029"/>
            <w:bookmarkStart w:id="1121" w:name="__Fieldmark__553_4114685029"/>
            <w:bookmarkEnd w:id="11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2" w:name="__Fieldmark__554_4114685029"/>
            <w:bookmarkStart w:id="1123" w:name="__Fieldmark__554_4114685029"/>
            <w:bookmarkEnd w:id="11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4" w:name="__Fieldmark__555_4114685029"/>
            <w:bookmarkStart w:id="1125" w:name="__Fieldmark__555_4114685029"/>
            <w:bookmarkEnd w:id="11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6" w:name="__Fieldmark__556_4114685029"/>
            <w:bookmarkStart w:id="1127" w:name="__Fieldmark__556_4114685029"/>
            <w:bookmarkEnd w:id="11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Dec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8" w:name="__Fieldmark__557_4114685029"/>
            <w:bookmarkStart w:id="1129" w:name="__Fieldmark__557_4114685029"/>
            <w:bookmarkEnd w:id="11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0" w:name="__Fieldmark__558_4114685029"/>
            <w:bookmarkStart w:id="1131" w:name="__Fieldmark__558_4114685029"/>
            <w:bookmarkEnd w:id="11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2" w:name="__Fieldmark__559_4114685029"/>
            <w:bookmarkStart w:id="1133" w:name="__Fieldmark__559_4114685029"/>
            <w:bookmarkEnd w:id="11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4" w:name="__Fieldmark__560_4114685029"/>
            <w:bookmarkStart w:id="1135" w:name="__Fieldmark__560_4114685029"/>
            <w:bookmarkEnd w:id="11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6" w:name="__Fieldmark__561_4114685029"/>
            <w:bookmarkStart w:id="1137" w:name="__Fieldmark__561_4114685029"/>
            <w:bookmarkEnd w:id="11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8" w:name="__Fieldmark__562_4114685029"/>
            <w:bookmarkStart w:id="1139" w:name="__Fieldmark__562_4114685029"/>
            <w:bookmarkEnd w:id="11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0" w:name="__Fieldmark__563_4114685029"/>
            <w:bookmarkStart w:id="1141" w:name="__Fieldmark__563_4114685029"/>
            <w:bookmarkEnd w:id="11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2" w:name="__Fieldmark__564_4114685029"/>
            <w:bookmarkStart w:id="1143" w:name="__Fieldmark__564_4114685029"/>
            <w:bookmarkEnd w:id="11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4" w:name="__Fieldmark__565_4114685029"/>
            <w:bookmarkStart w:id="1145" w:name="__Fieldmark__565_4114685029"/>
            <w:bookmarkEnd w:id="11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6" w:name="__Fieldmark__566_4114685029"/>
            <w:bookmarkStart w:id="1147" w:name="__Fieldmark__566_4114685029"/>
            <w:bookmarkEnd w:id="11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8" w:name="__Fieldmark__567_4114685029"/>
            <w:bookmarkStart w:id="1149" w:name="__Fieldmark__567_4114685029"/>
            <w:bookmarkEnd w:id="11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0" w:name="__Fieldmark__568_4114685029"/>
            <w:bookmarkStart w:id="1151" w:name="__Fieldmark__568_4114685029"/>
            <w:bookmarkEnd w:id="11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2" w:name="__Fieldmark__569_4114685029"/>
            <w:bookmarkStart w:id="1153" w:name="__Fieldmark__569_4114685029"/>
            <w:bookmarkEnd w:id="11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4" w:name="__Fieldmark__570_4114685029"/>
            <w:bookmarkStart w:id="1155" w:name="__Fieldmark__570_4114685029"/>
            <w:bookmarkEnd w:id="11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6" w:name="__Fieldmark__571_4114685029"/>
            <w:bookmarkStart w:id="1157" w:name="__Fieldmark__571_4114685029"/>
            <w:bookmarkEnd w:id="11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8" w:name="__Fieldmark__572_4114685029"/>
            <w:bookmarkStart w:id="1159" w:name="__Fieldmark__572_4114685029"/>
            <w:bookmarkEnd w:id="11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60" w:name="__Fieldmark__573_4114685029"/>
            <w:bookmarkStart w:id="1161" w:name="__Fieldmark__573_4114685029"/>
            <w:bookmarkEnd w:id="11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62" w:name="__Fieldmark__574_4114685029"/>
            <w:bookmarkStart w:id="1163" w:name="__Fieldmark__574_4114685029"/>
            <w:bookmarkEnd w:id="11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</w:tbl>
    <w:p>
      <w:pPr>
        <w:pStyle w:val="Normal"/>
        <w:ind w:left="360" w:hanging="0"/>
        <w:rPr>
          <w:lang w:val="en-GB"/>
        </w:rPr>
      </w:pPr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64" w:name="__Fieldmark__575_4114685029"/>
      <w:bookmarkStart w:id="1165" w:name="__Fieldmark__575_4114685029"/>
      <w:bookmarkEnd w:id="116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ifferent alternative ………………….</w:t>
      </w:r>
      <w:r>
        <w:br w:type="page"/>
      </w:r>
    </w:p>
    <w:p>
      <w:pPr>
        <w:pStyle w:val="Normal"/>
        <w:ind w:left="360" w:hanging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How many times do you usually have to stop at red lights during your walk to your place of work/study? </w:t>
      </w:r>
      <w:r>
        <w:rPr>
          <w:lang w:val="en-GB"/>
        </w:rPr>
        <w:t>You may count the number of stops you make during an ordinary day.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br/>
      </w:r>
      <w:r>
        <w:rPr>
          <w:b/>
          <w:bCs/>
          <w:lang w:val="en-GB"/>
        </w:rPr>
        <w:t xml:space="preserve"> </w:t>
      </w:r>
      <w:r>
        <w:rPr>
          <w:b/>
          <w:bCs/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66" w:name="__Fieldmark__576_4114685029"/>
      <w:bookmarkStart w:id="1167" w:name="__Fieldmark__576_4114685029"/>
      <w:bookmarkEnd w:id="116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 do not stop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68" w:name="__Fieldmark__577_4114685029"/>
      <w:bookmarkStart w:id="1169" w:name="__Fieldmark__577_4114685029"/>
      <w:bookmarkEnd w:id="116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 stop.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State the number of stops:</w:t>
        <w:br/>
        <w:t xml:space="preserve"> </w:t>
      </w:r>
      <w:r>
        <w:rPr>
          <w:b/>
          <w:bCs/>
          <w:sz w:val="16"/>
          <w:lang w:val="en-GB"/>
        </w:rPr>
        <w:br/>
      </w:r>
      <w:r>
        <w:rPr>
          <w:b/>
          <w:bCs/>
          <w:lang w:val="en-GB"/>
        </w:rPr>
        <w:t xml:space="preserve">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0" w:name="__Fieldmark__578_4114685029"/>
      <w:bookmarkStart w:id="1171" w:name="__Fieldmark__578_4114685029"/>
      <w:bookmarkEnd w:id="117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1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2" w:name="__Fieldmark__579_4114685029"/>
      <w:bookmarkStart w:id="1173" w:name="__Fieldmark__579_4114685029"/>
      <w:bookmarkEnd w:id="117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4" w:name="__Fieldmark__580_4114685029"/>
      <w:bookmarkStart w:id="1175" w:name="__Fieldmark__580_4114685029"/>
      <w:bookmarkEnd w:id="117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3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6" w:name="__Fieldmark__581_4114685029"/>
      <w:bookmarkStart w:id="1177" w:name="__Fieldmark__581_4114685029"/>
      <w:bookmarkEnd w:id="117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4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8" w:name="__Fieldmark__582_4114685029"/>
      <w:bookmarkStart w:id="1179" w:name="__Fieldmark__582_4114685029"/>
      <w:bookmarkEnd w:id="117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5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0" w:name="__Fieldmark__583_4114685029"/>
      <w:bookmarkStart w:id="1181" w:name="__Fieldmark__583_4114685029"/>
      <w:bookmarkEnd w:id="118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6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2" w:name="__Fieldmark__584_4114685029"/>
      <w:bookmarkStart w:id="1183" w:name="__Fieldmark__584_4114685029"/>
      <w:bookmarkEnd w:id="118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4" w:name="__Fieldmark__585_4114685029"/>
      <w:bookmarkStart w:id="1185" w:name="__Fieldmark__585_4114685029"/>
      <w:bookmarkEnd w:id="118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8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6" w:name="__Fieldmark__586_4114685029"/>
      <w:bookmarkStart w:id="1187" w:name="__Fieldmark__586_4114685029"/>
      <w:bookmarkEnd w:id="118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9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8" w:name="__Fieldmark__587_4114685029"/>
      <w:bookmarkStart w:id="1189" w:name="__Fieldmark__587_4114685029"/>
      <w:bookmarkEnd w:id="118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0" w:name="__Fieldmark__588_4114685029"/>
      <w:bookmarkStart w:id="1191" w:name="__Fieldmark__588_4114685029"/>
      <w:bookmarkEnd w:id="119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2" w:name="__Fieldmark__589_4114685029"/>
      <w:bookmarkStart w:id="1193" w:name="__Fieldmark__589_4114685029"/>
      <w:bookmarkEnd w:id="119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4" w:name="__Fieldmark__590_4114685029"/>
      <w:bookmarkStart w:id="1195" w:name="__Fieldmark__590_4114685029"/>
      <w:bookmarkEnd w:id="119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6" w:name="__Fieldmark__591_4114685029"/>
      <w:bookmarkStart w:id="1197" w:name="__Fieldmark__591_4114685029"/>
      <w:bookmarkEnd w:id="119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8" w:name="__Fieldmark__592_4114685029"/>
      <w:bookmarkStart w:id="1199" w:name="__Fieldmark__592_4114685029"/>
      <w:bookmarkEnd w:id="119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0" w:name="__Fieldmark__593_4114685029"/>
      <w:bookmarkStart w:id="1201" w:name="__Fieldmark__593_4114685029"/>
      <w:bookmarkEnd w:id="120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2" w:name="__Fieldmark__594_4114685029"/>
      <w:bookmarkStart w:id="1203" w:name="__Fieldmark__594_4114685029"/>
      <w:bookmarkEnd w:id="120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4" w:name="__Fieldmark__595_4114685029"/>
      <w:bookmarkStart w:id="1205" w:name="__Fieldmark__595_4114685029"/>
      <w:bookmarkEnd w:id="120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6" w:name="__Fieldmark__596_4114685029"/>
      <w:bookmarkStart w:id="1207" w:name="__Fieldmark__596_4114685029"/>
      <w:bookmarkEnd w:id="120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8" w:name="__Fieldmark__597_4114685029"/>
      <w:bookmarkStart w:id="1209" w:name="__Fieldmark__597_4114685029"/>
      <w:bookmarkEnd w:id="120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10" w:name="__Fieldmark__598_4114685029"/>
      <w:bookmarkStart w:id="1211" w:name="__Fieldmark__598_4114685029"/>
      <w:bookmarkEnd w:id="121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More than 20 times. State the number……….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12" w:name="__Fieldmark__599_4114685029"/>
      <w:bookmarkStart w:id="1213" w:name="__Fieldmark__599_4114685029"/>
      <w:bookmarkEnd w:id="121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>Do you become sweaty when you walk to your place of work/study?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>
          <w:lang w:val="en-GB"/>
        </w:rPr>
      </w:pP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14" w:name="__Fieldmark__600_4114685029"/>
      <w:bookmarkStart w:id="1215" w:name="__Fieldmark__600_4114685029"/>
      <w:bookmarkEnd w:id="121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bookmarkStart w:id="1216" w:name="_Hlk515899116"/>
      <w:r>
        <w:rPr>
          <w:lang w:val="en-GB"/>
        </w:rPr>
        <w:t xml:space="preserve">No, never  </w:t>
      </w:r>
      <w:bookmarkEnd w:id="1216"/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17" w:name="__Fieldmark__601_4114685029"/>
      <w:bookmarkStart w:id="1218" w:name="__Fieldmark__601_4114685029"/>
      <w:bookmarkEnd w:id="121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1-25 % </w:t>
      </w:r>
      <w:bookmarkStart w:id="1219" w:name="_Hlk515898998"/>
      <w:r>
        <w:rPr>
          <w:lang w:val="en-GB"/>
        </w:rPr>
        <w:t>of the times</w:t>
      </w:r>
      <w:bookmarkEnd w:id="1219"/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0" w:name="__Fieldmark__602_4114685029"/>
      <w:bookmarkStart w:id="1221" w:name="__Fieldmark__602_4114685029"/>
      <w:bookmarkEnd w:id="122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26-50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2" w:name="__Fieldmark__603_4114685029"/>
      <w:bookmarkStart w:id="1223" w:name="__Fieldmark__603_4114685029"/>
      <w:bookmarkEnd w:id="122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51-7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4" w:name="__Fieldmark__604_4114685029"/>
      <w:bookmarkStart w:id="1225" w:name="__Fieldmark__604_4114685029"/>
      <w:bookmarkEnd w:id="122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76-100 % of the times</w:t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6" w:name="__Fieldmark__605_4114685029"/>
      <w:bookmarkStart w:id="1227" w:name="__Fieldmark__605_4114685029"/>
      <w:bookmarkEnd w:id="122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  <w:br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Do you usually shower after walking </w:t>
      </w:r>
      <w:r>
        <w:rPr>
          <w:b/>
          <w:bCs/>
          <w:u w:val="single"/>
          <w:lang w:val="en-GB"/>
        </w:rPr>
        <w:t>to</w:t>
      </w:r>
      <w:r>
        <w:rPr>
          <w:b/>
          <w:bCs/>
          <w:lang w:val="en-GB"/>
        </w:rPr>
        <w:t xml:space="preserve"> your place of work/study? </w:t>
      </w:r>
      <w:r>
        <w:rPr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>
          <w:lang w:val="en-GB"/>
        </w:rPr>
      </w:pP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8" w:name="__Fieldmark__606_4114685029"/>
      <w:bookmarkStart w:id="1229" w:name="__Fieldmark__606_4114685029"/>
      <w:bookmarkEnd w:id="122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, never 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0" w:name="__Fieldmark__607_4114685029"/>
      <w:bookmarkStart w:id="1231" w:name="__Fieldmark__607_4114685029"/>
      <w:bookmarkEnd w:id="123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1-25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2" w:name="__Fieldmark__608_4114685029"/>
      <w:bookmarkStart w:id="1233" w:name="__Fieldmark__608_4114685029"/>
      <w:bookmarkEnd w:id="123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26-50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4" w:name="__Fieldmark__609_4114685029"/>
      <w:bookmarkStart w:id="1235" w:name="__Fieldmark__609_4114685029"/>
      <w:bookmarkEnd w:id="123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51-7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6" w:name="__Fieldmark__610_4114685029"/>
      <w:bookmarkStart w:id="1237" w:name="__Fieldmark__610_4114685029"/>
      <w:bookmarkEnd w:id="123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76-100 % of the times</w:t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8" w:name="__Fieldmark__611_4114685029"/>
      <w:bookmarkStart w:id="1239" w:name="__Fieldmark__611_4114685029"/>
      <w:bookmarkEnd w:id="123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ing4"/>
        <w:rPr>
          <w:sz w:val="20"/>
          <w:lang w:val="en-GB" w:eastAsia="en-US"/>
        </w:rPr>
      </w:pPr>
      <w:r>
        <w:rPr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8745</wp:posOffset>
                </wp:positionH>
                <wp:positionV relativeFrom="paragraph">
                  <wp:posOffset>109855</wp:posOffset>
                </wp:positionV>
                <wp:extent cx="6181090" cy="351790"/>
                <wp:effectExtent l="0" t="0" r="0" b="0"/>
                <wp:wrapSquare wrapText="bothSides"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090" cy="351790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4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Questions about your physical activity during working/studying hour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86.7pt;height:27.7pt;mso-wrap-distance-left:9.05pt;mso-wrap-distance-right:9.05pt;mso-wrap-distance-top:0pt;mso-wrap-distance-bottom:0pt;margin-top:8.65pt;mso-position-vertical-relative:text;margin-left:-9.35pt;mso-position-horizontal-relative:text">
                <v:textbox>
                  <w:txbxContent>
                    <w:p>
                      <w:pPr>
                        <w:pStyle w:val="Heading4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 xml:space="preserve">Questions about your physical activity during working/studying hours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How physically strenuous has your daily work or your daily occupation (not spare time) been during the last 12 months? </w:t>
      </w:r>
      <w:r>
        <w:rPr>
          <w:lang w:val="en-GB"/>
        </w:rPr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0" w:name="__Fieldmark__612_4114685029"/>
      <w:bookmarkStart w:id="1241" w:name="__Fieldmark__612_4114685029"/>
      <w:bookmarkEnd w:id="124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Very easy, predominantly sedentary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2" w:name="__Fieldmark__613_4114685029"/>
      <w:bookmarkStart w:id="1243" w:name="__Fieldmark__613_4114685029"/>
      <w:bookmarkEnd w:id="124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Light physical work, but I do move a good deal (for example light industrial work, shop assistant, teacher) </w:t>
      </w:r>
    </w:p>
    <w:p>
      <w:pPr>
        <w:pStyle w:val="Normal"/>
        <w:ind w:left="720" w:hanging="0"/>
        <w:rPr>
          <w:lang w:val="en-GB"/>
        </w:rPr>
      </w:pP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4" w:name="__Fieldmark__614_4114685029"/>
      <w:bookmarkStart w:id="1245" w:name="__Fieldmark__614_4114685029"/>
      <w:bookmarkEnd w:id="124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Physically rather strenuous work (for example cleaner, postman, assistant nurse)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6" w:name="__Fieldmark__615_4114685029"/>
      <w:bookmarkStart w:id="1247" w:name="__Fieldmark__615_4114685029"/>
      <w:bookmarkEnd w:id="124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Physically very strenuous work (heavy manual work, for example bicycle messenger, heavy forestry work, or construction work)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Is it possible for you to do physical exercise during paid working hours?</w:t>
      </w:r>
      <w:r>
        <w:rPr>
          <w:lang w:val="en-GB"/>
        </w:rPr>
        <w:t xml:space="preserve"> </w:t>
        <w:br/>
      </w:r>
      <w:r>
        <w:rPr>
          <w:sz w:val="16"/>
          <w:lang w:val="en-GB"/>
        </w:rPr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8" w:name="__Fieldmark__616_4114685029"/>
      <w:bookmarkStart w:id="1249" w:name="__Fieldmark__616_4114685029"/>
      <w:bookmarkEnd w:id="124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0" w:name="__Fieldmark__617_4114685029"/>
      <w:bookmarkStart w:id="1251" w:name="__Fieldmark__617_4114685029"/>
      <w:bookmarkEnd w:id="125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but I do not take the opportunity to do so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2" w:name="__Fieldmark__618_4114685029"/>
      <w:bookmarkStart w:id="1253" w:name="__Fieldmark__618_4114685029"/>
      <w:bookmarkEnd w:id="125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and I make use of the opportunity</w:t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4" w:name="__Fieldmark__619_4114685029"/>
      <w:bookmarkStart w:id="1255" w:name="__Fieldmark__619_4114685029"/>
      <w:bookmarkEnd w:id="125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>If you have answered ”</w:t>
      </w:r>
      <w:r>
        <w:rPr>
          <w:b/>
          <w:bCs/>
          <w:lang w:val="en-GB"/>
        </w:rPr>
        <w:t>Yes, and I make use of the opportunity</w:t>
      </w:r>
      <w:r>
        <w:rPr>
          <w:lang w:val="en-GB"/>
        </w:rPr>
        <w:t xml:space="preserve">”, proceed with the next question; if not, proceed to question 32 on page 10.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720" w:leader="none"/>
          <w:tab w:val="left" w:pos="3960" w:leader="none"/>
          <w:tab w:val="left" w:pos="7380" w:leader="none"/>
        </w:tabs>
        <w:rPr/>
      </w:pPr>
      <w:r>
        <w:rPr>
          <w:b/>
          <w:bCs/>
          <w:lang w:val="en-GB"/>
        </w:rPr>
        <w:t xml:space="preserve">What type of activity, how often and for how long do you usually do physical exercise/training during paid working hours? </w:t>
      </w:r>
      <w:r>
        <w:rPr>
          <w:lang w:val="en-GB"/>
        </w:rPr>
        <w:t>Use an average value if it varies between weeks. You may indicate several activities.</w:t>
        <w:br/>
      </w:r>
      <w:r>
        <w:rPr>
          <w:b/>
          <w:bCs/>
          <w:lang w:val="en-GB"/>
        </w:rPr>
        <w:br/>
      </w:r>
      <w:r>
        <w:rPr>
          <w:lang w:val="en-GB"/>
        </w:rPr>
        <w:tab/>
      </w:r>
      <w:r>
        <w:rPr>
          <w:b/>
          <w:bCs/>
          <w:lang w:val="en-GB"/>
        </w:rPr>
        <w:t>Number of occasions</w:t>
        <w:tab/>
        <w:t>Time per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Activity</w:t>
        <w:tab/>
        <w:t>per week</w:t>
        <w:tab/>
        <w:t xml:space="preserve"> training session</w:t>
      </w:r>
      <w:r>
        <w:rPr>
          <w:lang w:val="en-GB"/>
        </w:rPr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6" w:name="__Fieldmark__620_4114685029"/>
      <w:bookmarkStart w:id="1257" w:name="__Fieldmark__620_4114685029"/>
      <w:bookmarkEnd w:id="125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Weight training </w:t>
        <w:tab/>
        <w:t xml:space="preserve">…………… </w:t>
      </w:r>
      <w:bookmarkStart w:id="1258" w:name="_Hlk515901069"/>
      <w:r>
        <w:rPr>
          <w:lang w:val="en-GB"/>
        </w:rPr>
        <w:t>times</w:t>
      </w:r>
      <w:bookmarkEnd w:id="1258"/>
      <w:r>
        <w:rPr>
          <w:lang w:val="en-GB"/>
        </w:rPr>
        <w:tab/>
        <w:t>…….. min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9" w:name="__Fieldmark__621_4114685029"/>
      <w:bookmarkStart w:id="1260" w:name="__Fieldmark__621_4114685029"/>
      <w:bookmarkEnd w:id="126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itness training</w:t>
        <w:tab/>
        <w:t>…………… times</w:t>
        <w:tab/>
        <w:t>…….. min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1" w:name="__Fieldmark__622_4114685029"/>
      <w:bookmarkStart w:id="1262" w:name="__Fieldmark__622_4114685029"/>
      <w:bookmarkEnd w:id="126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all game</w:t>
        <w:tab/>
        <w:t>…………… times</w:t>
        <w:tab/>
        <w:t>…….. min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3" w:name="__Fieldmark__623_4114685029"/>
      <w:bookmarkStart w:id="1264" w:name="__Fieldmark__623_4114685029"/>
      <w:bookmarkEnd w:id="126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Keep-fit exercise </w:t>
        <w:tab/>
        <w:t>…………… times</w:t>
        <w:tab/>
        <w:t>…….. min</w:t>
        <w:br/>
        <w:t>(e.g. aerobics/Friskis &amp; Svettis)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5" w:name="__Fieldmark__624_4114685029"/>
      <w:bookmarkStart w:id="1266" w:name="__Fieldmark__624_4114685029"/>
      <w:bookmarkEnd w:id="126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Other,</w:t>
        <w:tab/>
        <w:tab/>
        <w:tab/>
        <w:br/>
        <w:t>indicate what:</w:t>
        <w:tab/>
        <w:tab/>
        <w:br/>
        <w:t>………………………..…</w:t>
        <w:tab/>
        <w:t>…………… times</w:t>
        <w:tab/>
        <w:t>…….. min</w:t>
        <w:br/>
        <w:t>………………………..…</w:t>
        <w:tab/>
        <w:t>…………… times</w:t>
        <w:tab/>
        <w:t xml:space="preserve">…….. min                                                              ………………………..…   </w:t>
        <w:tab/>
        <w:t>…………… times</w:t>
        <w:tab/>
        <w:t>…….. min</w:t>
      </w:r>
    </w:p>
    <w:p>
      <w:pPr>
        <w:pStyle w:val="Normal"/>
        <w:ind w:left="1304" w:firstLine="944"/>
        <w:rPr>
          <w:lang w:val="en-GB"/>
        </w:rPr>
      </w:pPr>
      <w:r>
        <w:rPr>
          <w:lang w:val="en-GB"/>
        </w:rPr>
        <w:b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On what average level of intensity do you usually exercise/train during paid working hours?</w:t>
      </w:r>
      <w:r>
        <w:rPr>
          <w:lang w:val="en-GB"/>
        </w:rPr>
        <w:t xml:space="preserve"> Mark (x) only once. Thus, use an average value for the different activities if you practise different kinds of activities.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left="786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7" w:name="__Fieldmark__625_4114685029"/>
      <w:bookmarkStart w:id="1268" w:name="__Fieldmark__625_4114685029"/>
      <w:bookmarkEnd w:id="126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9" w:name="__Fieldmark__626_4114685029"/>
      <w:bookmarkStart w:id="1270" w:name="__Fieldmark__626_4114685029"/>
      <w:bookmarkEnd w:id="127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1" w:name="__Fieldmark__627_4114685029"/>
      <w:bookmarkStart w:id="1272" w:name="__Fieldmark__627_4114685029"/>
      <w:bookmarkEnd w:id="127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3" w:name="__Fieldmark__628_4114685029"/>
      <w:bookmarkStart w:id="1274" w:name="__Fieldmark__628_4114685029"/>
      <w:bookmarkEnd w:id="127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5" w:name="__Fieldmark__629_4114685029"/>
      <w:bookmarkStart w:id="1276" w:name="__Fieldmark__629_4114685029"/>
      <w:bookmarkEnd w:id="127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7" w:name="__Fieldmark__630_4114685029"/>
      <w:bookmarkStart w:id="1278" w:name="__Fieldmark__630_4114685029"/>
      <w:bookmarkEnd w:id="127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9" w:name="__Fieldmark__631_4114685029"/>
      <w:bookmarkStart w:id="1280" w:name="__Fieldmark__631_4114685029"/>
      <w:bookmarkEnd w:id="128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1" w:name="__Fieldmark__632_4114685029"/>
      <w:bookmarkStart w:id="1282" w:name="__Fieldmark__632_4114685029"/>
      <w:bookmarkEnd w:id="128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3" w:name="__Fieldmark__633_4114685029"/>
      <w:bookmarkStart w:id="1284" w:name="__Fieldmark__633_4114685029"/>
      <w:bookmarkEnd w:id="128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5" w:name="__Fieldmark__634_4114685029"/>
      <w:bookmarkStart w:id="1286" w:name="__Fieldmark__634_4114685029"/>
      <w:bookmarkEnd w:id="128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7" w:name="__Fieldmark__635_4114685029"/>
      <w:bookmarkStart w:id="1288" w:name="__Fieldmark__635_4114685029"/>
      <w:bookmarkEnd w:id="128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9" w:name="__Fieldmark__636_4114685029"/>
      <w:bookmarkStart w:id="1290" w:name="__Fieldmark__636_4114685029"/>
      <w:bookmarkEnd w:id="129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1" w:name="__Fieldmark__637_4114685029"/>
      <w:bookmarkStart w:id="1292" w:name="__Fieldmark__637_4114685029"/>
      <w:bookmarkEnd w:id="129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3" w:name="__Fieldmark__638_4114685029"/>
      <w:bookmarkStart w:id="1294" w:name="__Fieldmark__638_4114685029"/>
      <w:bookmarkEnd w:id="129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5" w:name="__Fieldmark__639_4114685029"/>
      <w:bookmarkStart w:id="1296" w:name="__Fieldmark__639_4114685029"/>
      <w:bookmarkEnd w:id="129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 </w:t>
      </w:r>
      <w:r>
        <w:br w:type="page"/>
      </w:r>
    </w:p>
    <w:p>
      <w:pPr>
        <w:pStyle w:val="Normal"/>
        <w:rPr>
          <w:b/>
          <w:b/>
          <w:sz w:val="20"/>
          <w:lang w:val="en-GB" w:eastAsia="en-US"/>
        </w:rPr>
      </w:pPr>
      <w:r>
        <w:rPr>
          <w:b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445</wp:posOffset>
                </wp:positionH>
                <wp:positionV relativeFrom="paragraph">
                  <wp:posOffset>170815</wp:posOffset>
                </wp:positionV>
                <wp:extent cx="5838190" cy="581025"/>
                <wp:effectExtent l="0" t="0" r="0" b="0"/>
                <wp:wrapSquare wrapText="bothSides"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581025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GB"/>
                              </w:rPr>
                              <w:t>Questions about your physical activity during your spare time, except commuting tim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59.7pt;height:45.75pt;mso-wrap-distance-left:9.05pt;mso-wrap-distance-right:9.05pt;mso-wrap-distance-top:0pt;mso-wrap-distance-bottom:0pt;margin-top:13.4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8"/>
                          <w:lang w:val="en-GB"/>
                        </w:rPr>
                        <w:t>Questions about your physical activity during your spare time, except commuting tim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rPr/>
      </w:pPr>
      <w:r>
        <w:rPr>
          <w:b/>
          <w:lang w:val="en-GB"/>
        </w:rPr>
        <w:t xml:space="preserve">How much have you generally moved or exerted yourself physically in your </w:t>
      </w:r>
      <w:r>
        <w:rPr>
          <w:b/>
          <w:i/>
          <w:lang w:val="en-GB"/>
        </w:rPr>
        <w:t>spare time</w:t>
      </w:r>
      <w:r>
        <w:rPr>
          <w:b/>
          <w:lang w:val="en-GB"/>
        </w:rPr>
        <w:t xml:space="preserve"> during the last year?  NB! Mark (x) </w:t>
      </w:r>
      <w:r>
        <w:rPr>
          <w:b/>
          <w:i/>
          <w:u w:val="single"/>
          <w:lang w:val="en-GB"/>
        </w:rPr>
        <w:t>all</w:t>
      </w:r>
      <w:r>
        <w:rPr>
          <w:b/>
          <w:lang w:val="en-GB"/>
        </w:rPr>
        <w:t xml:space="preserve"> options that apply to you. </w:t>
      </w:r>
      <w:r>
        <w:rPr>
          <w:bCs/>
          <w:lang w:val="en-GB"/>
        </w:rPr>
        <w:t>Do not include physical activity during commuting, i.e. biking and walking to your place of work/study.</w:t>
      </w:r>
      <w:r>
        <w:rPr>
          <w:b/>
          <w:bCs/>
          <w:lang w:val="en-GB"/>
        </w:rPr>
        <w:br/>
      </w:r>
    </w:p>
    <w:p>
      <w:pPr>
        <w:pStyle w:val="Normal"/>
        <w:ind w:firstLine="36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7" w:name="__Fieldmark__640_4114685029"/>
      <w:bookmarkStart w:id="1298" w:name="__Fieldmark__640_4114685029"/>
      <w:bookmarkEnd w:id="129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a) I have moved very little.</w:t>
        <w:br/>
      </w:r>
    </w:p>
    <w:p>
      <w:pPr>
        <w:pStyle w:val="Normal"/>
        <w:ind w:firstLine="36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9" w:name="__Fieldmark__641_4114685029"/>
      <w:bookmarkStart w:id="1300" w:name="__Fieldmark__641_4114685029"/>
      <w:bookmarkEnd w:id="130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) I have moved very little but sometimes taken an odd walk or something like that.  </w:t>
        <w:br/>
      </w:r>
    </w:p>
    <w:p>
      <w:pPr>
        <w:pStyle w:val="Normal"/>
        <w:ind w:left="709" w:hanging="349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1" w:name="__Fieldmark__642_4114685029"/>
      <w:bookmarkStart w:id="1302" w:name="__Fieldmark__642_4114685029"/>
      <w:bookmarkEnd w:id="130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c) I have had ”everyday exercise” in connection with cleaning, climbing stairs, garden work, social dancing, strolling or light bike rides (except walking/biking all the way to the place of work/study), taking the dog for a walk etc.</w:t>
        <w:br/>
      </w:r>
    </w:p>
    <w:p>
      <w:pPr>
        <w:pStyle w:val="Normal"/>
        <w:ind w:left="709" w:hanging="349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3" w:name="__Fieldmark__643_4114685029"/>
      <w:bookmarkStart w:id="1304" w:name="__Fieldmark__643_4114685029"/>
      <w:bookmarkEnd w:id="130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) I have, in addition to the activities in c), devoted myself to some light kind of exercise, like strolls (or other activities with similar exertion) </w:t>
      </w:r>
      <w:r>
        <w:rPr>
          <w:i/>
          <w:lang w:val="en-GB"/>
        </w:rPr>
        <w:t>at least once every week</w:t>
      </w:r>
      <w:r>
        <w:rPr>
          <w:lang w:val="en-GB"/>
        </w:rPr>
        <w:t xml:space="preserve">. </w:t>
      </w:r>
      <w:r>
        <w:rPr>
          <w:i/>
          <w:lang w:val="en-GB"/>
        </w:rPr>
        <w:br/>
      </w:r>
    </w:p>
    <w:p>
      <w:pPr>
        <w:pStyle w:val="Normal"/>
        <w:ind w:left="709" w:hanging="349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5" w:name="__Fieldmark__644_4114685029"/>
      <w:bookmarkStart w:id="1306" w:name="__Fieldmark__644_4114685029"/>
      <w:bookmarkEnd w:id="130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e) I have devoted myself to more strenuous exercise, such as quick walks, jogging, swimming, keep-fit exercise or equivalent </w:t>
      </w:r>
      <w:r>
        <w:rPr>
          <w:i/>
          <w:lang w:val="en-GB"/>
        </w:rPr>
        <w:t>at least once every week</w:t>
      </w:r>
      <w:r>
        <w:rPr>
          <w:lang w:val="en-GB"/>
        </w:rPr>
        <w:t xml:space="preserve">.  </w:t>
      </w:r>
      <w:r>
        <w:rPr>
          <w:i/>
          <w:lang w:val="en-GB"/>
        </w:rPr>
        <w:br/>
      </w:r>
    </w:p>
    <w:p>
      <w:pPr>
        <w:pStyle w:val="Normal"/>
        <w:ind w:left="360" w:hanging="0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7" w:name="__Fieldmark__645_4114685029"/>
      <w:bookmarkStart w:id="1308" w:name="__Fieldmark__645_4114685029"/>
      <w:bookmarkEnd w:id="130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) I have regularly devoted myself to </w:t>
      </w:r>
      <w:r>
        <w:rPr>
          <w:i/>
          <w:lang w:val="en-GB"/>
        </w:rPr>
        <w:t>hard training or competition</w:t>
      </w:r>
      <w:r>
        <w:rPr>
          <w:lang w:val="en-GB"/>
        </w:rPr>
        <w:t xml:space="preserve"> where the physical exertion has been great, e.g. running and various ball gam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Brdtext3"/>
        <w:rPr>
          <w:lang w:val="en-GB"/>
        </w:rPr>
      </w:pPr>
      <w:r>
        <w:rPr>
          <w:lang w:val="en-GB"/>
        </w:rPr>
        <w:t>If you have marked the alternatives e) and/or f) proceed with the following question. Others may proceed to question number 35 on the next page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</w:tabs>
        <w:rPr>
          <w:lang w:val="en-GB"/>
        </w:rPr>
      </w:pPr>
      <w:r>
        <w:rPr>
          <w:b/>
          <w:bCs/>
          <w:lang w:val="en-GB"/>
        </w:rPr>
        <w:t>If you marked the alternatives e) and/or f) in question number 32, what type of activities, how often and for how long do you usually exercise/train?</w:t>
      </w:r>
      <w:r>
        <w:rPr>
          <w:lang w:val="en-GB"/>
        </w:rPr>
        <w:t xml:space="preserve"> Use an average value if it varies from one week to another. You may indicate several activities.</w:t>
      </w:r>
      <w:r>
        <w:rPr>
          <w:b/>
          <w:bCs/>
          <w:lang w:val="en-GB"/>
        </w:rPr>
        <w:br/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1418" w:right="1418" w:gutter="0" w:header="709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3060" w:leader="none"/>
          <w:tab w:val="left" w:pos="4140" w:leader="none"/>
          <w:tab w:val="left" w:pos="5580" w:leader="none"/>
          <w:tab w:val="left" w:pos="7020" w:leader="none"/>
        </w:tabs>
        <w:ind w:left="3060" w:hanging="2340"/>
        <w:rPr/>
      </w:pPr>
      <w:r>
        <w:rPr>
          <w:b/>
          <w:bCs/>
          <w:lang w:val="en-GB"/>
        </w:rPr>
        <w:t>Activity</w:t>
        <w:tab/>
        <w:t>Category</w:t>
        <w:tab/>
        <w:t xml:space="preserve"> Time per</w:t>
      </w:r>
      <w:r>
        <w:rPr>
          <w:lang w:val="en-GB"/>
        </w:rPr>
        <w:t xml:space="preserve">  </w:t>
      </w:r>
      <w:r>
        <w:rPr>
          <w:b/>
          <w:bCs/>
          <w:lang w:val="en-GB"/>
        </w:rPr>
        <w:t>Number of times</w:t>
        <w:tab/>
        <w:t xml:space="preserve"> No of months</w:t>
      </w:r>
      <w:r>
        <w:rPr>
          <w:lang w:val="en-GB"/>
        </w:rPr>
        <w:t xml:space="preserve">              </w:t>
      </w:r>
      <w:r>
        <w:rPr>
          <w:b/>
          <w:bCs/>
          <w:lang w:val="en-GB"/>
        </w:rPr>
        <w:t>e)    f)</w:t>
        <w:tab/>
        <w:t xml:space="preserve"> occasion </w:t>
        <w:tab/>
        <w:t>per week         per year</w:t>
        <w:tab/>
        <w:t xml:space="preserve">                  </w:t>
      </w:r>
    </w:p>
    <w:p>
      <w:pPr>
        <w:pStyle w:val="Normal"/>
        <w:tabs>
          <w:tab w:val="clear" w:pos="1304"/>
          <w:tab w:val="left" w:pos="3060" w:leader="none"/>
          <w:tab w:val="left" w:pos="4140" w:leader="none"/>
          <w:tab w:val="left" w:pos="5580" w:leader="none"/>
          <w:tab w:val="left" w:pos="7020" w:leader="none"/>
        </w:tabs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9" w:name="__Fieldmark__646_4114685029"/>
      <w:bookmarkStart w:id="1310" w:name="__Fieldmark__646_4114685029"/>
      <w:bookmarkEnd w:id="131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Weight training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1" w:name="__Fieldmark__647_4114685029"/>
      <w:bookmarkStart w:id="1312" w:name="__Fieldmark__647_4114685029"/>
      <w:bookmarkEnd w:id="131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3" w:name="__Fieldmark__648_4114685029"/>
      <w:bookmarkStart w:id="1314" w:name="__Fieldmark__648_4114685029"/>
      <w:bookmarkEnd w:id="131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5" w:name="__Fieldmark__649_4114685029"/>
      <w:bookmarkStart w:id="1316" w:name="__Fieldmark__649_4114685029"/>
      <w:bookmarkEnd w:id="131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itness training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7" w:name="__Fieldmark__650_4114685029"/>
      <w:bookmarkStart w:id="1318" w:name="__Fieldmark__650_4114685029"/>
      <w:bookmarkEnd w:id="131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9" w:name="__Fieldmark__651_4114685029"/>
      <w:bookmarkStart w:id="1320" w:name="__Fieldmark__651_4114685029"/>
      <w:bookmarkEnd w:id="132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1" w:name="__Fieldmark__652_4114685029"/>
      <w:bookmarkStart w:id="1322" w:name="__Fieldmark__652_4114685029"/>
      <w:bookmarkEnd w:id="132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all games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3" w:name="__Fieldmark__653_4114685029"/>
      <w:bookmarkStart w:id="1324" w:name="__Fieldmark__653_4114685029"/>
      <w:bookmarkEnd w:id="132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5" w:name="__Fieldmark__654_4114685029"/>
      <w:bookmarkStart w:id="1326" w:name="__Fieldmark__654_4114685029"/>
      <w:bookmarkEnd w:id="132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7" w:name="__Fieldmark__655_4114685029"/>
      <w:bookmarkStart w:id="1328" w:name="__Fieldmark__655_4114685029"/>
      <w:bookmarkEnd w:id="132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Keep-fit exercis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9" w:name="__Fieldmark__656_4114685029"/>
      <w:bookmarkStart w:id="1330" w:name="__Fieldmark__656_4114685029"/>
      <w:bookmarkEnd w:id="133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1" w:name="__Fieldmark__657_4114685029"/>
      <w:bookmarkStart w:id="1332" w:name="__Fieldmark__657_4114685029"/>
      <w:bookmarkEnd w:id="133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  <w:t>(e.g. aerobics/</w:t>
      </w:r>
    </w:p>
    <w:p>
      <w:pPr>
        <w:pStyle w:val="Normal"/>
        <w:tabs>
          <w:tab w:val="clear" w:pos="1304"/>
          <w:tab w:val="left" w:pos="3060" w:leader="none"/>
          <w:tab w:val="left" w:pos="4140" w:leader="none"/>
          <w:tab w:val="left" w:pos="5580" w:leader="none"/>
          <w:tab w:val="left" w:pos="7020" w:leader="none"/>
        </w:tabs>
        <w:ind w:left="720" w:hanging="0"/>
        <w:rPr/>
      </w:pPr>
      <w:r>
        <w:rPr>
          <w:lang w:val="en-GB"/>
        </w:rPr>
        <w:t xml:space="preserve">Friskis &amp; Svettis)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3" w:name="__Fieldmark__658_4114685029"/>
      <w:bookmarkStart w:id="1334" w:name="__Fieldmark__658_4114685029"/>
      <w:bookmarkEnd w:id="133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Other,</w:t>
        <w:tab/>
        <w:br/>
        <w:t>indicate what:</w:t>
        <w:tab/>
        <w:br/>
        <w:t>………………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5" w:name="__Fieldmark__659_4114685029"/>
      <w:bookmarkStart w:id="1336" w:name="__Fieldmark__659_4114685029"/>
      <w:bookmarkEnd w:id="133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7" w:name="__Fieldmark__660_4114685029"/>
      <w:bookmarkStart w:id="1338" w:name="__Fieldmark__660_4114685029"/>
      <w:bookmarkEnd w:id="133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  <w:t>………………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9" w:name="__Fieldmark__661_4114685029"/>
      <w:bookmarkStart w:id="1340" w:name="__Fieldmark__661_4114685029"/>
      <w:bookmarkEnd w:id="134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1" w:name="__Fieldmark__662_4114685029"/>
      <w:bookmarkStart w:id="1342" w:name="__Fieldmark__662_4114685029"/>
      <w:bookmarkEnd w:id="134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</w:r>
    </w:p>
    <w:p>
      <w:pPr>
        <w:sectPr>
          <w:type w:val="continuous"/>
          <w:pgSz w:w="11906" w:h="16838"/>
          <w:pgMar w:left="1418" w:right="1418" w:gutter="0" w:header="709" w:top="1418" w:footer="709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2520" w:leader="none"/>
        </w:tabs>
        <w:rPr>
          <w:lang w:val="en-GB"/>
        </w:rPr>
      </w:pPr>
      <w:r>
        <w:rPr>
          <w:lang w:val="en-GB"/>
        </w:rPr>
        <w:tab/>
        <w:tab/>
        <w:br/>
      </w:r>
    </w:p>
    <w:p>
      <w:pPr>
        <w:pStyle w:val="Normal"/>
        <w:rPr>
          <w:rFonts w:ascii="Arial" w:hAnsi="Arial" w:cs="Arial"/>
          <w:b/>
          <w:b/>
          <w:bCs/>
          <w:szCs w:val="20"/>
          <w:lang w:val="en-GB"/>
        </w:rPr>
      </w:pPr>
      <w:r>
        <w:rPr>
          <w:rFonts w:cs="Arial" w:ascii="Arial" w:hAnsi="Arial"/>
          <w:b/>
          <w:bCs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If you marked the alternatives e) and/or f) of question number 32 and 33, on what average level of exertion do you usually exercise/train?  </w:t>
      </w:r>
      <w:r>
        <w:rPr>
          <w:lang w:val="en-GB"/>
        </w:rPr>
        <w:br/>
        <w:t xml:space="preserve">Mark only one option in each column. Thus, use an average value for the various activities if you do several activities within the alternatives e) and f), respectively.   </w:t>
      </w:r>
      <w:r>
        <w:rPr>
          <w:rFonts w:cs="Arial" w:ascii="Arial" w:hAnsi="Arial"/>
          <w:b/>
          <w:bCs/>
          <w:szCs w:val="20"/>
          <w:lang w:val="en-GB"/>
        </w:rPr>
        <w:br/>
        <w:br/>
        <w:t>e)   f)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3" w:name="__Fieldmark__663_4114685029"/>
      <w:bookmarkStart w:id="1344" w:name="__Fieldmark__663_4114685029"/>
      <w:bookmarkEnd w:id="134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5" w:name="__Fieldmark__664_4114685029"/>
      <w:bookmarkStart w:id="1346" w:name="__Fieldmark__664_4114685029"/>
      <w:bookmarkEnd w:id="134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7" w:name="__Fieldmark__665_4114685029"/>
      <w:bookmarkStart w:id="1348" w:name="__Fieldmark__665_4114685029"/>
      <w:bookmarkEnd w:id="134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9" w:name="__Fieldmark__666_4114685029"/>
      <w:bookmarkStart w:id="1350" w:name="__Fieldmark__666_4114685029"/>
      <w:bookmarkEnd w:id="135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1" w:name="__Fieldmark__667_4114685029"/>
      <w:bookmarkStart w:id="1352" w:name="__Fieldmark__667_4114685029"/>
      <w:bookmarkEnd w:id="135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3" w:name="__Fieldmark__668_4114685029"/>
      <w:bookmarkStart w:id="1354" w:name="__Fieldmark__668_4114685029"/>
      <w:bookmarkEnd w:id="135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5" w:name="__Fieldmark__669_4114685029"/>
      <w:bookmarkStart w:id="1356" w:name="__Fieldmark__669_4114685029"/>
      <w:bookmarkEnd w:id="135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7" w:name="__Fieldmark__670_4114685029"/>
      <w:bookmarkStart w:id="1358" w:name="__Fieldmark__670_4114685029"/>
      <w:bookmarkEnd w:id="135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9" w:name="__Fieldmark__671_4114685029"/>
      <w:bookmarkStart w:id="1360" w:name="__Fieldmark__671_4114685029"/>
      <w:bookmarkEnd w:id="136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1" w:name="__Fieldmark__672_4114685029"/>
      <w:bookmarkStart w:id="1362" w:name="__Fieldmark__672_4114685029"/>
      <w:bookmarkEnd w:id="136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3" w:name="__Fieldmark__673_4114685029"/>
      <w:bookmarkStart w:id="1364" w:name="__Fieldmark__673_4114685029"/>
      <w:bookmarkEnd w:id="136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5" w:name="__Fieldmark__674_4114685029"/>
      <w:bookmarkStart w:id="1366" w:name="__Fieldmark__674_4114685029"/>
      <w:bookmarkEnd w:id="136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7" w:name="__Fieldmark__675_4114685029"/>
      <w:bookmarkStart w:id="1368" w:name="__Fieldmark__675_4114685029"/>
      <w:bookmarkEnd w:id="136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9" w:name="__Fieldmark__676_4114685029"/>
      <w:bookmarkStart w:id="1370" w:name="__Fieldmark__676_4114685029"/>
      <w:bookmarkEnd w:id="137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1" w:name="__Fieldmark__677_4114685029"/>
      <w:bookmarkStart w:id="1372" w:name="__Fieldmark__677_4114685029"/>
      <w:bookmarkEnd w:id="137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3" w:name="__Fieldmark__678_4114685029"/>
      <w:bookmarkStart w:id="1374" w:name="__Fieldmark__678_4114685029"/>
      <w:bookmarkEnd w:id="137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5" w:name="__Fieldmark__679_4114685029"/>
      <w:bookmarkStart w:id="1376" w:name="__Fieldmark__679_4114685029"/>
      <w:bookmarkEnd w:id="137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7" w:name="__Fieldmark__680_4114685029"/>
      <w:bookmarkStart w:id="1378" w:name="__Fieldmark__680_4114685029"/>
      <w:bookmarkEnd w:id="137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9" w:name="__Fieldmark__681_4114685029"/>
      <w:bookmarkStart w:id="1380" w:name="__Fieldmark__681_4114685029"/>
      <w:bookmarkEnd w:id="138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1" w:name="__Fieldmark__682_4114685029"/>
      <w:bookmarkStart w:id="1382" w:name="__Fieldmark__682_4114685029"/>
      <w:bookmarkEnd w:id="138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3" w:name="__Fieldmark__683_4114685029"/>
      <w:bookmarkStart w:id="1384" w:name="__Fieldmark__683_4114685029"/>
      <w:bookmarkEnd w:id="138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5" w:name="__Fieldmark__684_4114685029"/>
      <w:bookmarkStart w:id="1386" w:name="__Fieldmark__684_4114685029"/>
      <w:bookmarkEnd w:id="138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7" w:name="__Fieldmark__685_4114685029"/>
      <w:bookmarkStart w:id="1388" w:name="__Fieldmark__685_4114685029"/>
      <w:bookmarkEnd w:id="138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9" w:name="__Fieldmark__686_4114685029"/>
      <w:bookmarkStart w:id="1390" w:name="__Fieldmark__686_4114685029"/>
      <w:bookmarkEnd w:id="139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1" w:name="__Fieldmark__687_4114685029"/>
      <w:bookmarkStart w:id="1392" w:name="__Fieldmark__687_4114685029"/>
      <w:bookmarkEnd w:id="139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3" w:name="__Fieldmark__688_4114685029"/>
      <w:bookmarkStart w:id="1394" w:name="__Fieldmark__688_4114685029"/>
      <w:bookmarkEnd w:id="139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5" w:name="__Fieldmark__689_4114685029"/>
      <w:bookmarkStart w:id="1396" w:name="__Fieldmark__689_4114685029"/>
      <w:bookmarkEnd w:id="139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7" w:name="__Fieldmark__690_4114685029"/>
      <w:bookmarkStart w:id="1398" w:name="__Fieldmark__690_4114685029"/>
      <w:bookmarkEnd w:id="139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9" w:name="__Fieldmark__691_4114685029"/>
      <w:bookmarkStart w:id="1400" w:name="__Fieldmark__691_4114685029"/>
      <w:bookmarkEnd w:id="140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1" w:name="__Fieldmark__692_4114685029"/>
      <w:bookmarkStart w:id="1402" w:name="__Fieldmark__692_4114685029"/>
      <w:bookmarkEnd w:id="140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ind w:left="360" w:hanging="360"/>
        <w:rPr>
          <w:lang w:val="en-GB"/>
        </w:rPr>
      </w:pPr>
      <w:r>
        <w:rPr>
          <w:b/>
          <w:bCs/>
          <w:lang w:val="en-GB"/>
        </w:rPr>
        <w:t>Are you interested in participating in the next stage of this study?</w:t>
      </w:r>
      <w:r>
        <w:rPr>
          <w:lang w:val="en-GB"/>
        </w:rPr>
        <w:t xml:space="preserve"> </w:t>
        <w:br/>
        <w:br/>
        <w:t xml:space="preserve">Stage 2. Second part of the survey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3" w:name="__Fieldmark__693_4114685029"/>
      <w:bookmarkStart w:id="1404" w:name="__Fieldmark__693_4114685029"/>
      <w:bookmarkEnd w:id="140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5" w:name="__Fieldmark__694_4114685029"/>
      <w:bookmarkStart w:id="1406" w:name="__Fieldmark__694_4114685029"/>
      <w:bookmarkEnd w:id="140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7" w:name="__Fieldmark__695_4114685029"/>
      <w:bookmarkStart w:id="1408" w:name="__Fieldmark__695_4114685029"/>
      <w:bookmarkEnd w:id="140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  <w:br/>
        <w:t>Stage 3.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Fitness test and measuring</w:t>
        <w:br/>
        <w:t>energy metabolism during the route.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9" w:name="__Fieldmark__696_4114685029"/>
      <w:bookmarkStart w:id="1410" w:name="__Fieldmark__696_4114685029"/>
      <w:bookmarkEnd w:id="141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11" w:name="__Fieldmark__697_4114685029"/>
      <w:bookmarkStart w:id="1412" w:name="__Fieldmark__697_4114685029"/>
      <w:bookmarkEnd w:id="141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13" w:name="__Fieldmark__698_4114685029"/>
      <w:bookmarkStart w:id="1414" w:name="__Fieldmark__698_4114685029"/>
      <w:bookmarkEnd w:id="141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tab/>
        <w:tab/>
        <w:tab/>
        <w:tab/>
        <w:tab/>
        <w:tab/>
      </w:r>
      <w:r>
        <w:rPr>
          <w:b/>
          <w:bCs/>
          <w:lang w:val="en-GB"/>
        </w:rPr>
        <w:br/>
      </w:r>
    </w:p>
    <w:p>
      <w:pPr>
        <w:pStyle w:val="Normal"/>
        <w:numPr>
          <w:ilvl w:val="0"/>
          <w:numId w:val="2"/>
        </w:numPr>
        <w:rPr>
          <w:b/>
          <w:b/>
          <w:bCs/>
          <w:lang w:val="en-GB"/>
        </w:rPr>
      </w:pPr>
      <w:r>
        <w:rPr>
          <w:b/>
          <w:bCs/>
          <w:lang w:val="en-GB"/>
        </w:rPr>
        <w:t>If you have any comments on this inquiry and its question, you are welcome to write them here and, if necessary, to continue on the back page.</w:t>
      </w:r>
      <w:r>
        <w:rPr>
          <w:lang w:val="en-GB"/>
        </w:rPr>
        <w:br/>
      </w:r>
      <w:r>
        <w:rPr>
          <w:sz w:val="28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lang w:val="en-GB"/>
        </w:rPr>
        <w:br/>
      </w:r>
    </w:p>
    <w:p>
      <w:pPr>
        <w:pStyle w:val="Normal"/>
        <w:jc w:val="center"/>
        <w:rPr/>
      </w:pPr>
      <w:r>
        <w:rPr>
          <w:b/>
          <w:bCs/>
          <w:sz w:val="32"/>
          <w:lang w:val="en-GB"/>
        </w:rPr>
        <w:t>Many thanks for your help!</w:t>
      </w:r>
      <w:r>
        <w:rPr>
          <w:lang w:val="en-GB"/>
        </w:rPr>
        <w:t xml:space="preserve"> </w:t>
      </w:r>
    </w:p>
    <w:sectPr>
      <w:headerReference w:type="default" r:id="rId10"/>
      <w:footerReference w:type="default" r:id="rId11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Translation from Swedish, 2018-06-27.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60" w:hanging="0"/>
      <w:outlineLvl w:val="5"/>
    </w:pPr>
    <w:rPr>
      <w:b/>
      <w:bCs/>
      <w:sz w:val="28"/>
      <w:szCs w:val="22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8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360" w:hanging="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20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 w:val="false"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</w:pPr>
    <w:rPr>
      <w:b/>
      <w:bCs/>
      <w:sz w:val="28"/>
    </w:rPr>
  </w:style>
  <w:style w:type="paragraph" w:styleId="Brdtextmedindrag2">
    <w:name w:val="Brödtext med indrag 2"/>
    <w:basedOn w:val="Normal"/>
    <w:qFormat/>
    <w:pPr>
      <w:ind w:left="360" w:hanging="0"/>
    </w:pPr>
    <w:rPr>
      <w:b/>
      <w:bCs/>
    </w:rPr>
  </w:style>
  <w:style w:type="paragraph" w:styleId="Brdtext2">
    <w:name w:val="Brödtext 2"/>
    <w:basedOn w:val="Normal"/>
    <w:qFormat/>
    <w:pPr/>
    <w:rPr>
      <w:b/>
      <w:bCs/>
    </w:rPr>
  </w:style>
  <w:style w:type="paragraph" w:styleId="Brdtext3">
    <w:name w:val="Brödtext 3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rdtextmedindrag3">
    <w:name w:val="Brödtext med indrag 3"/>
    <w:basedOn w:val="Normal"/>
    <w:qFormat/>
    <w:pPr>
      <w:ind w:left="36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17:41:00Z</dcterms:created>
  <dc:creator>eriks</dc:creator>
  <dc:description/>
  <cp:keywords/>
  <dc:language>en-US</dc:language>
  <cp:lastModifiedBy>Peter Schantz</cp:lastModifiedBy>
  <cp:lastPrinted>2018-06-05T10:00:00Z</cp:lastPrinted>
  <dcterms:modified xsi:type="dcterms:W3CDTF">2020-07-28T17:41:00Z</dcterms:modified>
  <cp:revision>2</cp:revision>
  <dc:subject/>
  <dc:title>Frågeställningar brutto</dc:title>
</cp:coreProperties>
</file>